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26C1B" w14:textId="55E65452" w:rsidR="00F13B1F" w:rsidRPr="002C01F3" w:rsidRDefault="00EE0B87" w:rsidP="0019309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804DD">
        <w:rPr>
          <w:rFonts w:ascii="Times New Roman" w:hAnsi="Times New Roman"/>
          <w:b/>
          <w:sz w:val="24"/>
          <w:szCs w:val="24"/>
        </w:rPr>
        <w:t>S</w:t>
      </w:r>
      <w:r w:rsidR="00D97330">
        <w:rPr>
          <w:rFonts w:ascii="Times New Roman" w:hAnsi="Times New Roman"/>
          <w:b/>
          <w:sz w:val="24"/>
          <w:szCs w:val="24"/>
        </w:rPr>
        <w:t>2 Table</w:t>
      </w:r>
      <w:r>
        <w:rPr>
          <w:rFonts w:ascii="Times New Roman" w:hAnsi="Times New Roman"/>
          <w:b/>
          <w:sz w:val="24"/>
          <w:szCs w:val="24"/>
        </w:rPr>
        <w:t>.</w:t>
      </w:r>
      <w:r w:rsidRPr="005804DD">
        <w:rPr>
          <w:rFonts w:ascii="Times New Roman" w:hAnsi="Times New Roman"/>
          <w:b/>
          <w:sz w:val="24"/>
          <w:szCs w:val="24"/>
        </w:rPr>
        <w:t xml:space="preserve"> </w:t>
      </w:r>
      <w:r w:rsidR="00F13B1F" w:rsidRPr="002C01F3">
        <w:rPr>
          <w:rFonts w:ascii="Times New Roman" w:hAnsi="Times New Roman"/>
          <w:b/>
          <w:sz w:val="24"/>
          <w:szCs w:val="24"/>
        </w:rPr>
        <w:t>Incidence of adverse events (AEs) (except hemorrhage) after starting rivaroxaban</w:t>
      </w:r>
      <w:r w:rsidR="008F30AD" w:rsidRPr="002C01F3">
        <w:rPr>
          <w:rFonts w:ascii="Times New Roman" w:hAnsi="Times New Roman"/>
          <w:b/>
          <w:sz w:val="24"/>
          <w:szCs w:val="24"/>
        </w:rPr>
        <w:t>.</w:t>
      </w:r>
    </w:p>
    <w:p w14:paraId="5D8B3FB9" w14:textId="77777777" w:rsidR="00CA6294" w:rsidRPr="002C01F3" w:rsidRDefault="00CA6294" w:rsidP="00CA6294">
      <w:pPr>
        <w:ind w:leftChars="-540" w:left="-1134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742"/>
        <w:gridCol w:w="573"/>
        <w:gridCol w:w="859"/>
        <w:gridCol w:w="612"/>
        <w:gridCol w:w="1024"/>
        <w:gridCol w:w="428"/>
        <w:gridCol w:w="839"/>
        <w:gridCol w:w="570"/>
        <w:gridCol w:w="839"/>
        <w:gridCol w:w="428"/>
        <w:gridCol w:w="839"/>
        <w:gridCol w:w="561"/>
        <w:gridCol w:w="862"/>
      </w:tblGrid>
      <w:tr w:rsidR="00CA6294" w:rsidRPr="002C01F3" w14:paraId="402D739B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218857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 w:hint="eastAsia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505" w:type="pct"/>
            <w:gridSpan w:val="2"/>
            <w:noWrap/>
            <w:hideMark/>
          </w:tcPr>
          <w:p w14:paraId="41C5A164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70" w:type="pct"/>
            <w:gridSpan w:val="10"/>
            <w:noWrap/>
            <w:hideMark/>
          </w:tcPr>
          <w:p w14:paraId="55CD4DC5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Timing to start rivaroxaban administration</w:t>
            </w:r>
          </w:p>
        </w:tc>
      </w:tr>
      <w:tr w:rsidR="00CA6294" w:rsidRPr="002C01F3" w14:paraId="3683009C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AB8D08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 w:hint="eastAsia"/>
                <w:kern w:val="0"/>
                <w:sz w:val="20"/>
                <w:szCs w:val="20"/>
              </w:rPr>
              <w:t>System organ class</w:t>
            </w:r>
          </w:p>
          <w:p w14:paraId="0F23E4D8" w14:textId="77777777" w:rsidR="00CA6294" w:rsidRPr="002C01F3" w:rsidRDefault="00CA6294" w:rsidP="00CA6294">
            <w:pPr>
              <w:widowControl/>
              <w:ind w:firstLineChars="92" w:firstLine="18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 w:hint="eastAsia"/>
                <w:kern w:val="0"/>
                <w:sz w:val="20"/>
                <w:szCs w:val="20"/>
              </w:rPr>
              <w:t>Preferred term</w:t>
            </w:r>
          </w:p>
        </w:tc>
        <w:tc>
          <w:tcPr>
            <w:tcW w:w="202" w:type="pct"/>
            <w:noWrap/>
            <w:hideMark/>
          </w:tcPr>
          <w:p w14:paraId="6F0EEF3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noWrap/>
            <w:hideMark/>
          </w:tcPr>
          <w:p w14:paraId="2AFCB68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noWrap/>
            <w:hideMark/>
          </w:tcPr>
          <w:p w14:paraId="3BF40C79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&lt;3 days</w:t>
            </w:r>
          </w:p>
        </w:tc>
        <w:tc>
          <w:tcPr>
            <w:tcW w:w="447" w:type="pct"/>
            <w:gridSpan w:val="2"/>
            <w:noWrap/>
            <w:hideMark/>
          </w:tcPr>
          <w:p w14:paraId="1C8F6237" w14:textId="196B5E5D" w:rsidR="00CA6294" w:rsidRPr="002C01F3" w:rsidRDefault="00CA6294" w:rsidP="007635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7635F6" w:rsidRPr="002C01F3">
              <w:rPr>
                <w:rFonts w:ascii="Times New Roman" w:hAnsi="Times New Roman"/>
                <w:kern w:val="0"/>
                <w:sz w:val="20"/>
                <w:szCs w:val="20"/>
              </w:rPr>
              <w:t>–</w:t>
            </w: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7 days</w:t>
            </w:r>
          </w:p>
        </w:tc>
        <w:tc>
          <w:tcPr>
            <w:tcW w:w="497" w:type="pct"/>
            <w:gridSpan w:val="2"/>
            <w:noWrap/>
            <w:hideMark/>
          </w:tcPr>
          <w:p w14:paraId="43B78CCE" w14:textId="470FCD15" w:rsidR="00CA6294" w:rsidRPr="002C01F3" w:rsidRDefault="00CA6294" w:rsidP="007635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7635F6" w:rsidRPr="002C01F3">
              <w:rPr>
                <w:rFonts w:ascii="Times New Roman" w:hAnsi="Times New Roman"/>
                <w:kern w:val="0"/>
                <w:sz w:val="20"/>
                <w:szCs w:val="20"/>
              </w:rPr>
              <w:t>–</w:t>
            </w: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4 days</w:t>
            </w:r>
          </w:p>
        </w:tc>
        <w:tc>
          <w:tcPr>
            <w:tcW w:w="447" w:type="pct"/>
            <w:gridSpan w:val="2"/>
            <w:noWrap/>
            <w:hideMark/>
          </w:tcPr>
          <w:p w14:paraId="73A196D8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≥</w:t>
            </w: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5 days</w:t>
            </w:r>
          </w:p>
        </w:tc>
        <w:tc>
          <w:tcPr>
            <w:tcW w:w="502" w:type="pct"/>
            <w:gridSpan w:val="2"/>
            <w:noWrap/>
            <w:hideMark/>
          </w:tcPr>
          <w:p w14:paraId="1924DEC6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 w:rsidR="00CA6294" w:rsidRPr="002C01F3" w14:paraId="24EF77C5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ABB40B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05" w:type="pct"/>
            <w:gridSpan w:val="2"/>
            <w:noWrap/>
            <w:hideMark/>
          </w:tcPr>
          <w:p w14:paraId="5CAF1A87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309</w:t>
            </w:r>
          </w:p>
        </w:tc>
        <w:tc>
          <w:tcPr>
            <w:tcW w:w="577" w:type="pct"/>
            <w:gridSpan w:val="2"/>
            <w:noWrap/>
            <w:hideMark/>
          </w:tcPr>
          <w:p w14:paraId="449989A8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584</w:t>
            </w:r>
          </w:p>
        </w:tc>
        <w:tc>
          <w:tcPr>
            <w:tcW w:w="447" w:type="pct"/>
            <w:gridSpan w:val="2"/>
            <w:noWrap/>
            <w:hideMark/>
          </w:tcPr>
          <w:p w14:paraId="5142B8FD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497" w:type="pct"/>
            <w:gridSpan w:val="2"/>
            <w:noWrap/>
            <w:hideMark/>
          </w:tcPr>
          <w:p w14:paraId="07BF9C47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447" w:type="pct"/>
            <w:gridSpan w:val="2"/>
            <w:noWrap/>
            <w:hideMark/>
          </w:tcPr>
          <w:p w14:paraId="5CDB0584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502" w:type="pct"/>
            <w:gridSpan w:val="2"/>
            <w:noWrap/>
            <w:hideMark/>
          </w:tcPr>
          <w:p w14:paraId="596F7BDB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CA6294" w:rsidRPr="002C01F3" w14:paraId="2A72BDCF" w14:textId="77777777" w:rsidTr="00987305">
        <w:trPr>
          <w:trHeight w:val="300"/>
        </w:trPr>
        <w:tc>
          <w:tcPr>
            <w:tcW w:w="2025" w:type="pct"/>
            <w:noWrap/>
          </w:tcPr>
          <w:p w14:paraId="11D29A0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noWrap/>
            <w:hideMark/>
          </w:tcPr>
          <w:p w14:paraId="576BFA19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02" w:type="pct"/>
            <w:noWrap/>
            <w:hideMark/>
          </w:tcPr>
          <w:p w14:paraId="64667F13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" w:type="pct"/>
            <w:noWrap/>
            <w:hideMark/>
          </w:tcPr>
          <w:p w14:paraId="4B25EE9E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noWrap/>
            <w:hideMark/>
          </w:tcPr>
          <w:p w14:paraId="094000C3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1" w:type="pct"/>
            <w:noWrap/>
            <w:hideMark/>
          </w:tcPr>
          <w:p w14:paraId="7769F8C0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hideMark/>
          </w:tcPr>
          <w:p w14:paraId="3778DBA1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01" w:type="pct"/>
            <w:noWrap/>
            <w:hideMark/>
          </w:tcPr>
          <w:p w14:paraId="328E8F53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hideMark/>
          </w:tcPr>
          <w:p w14:paraId="221D22D8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1" w:type="pct"/>
            <w:noWrap/>
            <w:hideMark/>
          </w:tcPr>
          <w:p w14:paraId="52CE7B14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hideMark/>
          </w:tcPr>
          <w:p w14:paraId="56549A76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98" w:type="pct"/>
            <w:noWrap/>
            <w:hideMark/>
          </w:tcPr>
          <w:p w14:paraId="06B685CD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04" w:type="pct"/>
            <w:noWrap/>
            <w:hideMark/>
          </w:tcPr>
          <w:p w14:paraId="2337B04A" w14:textId="77777777" w:rsidR="00CA6294" w:rsidRPr="002C01F3" w:rsidRDefault="00CA6294" w:rsidP="00CA629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</w:tr>
      <w:tr w:rsidR="00CA6294" w:rsidRPr="002C01F3" w14:paraId="070F36CB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EE8672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Cardiac disorders</w:t>
            </w:r>
          </w:p>
        </w:tc>
        <w:tc>
          <w:tcPr>
            <w:tcW w:w="202" w:type="pct"/>
            <w:noWrap/>
            <w:hideMark/>
          </w:tcPr>
          <w:p w14:paraId="04C9D21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02" w:type="pct"/>
            <w:noWrap/>
            <w:hideMark/>
          </w:tcPr>
          <w:p w14:paraId="4D8D28B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6)</w:t>
            </w:r>
          </w:p>
        </w:tc>
        <w:tc>
          <w:tcPr>
            <w:tcW w:w="216" w:type="pct"/>
            <w:noWrap/>
            <w:hideMark/>
          </w:tcPr>
          <w:p w14:paraId="3B602AC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60" w:type="pct"/>
            <w:noWrap/>
            <w:hideMark/>
          </w:tcPr>
          <w:p w14:paraId="735611D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2.2)</w:t>
            </w:r>
          </w:p>
        </w:tc>
        <w:tc>
          <w:tcPr>
            <w:tcW w:w="151" w:type="pct"/>
            <w:noWrap/>
            <w:hideMark/>
          </w:tcPr>
          <w:p w14:paraId="47F8825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96" w:type="pct"/>
            <w:noWrap/>
            <w:hideMark/>
          </w:tcPr>
          <w:p w14:paraId="23ACED7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201" w:type="pct"/>
            <w:noWrap/>
            <w:hideMark/>
          </w:tcPr>
          <w:p w14:paraId="3C1FC2D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29831B5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0)</w:t>
            </w:r>
          </w:p>
        </w:tc>
        <w:tc>
          <w:tcPr>
            <w:tcW w:w="151" w:type="pct"/>
            <w:noWrap/>
            <w:hideMark/>
          </w:tcPr>
          <w:p w14:paraId="25BD5D0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CA7CA9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198" w:type="pct"/>
            <w:noWrap/>
            <w:hideMark/>
          </w:tcPr>
          <w:p w14:paraId="7C14AB6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00125A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DD7C4DC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DB5AE29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Cardiac failure</w:t>
            </w:r>
          </w:p>
        </w:tc>
        <w:tc>
          <w:tcPr>
            <w:tcW w:w="202" w:type="pct"/>
            <w:noWrap/>
            <w:hideMark/>
          </w:tcPr>
          <w:p w14:paraId="6DE73F5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02" w:type="pct"/>
            <w:noWrap/>
            <w:hideMark/>
          </w:tcPr>
          <w:p w14:paraId="5B770FA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6)</w:t>
            </w:r>
          </w:p>
        </w:tc>
        <w:tc>
          <w:tcPr>
            <w:tcW w:w="216" w:type="pct"/>
            <w:noWrap/>
            <w:hideMark/>
          </w:tcPr>
          <w:p w14:paraId="01A15CE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60" w:type="pct"/>
            <w:noWrap/>
            <w:hideMark/>
          </w:tcPr>
          <w:p w14:paraId="2675E9D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7)</w:t>
            </w:r>
          </w:p>
        </w:tc>
        <w:tc>
          <w:tcPr>
            <w:tcW w:w="151" w:type="pct"/>
            <w:noWrap/>
            <w:hideMark/>
          </w:tcPr>
          <w:p w14:paraId="149830A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2D9026D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0E2EDAF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3692F13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0)</w:t>
            </w:r>
          </w:p>
        </w:tc>
        <w:tc>
          <w:tcPr>
            <w:tcW w:w="151" w:type="pct"/>
            <w:noWrap/>
            <w:hideMark/>
          </w:tcPr>
          <w:p w14:paraId="3E3B8A2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D2FD5E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F2CFF2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C45D3B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2143A54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9A7FA5E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Cardiac failure acute</w:t>
            </w:r>
          </w:p>
        </w:tc>
        <w:tc>
          <w:tcPr>
            <w:tcW w:w="202" w:type="pct"/>
            <w:noWrap/>
            <w:hideMark/>
          </w:tcPr>
          <w:p w14:paraId="3C3CEF2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08B02AC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6964D15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5BBF6B9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598F652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D289F8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4A7DACE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25EFB4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0D99E3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5797874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198" w:type="pct"/>
            <w:noWrap/>
            <w:hideMark/>
          </w:tcPr>
          <w:p w14:paraId="6B2CE2A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4007EF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A875F16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D0E6582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Cardiac failure congestive</w:t>
            </w:r>
          </w:p>
        </w:tc>
        <w:tc>
          <w:tcPr>
            <w:tcW w:w="202" w:type="pct"/>
            <w:noWrap/>
            <w:hideMark/>
          </w:tcPr>
          <w:p w14:paraId="1C59008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1D75D56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4C89415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0" w:type="pct"/>
            <w:noWrap/>
            <w:hideMark/>
          </w:tcPr>
          <w:p w14:paraId="489B72E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3)</w:t>
            </w:r>
          </w:p>
        </w:tc>
        <w:tc>
          <w:tcPr>
            <w:tcW w:w="151" w:type="pct"/>
            <w:noWrap/>
            <w:hideMark/>
          </w:tcPr>
          <w:p w14:paraId="0E94D84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F39B7A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6447E47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514EF9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F375FF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A68B1B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D7580A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FD49C9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6A72C00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657A4DD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202" w:type="pct"/>
            <w:noWrap/>
            <w:hideMark/>
          </w:tcPr>
          <w:p w14:paraId="0B5C6BE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3A470E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68C550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50A6411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151CB40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93336C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0CC8452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A11EE7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CF62A6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AC50C2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4710FF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07F172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B902D8F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64FBBC3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202" w:type="pct"/>
            <w:noWrap/>
            <w:hideMark/>
          </w:tcPr>
          <w:p w14:paraId="4BE317C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62143BB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3D445A3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02469FD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6A6DDD9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3DB647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62AB16C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896BF4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A356DA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EBC452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7B4FC4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53FCC5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3D10EE0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53080B8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Bradycardia</w:t>
            </w:r>
          </w:p>
        </w:tc>
        <w:tc>
          <w:tcPr>
            <w:tcW w:w="202" w:type="pct"/>
            <w:noWrap/>
            <w:hideMark/>
          </w:tcPr>
          <w:p w14:paraId="40C6EE6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AB4E44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78A618C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1710C7A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79C94C2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A7A79B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079D02E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D8631F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03696F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94B106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FBFE9A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07356A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B79F92D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6349406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Tachycardia</w:t>
            </w:r>
          </w:p>
        </w:tc>
        <w:tc>
          <w:tcPr>
            <w:tcW w:w="202" w:type="pct"/>
            <w:noWrap/>
            <w:hideMark/>
          </w:tcPr>
          <w:p w14:paraId="7A1F6C3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2866E9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1A4E5C9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4B42173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181927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2DBBD6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62FD4B9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A4ABF4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0988FD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7D3C3F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22109FF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2D4742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8D93035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15925E9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Ventricular tachycardia</w:t>
            </w:r>
          </w:p>
        </w:tc>
        <w:tc>
          <w:tcPr>
            <w:tcW w:w="202" w:type="pct"/>
            <w:noWrap/>
            <w:hideMark/>
          </w:tcPr>
          <w:p w14:paraId="0410517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0110D77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7E27607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47AC02A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2CEEB52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CA990D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7027180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6D1585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836403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449820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30EF5E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FFD70B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224A131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F1B4F67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Intracardiac thrombus</w:t>
            </w:r>
          </w:p>
        </w:tc>
        <w:tc>
          <w:tcPr>
            <w:tcW w:w="202" w:type="pct"/>
            <w:noWrap/>
            <w:hideMark/>
          </w:tcPr>
          <w:p w14:paraId="75C1D65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848C31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A710A0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2D9A324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0F881DD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3EEB77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28007C8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5B671C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338C41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3C7F23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8A4CB0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50CABB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FC62918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2488547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Atrial thrombosis</w:t>
            </w:r>
          </w:p>
        </w:tc>
        <w:tc>
          <w:tcPr>
            <w:tcW w:w="202" w:type="pct"/>
            <w:noWrap/>
            <w:hideMark/>
          </w:tcPr>
          <w:p w14:paraId="432DE2A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525C82F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21A4D2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060F775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A61FCB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C29474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16A07B9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5B1E89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53473B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84840A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6E4DBD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54D3E35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F84F003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0237468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Left ventricular dysfunction</w:t>
            </w:r>
          </w:p>
        </w:tc>
        <w:tc>
          <w:tcPr>
            <w:tcW w:w="202" w:type="pct"/>
            <w:noWrap/>
            <w:hideMark/>
          </w:tcPr>
          <w:p w14:paraId="7B3588D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FCF1F0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7E7479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5EB2F83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12EA7B2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883611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73303B4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C5E9B5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47A00F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784E67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08952B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F3641B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4B2C488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9F882C7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Sinus node dysfunction</w:t>
            </w:r>
          </w:p>
        </w:tc>
        <w:tc>
          <w:tcPr>
            <w:tcW w:w="202" w:type="pct"/>
            <w:noWrap/>
            <w:hideMark/>
          </w:tcPr>
          <w:p w14:paraId="1DBDBE0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3309D3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B0C0C1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2837ADC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B12C80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A91278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4DA68F0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9C90A3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0995BD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665E12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5D7AC9D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A9F19E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A7CAD9D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92A860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Infections and infestations</w:t>
            </w:r>
          </w:p>
        </w:tc>
        <w:tc>
          <w:tcPr>
            <w:tcW w:w="202" w:type="pct"/>
            <w:noWrap/>
            <w:hideMark/>
          </w:tcPr>
          <w:p w14:paraId="1F646E3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02" w:type="pct"/>
            <w:noWrap/>
            <w:hideMark/>
          </w:tcPr>
          <w:p w14:paraId="6AE6271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2)</w:t>
            </w:r>
          </w:p>
        </w:tc>
        <w:tc>
          <w:tcPr>
            <w:tcW w:w="216" w:type="pct"/>
            <w:noWrap/>
            <w:hideMark/>
          </w:tcPr>
          <w:p w14:paraId="1A76DD7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0" w:type="pct"/>
            <w:noWrap/>
            <w:hideMark/>
          </w:tcPr>
          <w:p w14:paraId="5D1B3A4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7898A9E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96" w:type="pct"/>
            <w:noWrap/>
            <w:hideMark/>
          </w:tcPr>
          <w:p w14:paraId="13BA445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2.1)</w:t>
            </w:r>
          </w:p>
        </w:tc>
        <w:tc>
          <w:tcPr>
            <w:tcW w:w="201" w:type="pct"/>
            <w:noWrap/>
            <w:hideMark/>
          </w:tcPr>
          <w:p w14:paraId="6BDD174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1BD2A57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0)</w:t>
            </w:r>
          </w:p>
        </w:tc>
        <w:tc>
          <w:tcPr>
            <w:tcW w:w="151" w:type="pct"/>
            <w:noWrap/>
            <w:hideMark/>
          </w:tcPr>
          <w:p w14:paraId="7B2248D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6D51BAB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2.3)</w:t>
            </w:r>
          </w:p>
        </w:tc>
        <w:tc>
          <w:tcPr>
            <w:tcW w:w="198" w:type="pct"/>
            <w:noWrap/>
            <w:hideMark/>
          </w:tcPr>
          <w:p w14:paraId="73760C6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2C77FC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6AC12DA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C1D10BC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202" w:type="pct"/>
            <w:noWrap/>
            <w:hideMark/>
          </w:tcPr>
          <w:p w14:paraId="3217FF0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02" w:type="pct"/>
            <w:noWrap/>
            <w:hideMark/>
          </w:tcPr>
          <w:p w14:paraId="5DA047D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6)</w:t>
            </w:r>
          </w:p>
        </w:tc>
        <w:tc>
          <w:tcPr>
            <w:tcW w:w="216" w:type="pct"/>
            <w:noWrap/>
            <w:hideMark/>
          </w:tcPr>
          <w:p w14:paraId="68F13D8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09D23AE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6129DDF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96" w:type="pct"/>
            <w:noWrap/>
            <w:hideMark/>
          </w:tcPr>
          <w:p w14:paraId="1E3471B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201" w:type="pct"/>
            <w:noWrap/>
            <w:hideMark/>
          </w:tcPr>
          <w:p w14:paraId="5CFA78E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0FFD1B7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0)</w:t>
            </w:r>
          </w:p>
        </w:tc>
        <w:tc>
          <w:tcPr>
            <w:tcW w:w="151" w:type="pct"/>
            <w:noWrap/>
            <w:hideMark/>
          </w:tcPr>
          <w:p w14:paraId="7C12C2F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6CEAD2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1D4FA1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28B579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1A40271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25BE441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Urinary tract infection</w:t>
            </w:r>
          </w:p>
        </w:tc>
        <w:tc>
          <w:tcPr>
            <w:tcW w:w="202" w:type="pct"/>
            <w:noWrap/>
            <w:hideMark/>
          </w:tcPr>
          <w:p w14:paraId="6A5047C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2" w:type="pct"/>
            <w:noWrap/>
            <w:hideMark/>
          </w:tcPr>
          <w:p w14:paraId="24DED06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12ECAB0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0" w:type="pct"/>
            <w:noWrap/>
            <w:hideMark/>
          </w:tcPr>
          <w:p w14:paraId="1C68D45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3)</w:t>
            </w:r>
          </w:p>
        </w:tc>
        <w:tc>
          <w:tcPr>
            <w:tcW w:w="151" w:type="pct"/>
            <w:noWrap/>
            <w:hideMark/>
          </w:tcPr>
          <w:p w14:paraId="7CA740C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76C37E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4DAA7D3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092024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C6DC46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A141A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3046A93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21D709E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89F2E5D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BFE77E1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Pseudomembranous colitis</w:t>
            </w:r>
          </w:p>
        </w:tc>
        <w:tc>
          <w:tcPr>
            <w:tcW w:w="202" w:type="pct"/>
            <w:noWrap/>
            <w:hideMark/>
          </w:tcPr>
          <w:p w14:paraId="0C49A98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00F8D7F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6581DC3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41EB3B9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85A324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748860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744A43C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01650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318559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799571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198" w:type="pct"/>
            <w:noWrap/>
            <w:hideMark/>
          </w:tcPr>
          <w:p w14:paraId="00AE7B7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0C2B4C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5B96749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DC25776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202" w:type="pct"/>
            <w:noWrap/>
            <w:hideMark/>
          </w:tcPr>
          <w:p w14:paraId="03A2341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00B62C1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67C6CD0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50B4F28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8C991B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7E8F84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3F8A400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5C6D38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7AD1E4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7708EB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198" w:type="pct"/>
            <w:noWrap/>
            <w:hideMark/>
          </w:tcPr>
          <w:p w14:paraId="74210B4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2B99C9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9210767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4BC1CDC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Pyelonephritis</w:t>
            </w:r>
          </w:p>
        </w:tc>
        <w:tc>
          <w:tcPr>
            <w:tcW w:w="202" w:type="pct"/>
            <w:noWrap/>
            <w:hideMark/>
          </w:tcPr>
          <w:p w14:paraId="3FABE66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0B21BD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BE3B41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980C92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CB174C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5ED98BB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5AD2101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7C06B6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BE4D32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484D09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641FEE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2CDCAE8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9C358B4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325CC63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lastRenderedPageBreak/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Staphylococcal sepsis</w:t>
            </w:r>
          </w:p>
        </w:tc>
        <w:tc>
          <w:tcPr>
            <w:tcW w:w="202" w:type="pct"/>
            <w:noWrap/>
            <w:hideMark/>
          </w:tcPr>
          <w:p w14:paraId="0C1EE73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899804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3D9EB7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6A2B3AB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778CD2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06269D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2A834AC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9D9715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5DCF7E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91F641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44E792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5189AD1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6C769BB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62EAE1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02" w:type="pct"/>
            <w:noWrap/>
            <w:hideMark/>
          </w:tcPr>
          <w:p w14:paraId="07D93A6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02" w:type="pct"/>
            <w:noWrap/>
            <w:hideMark/>
          </w:tcPr>
          <w:p w14:paraId="33A2C5B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9)</w:t>
            </w:r>
          </w:p>
        </w:tc>
        <w:tc>
          <w:tcPr>
            <w:tcW w:w="216" w:type="pct"/>
            <w:noWrap/>
            <w:hideMark/>
          </w:tcPr>
          <w:p w14:paraId="06886CE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0" w:type="pct"/>
            <w:noWrap/>
            <w:hideMark/>
          </w:tcPr>
          <w:p w14:paraId="3AC5B45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4DA3C40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hideMark/>
          </w:tcPr>
          <w:p w14:paraId="1EA3D4E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9)</w:t>
            </w:r>
          </w:p>
        </w:tc>
        <w:tc>
          <w:tcPr>
            <w:tcW w:w="201" w:type="pct"/>
            <w:noWrap/>
            <w:hideMark/>
          </w:tcPr>
          <w:p w14:paraId="0E2C4B2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544C2D2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096DE38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hideMark/>
          </w:tcPr>
          <w:p w14:paraId="57BF67A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4.5)</w:t>
            </w:r>
          </w:p>
        </w:tc>
        <w:tc>
          <w:tcPr>
            <w:tcW w:w="198" w:type="pct"/>
            <w:noWrap/>
            <w:hideMark/>
          </w:tcPr>
          <w:p w14:paraId="64F8137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C0F6CA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7B28E03A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B2FED77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Pneumonia aspiration</w:t>
            </w:r>
          </w:p>
        </w:tc>
        <w:tc>
          <w:tcPr>
            <w:tcW w:w="202" w:type="pct"/>
            <w:noWrap/>
            <w:hideMark/>
          </w:tcPr>
          <w:p w14:paraId="78B5F9D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02" w:type="pct"/>
            <w:noWrap/>
            <w:hideMark/>
          </w:tcPr>
          <w:p w14:paraId="783DD66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7)</w:t>
            </w:r>
          </w:p>
        </w:tc>
        <w:tc>
          <w:tcPr>
            <w:tcW w:w="216" w:type="pct"/>
            <w:noWrap/>
            <w:hideMark/>
          </w:tcPr>
          <w:p w14:paraId="7757745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0" w:type="pct"/>
            <w:noWrap/>
            <w:hideMark/>
          </w:tcPr>
          <w:p w14:paraId="7117846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2E401A7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6C4360F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6FEB4CC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0EE3E7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EE068E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hideMark/>
          </w:tcPr>
          <w:p w14:paraId="422431F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4.5)</w:t>
            </w:r>
          </w:p>
        </w:tc>
        <w:tc>
          <w:tcPr>
            <w:tcW w:w="198" w:type="pct"/>
            <w:noWrap/>
            <w:hideMark/>
          </w:tcPr>
          <w:p w14:paraId="019CB8D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46C55E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493AC3FC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A2EFDF0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Aspiration</w:t>
            </w:r>
          </w:p>
        </w:tc>
        <w:tc>
          <w:tcPr>
            <w:tcW w:w="202" w:type="pct"/>
            <w:noWrap/>
            <w:hideMark/>
          </w:tcPr>
          <w:p w14:paraId="27D0DD8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2CFF2E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EA6D78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71A7D5D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EC3C45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74F333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446C8C0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34430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3A02773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BA3C2D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24754C8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3059BE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1BE2251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E7D76EE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Interstitial lung disease</w:t>
            </w:r>
          </w:p>
        </w:tc>
        <w:tc>
          <w:tcPr>
            <w:tcW w:w="202" w:type="pct"/>
            <w:noWrap/>
            <w:hideMark/>
          </w:tcPr>
          <w:p w14:paraId="5E48873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F7915E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349806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5D0C31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4D84B7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8D4722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292CB63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357003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BB1476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B0E18E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6DF57B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135384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90CC0FA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6373B65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Pulmonary edema</w:t>
            </w:r>
          </w:p>
        </w:tc>
        <w:tc>
          <w:tcPr>
            <w:tcW w:w="202" w:type="pct"/>
            <w:noWrap/>
            <w:hideMark/>
          </w:tcPr>
          <w:p w14:paraId="5FEE4D7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541F65F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396848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5065F3F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24C75C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7A4E94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33A10AA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422F95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CC479C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881058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38BE39B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4B9700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655B2668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953DBE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202" w:type="pct"/>
            <w:noWrap/>
            <w:hideMark/>
          </w:tcPr>
          <w:p w14:paraId="3128501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02" w:type="pct"/>
            <w:noWrap/>
            <w:hideMark/>
          </w:tcPr>
          <w:p w14:paraId="7296338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16" w:type="pct"/>
            <w:noWrap/>
            <w:hideMark/>
          </w:tcPr>
          <w:p w14:paraId="0744082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0" w:type="pct"/>
            <w:noWrap/>
            <w:hideMark/>
          </w:tcPr>
          <w:p w14:paraId="57F9A3E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1F117F5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7D4E8C0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495E286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C40E50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209F808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211C6D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F05976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48ECCF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C19F2FB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4DD4077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Brain herniation</w:t>
            </w:r>
          </w:p>
        </w:tc>
        <w:tc>
          <w:tcPr>
            <w:tcW w:w="202" w:type="pct"/>
            <w:noWrap/>
            <w:hideMark/>
          </w:tcPr>
          <w:p w14:paraId="66FF098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611D098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32048F6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73FE8E8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07AEB3A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42EC2A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20EDF78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43DC9B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1712D6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DE6B44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69F2A6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5329F7F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8548583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A8B4885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Head injury</w:t>
            </w:r>
          </w:p>
        </w:tc>
        <w:tc>
          <w:tcPr>
            <w:tcW w:w="202" w:type="pct"/>
            <w:noWrap/>
            <w:hideMark/>
          </w:tcPr>
          <w:p w14:paraId="2C69FF2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96DE65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82A5E6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5C74D50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91C990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927593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65966B3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569D28A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662E580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AF4D77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3DF9F96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9E16E6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6B435608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D92B93E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Vascular pseudoaneurysm</w:t>
            </w:r>
          </w:p>
        </w:tc>
        <w:tc>
          <w:tcPr>
            <w:tcW w:w="202" w:type="pct"/>
            <w:noWrap/>
            <w:hideMark/>
          </w:tcPr>
          <w:p w14:paraId="00D98AB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34AC616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420B59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05E2F75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6F36F36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A23D45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3B95CA1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C7604C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6A24A3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B07016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6CE37F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046E81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4EE6398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148656C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Muscle strain</w:t>
            </w:r>
          </w:p>
        </w:tc>
        <w:tc>
          <w:tcPr>
            <w:tcW w:w="202" w:type="pct"/>
            <w:noWrap/>
            <w:hideMark/>
          </w:tcPr>
          <w:p w14:paraId="2167A51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03560C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3ACEDB6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2CC3FD3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75D54DE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319FEC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6750790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53EEB3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9D34EC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A81733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32EFAA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C52861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427C30C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86F65DB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Contusion</w:t>
            </w:r>
          </w:p>
        </w:tc>
        <w:tc>
          <w:tcPr>
            <w:tcW w:w="202" w:type="pct"/>
            <w:noWrap/>
            <w:hideMark/>
          </w:tcPr>
          <w:p w14:paraId="74A35FC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3A9DE0E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5CA041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420CB29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7C2C0D7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10D7A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3D1E8C8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801E43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B9D15A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453A0C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74C8DC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EE6B7D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89A6E33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4725436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Lower limb fracture</w:t>
            </w:r>
          </w:p>
        </w:tc>
        <w:tc>
          <w:tcPr>
            <w:tcW w:w="202" w:type="pct"/>
            <w:noWrap/>
            <w:hideMark/>
          </w:tcPr>
          <w:p w14:paraId="411585F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1C03EB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773326A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005FDB9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8773B5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12C678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6F8B7B2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4FF94D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6BFD5BF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1BDC92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8D9CC0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6752F0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734AC128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7824CC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Nervous system disorders</w:t>
            </w:r>
          </w:p>
        </w:tc>
        <w:tc>
          <w:tcPr>
            <w:tcW w:w="202" w:type="pct"/>
            <w:noWrap/>
            <w:hideMark/>
          </w:tcPr>
          <w:p w14:paraId="4CC9501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02" w:type="pct"/>
            <w:noWrap/>
            <w:hideMark/>
          </w:tcPr>
          <w:p w14:paraId="6212EA6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16" w:type="pct"/>
            <w:noWrap/>
            <w:hideMark/>
          </w:tcPr>
          <w:p w14:paraId="0AB7866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0" w:type="pct"/>
            <w:noWrap/>
            <w:hideMark/>
          </w:tcPr>
          <w:p w14:paraId="3DAAEE9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6190B96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082673E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463813B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70594E4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2D1D3B8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582AC4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118C72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E9D4AC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4B2AD29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5E107F5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202" w:type="pct"/>
            <w:noWrap/>
            <w:hideMark/>
          </w:tcPr>
          <w:p w14:paraId="74FAEF2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59B6CC3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4C55AC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2388DB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EA15DE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4F9C382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3722930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46F0DC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370081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BF27BA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07E525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592AA9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6FC44F29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5A9F3AE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Epilepsy</w:t>
            </w:r>
          </w:p>
        </w:tc>
        <w:tc>
          <w:tcPr>
            <w:tcW w:w="202" w:type="pct"/>
            <w:noWrap/>
            <w:hideMark/>
          </w:tcPr>
          <w:p w14:paraId="43F648B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5A5104B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712E2DE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13A3DFD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0CE3A2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299D33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7248D82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F98E43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577938C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084EA4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61DD0B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20DD95B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66FD9091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91DCA02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Headache</w:t>
            </w:r>
          </w:p>
        </w:tc>
        <w:tc>
          <w:tcPr>
            <w:tcW w:w="202" w:type="pct"/>
            <w:noWrap/>
            <w:hideMark/>
          </w:tcPr>
          <w:p w14:paraId="66DBA12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2C1C9E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2F6C7FD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7071F0F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E35151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57798A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482740F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4F318F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D11BD8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C9FEEC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2E983E3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2198338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7B1CBDF3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89FF24E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proofErr w:type="spellStart"/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Hypoaesthesia</w:t>
            </w:r>
            <w:proofErr w:type="spellEnd"/>
          </w:p>
        </w:tc>
        <w:tc>
          <w:tcPr>
            <w:tcW w:w="202" w:type="pct"/>
            <w:noWrap/>
            <w:hideMark/>
          </w:tcPr>
          <w:p w14:paraId="1B1F55D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C2C886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7379777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15E9C65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46B8A1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C9C95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4E1D5BF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75E568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929F7D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A15F6E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7ADE92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5D6C3A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44417A83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8AFFCC7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Myelopathy</w:t>
            </w:r>
          </w:p>
        </w:tc>
        <w:tc>
          <w:tcPr>
            <w:tcW w:w="202" w:type="pct"/>
            <w:noWrap/>
            <w:hideMark/>
          </w:tcPr>
          <w:p w14:paraId="32812E8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0E3529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BE3C79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7C6BCA4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4E3D213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A30708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4F59EFA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84C39E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F572BE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E3B87C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CD558E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FC06DC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49E07BFA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F05C50A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Sensory disturbance</w:t>
            </w:r>
          </w:p>
        </w:tc>
        <w:tc>
          <w:tcPr>
            <w:tcW w:w="202" w:type="pct"/>
            <w:noWrap/>
            <w:hideMark/>
          </w:tcPr>
          <w:p w14:paraId="3B64D51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650BA7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20F180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181A0E2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3A9EA65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35F7DB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3165CA5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91039C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6E848C4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E05B67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C34C74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FCD812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F4B8E22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400F23F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Carotid artery occlusion</w:t>
            </w:r>
          </w:p>
        </w:tc>
        <w:tc>
          <w:tcPr>
            <w:tcW w:w="202" w:type="pct"/>
            <w:noWrap/>
            <w:hideMark/>
          </w:tcPr>
          <w:p w14:paraId="735A3F3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6838032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7DD2DC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0B312F5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78F2CBF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588948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33B612C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AFAFDB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9E4096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C49AFF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31F0D17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EA01B7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93A445E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09894C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Renal and urinary disorders</w:t>
            </w:r>
          </w:p>
        </w:tc>
        <w:tc>
          <w:tcPr>
            <w:tcW w:w="202" w:type="pct"/>
            <w:noWrap/>
            <w:hideMark/>
          </w:tcPr>
          <w:p w14:paraId="28907BB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02" w:type="pct"/>
            <w:noWrap/>
            <w:hideMark/>
          </w:tcPr>
          <w:p w14:paraId="49E8262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16" w:type="pct"/>
            <w:noWrap/>
            <w:hideMark/>
          </w:tcPr>
          <w:p w14:paraId="6A0B8E5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0" w:type="pct"/>
            <w:noWrap/>
            <w:hideMark/>
          </w:tcPr>
          <w:p w14:paraId="58615F7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2A988F0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hideMark/>
          </w:tcPr>
          <w:p w14:paraId="39B4EDB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7)</w:t>
            </w:r>
          </w:p>
        </w:tc>
        <w:tc>
          <w:tcPr>
            <w:tcW w:w="201" w:type="pct"/>
            <w:noWrap/>
            <w:hideMark/>
          </w:tcPr>
          <w:p w14:paraId="6D10795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C0B119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FAE766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300BE6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E96759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D296CA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7B799E22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B5DB419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Renal impairment</w:t>
            </w:r>
          </w:p>
        </w:tc>
        <w:tc>
          <w:tcPr>
            <w:tcW w:w="202" w:type="pct"/>
            <w:noWrap/>
            <w:hideMark/>
          </w:tcPr>
          <w:p w14:paraId="44D2F6C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2" w:type="pct"/>
            <w:noWrap/>
            <w:hideMark/>
          </w:tcPr>
          <w:p w14:paraId="6C52060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3)</w:t>
            </w:r>
          </w:p>
        </w:tc>
        <w:tc>
          <w:tcPr>
            <w:tcW w:w="216" w:type="pct"/>
            <w:noWrap/>
            <w:hideMark/>
          </w:tcPr>
          <w:p w14:paraId="21BD732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0" w:type="pct"/>
            <w:noWrap/>
            <w:hideMark/>
          </w:tcPr>
          <w:p w14:paraId="7BF6DBA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3)</w:t>
            </w:r>
          </w:p>
        </w:tc>
        <w:tc>
          <w:tcPr>
            <w:tcW w:w="151" w:type="pct"/>
            <w:noWrap/>
            <w:hideMark/>
          </w:tcPr>
          <w:p w14:paraId="4855A2F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185A673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5F35FE9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574083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F6C3CB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662E3D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ACABBD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E95FF8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3E13A61D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3B47D5C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Neurogenic bladder</w:t>
            </w:r>
          </w:p>
        </w:tc>
        <w:tc>
          <w:tcPr>
            <w:tcW w:w="202" w:type="pct"/>
            <w:noWrap/>
            <w:hideMark/>
          </w:tcPr>
          <w:p w14:paraId="3E39E16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D8901F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1C1E0B0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47999CE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6B260F5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E27048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29E6529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3FB3BA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82B61F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35AD9D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F64BA8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655365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7318FBB0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2D88B04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Renal disorder</w:t>
            </w:r>
          </w:p>
        </w:tc>
        <w:tc>
          <w:tcPr>
            <w:tcW w:w="202" w:type="pct"/>
            <w:noWrap/>
            <w:hideMark/>
          </w:tcPr>
          <w:p w14:paraId="1859E22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B46F4B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7C273A4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07F3337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180A6AA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2AB076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5648AA4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CB8484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4BA466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92CB3F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301DC6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9725AF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45AB942F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07C8B19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202" w:type="pct"/>
            <w:noWrap/>
            <w:hideMark/>
          </w:tcPr>
          <w:p w14:paraId="64F0F0C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0A530DE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2F49A63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77B895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951A3C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C03FD5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701A4DA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C225DF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D7C3D5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2497C8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83A5B8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1D5E47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25694C9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260A3D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Hepatobiliary disorders</w:t>
            </w:r>
          </w:p>
        </w:tc>
        <w:tc>
          <w:tcPr>
            <w:tcW w:w="202" w:type="pct"/>
            <w:noWrap/>
            <w:hideMark/>
          </w:tcPr>
          <w:p w14:paraId="3079737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2" w:type="pct"/>
            <w:noWrap/>
            <w:hideMark/>
          </w:tcPr>
          <w:p w14:paraId="3E4FCE0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3)</w:t>
            </w:r>
          </w:p>
        </w:tc>
        <w:tc>
          <w:tcPr>
            <w:tcW w:w="216" w:type="pct"/>
            <w:noWrap/>
            <w:hideMark/>
          </w:tcPr>
          <w:p w14:paraId="16A00A6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14BB26A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6AC667F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58909C9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3ED44FE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720A453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0F0DD88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1375CA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3EB18D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D24A83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50A16A03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E96A316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Hepatic function abnormal</w:t>
            </w:r>
          </w:p>
        </w:tc>
        <w:tc>
          <w:tcPr>
            <w:tcW w:w="202" w:type="pct"/>
            <w:noWrap/>
            <w:hideMark/>
          </w:tcPr>
          <w:p w14:paraId="13FB421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2" w:type="pct"/>
            <w:noWrap/>
            <w:hideMark/>
          </w:tcPr>
          <w:p w14:paraId="2922F73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3)</w:t>
            </w:r>
          </w:p>
        </w:tc>
        <w:tc>
          <w:tcPr>
            <w:tcW w:w="216" w:type="pct"/>
            <w:noWrap/>
            <w:hideMark/>
          </w:tcPr>
          <w:p w14:paraId="3D73062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00BF9B6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51B874D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2C68049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2D853D5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B902C8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1509B1D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FF7EA0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54DB055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1687D7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30287FE5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B6CC8A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Gastrointestinal disorders</w:t>
            </w:r>
          </w:p>
        </w:tc>
        <w:tc>
          <w:tcPr>
            <w:tcW w:w="202" w:type="pct"/>
            <w:noWrap/>
            <w:hideMark/>
          </w:tcPr>
          <w:p w14:paraId="7759DCF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2" w:type="pct"/>
            <w:noWrap/>
            <w:hideMark/>
          </w:tcPr>
          <w:p w14:paraId="4D7FFCE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4216E54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036735E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298AC51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4BB7E0B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6834B2C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8BA93F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8CC571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2368CD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51C6BCE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5049896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3B8D4286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CBF415F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Chronic gastritis</w:t>
            </w:r>
          </w:p>
        </w:tc>
        <w:tc>
          <w:tcPr>
            <w:tcW w:w="202" w:type="pct"/>
            <w:noWrap/>
            <w:hideMark/>
          </w:tcPr>
          <w:p w14:paraId="703B906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3820D1A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E170F7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35BA0DD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3DB2E73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35D4CE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7D5CE40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FA5E39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A1A326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A0BE1E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4E5F78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55651C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42F31F86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353DDDBB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202" w:type="pct"/>
            <w:noWrap/>
            <w:hideMark/>
          </w:tcPr>
          <w:p w14:paraId="21701A9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64B9BE0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4BC910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1113812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44E419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937B6F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2974066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325F52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23BD12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BD3D78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58FF3FE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5342C10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335451B0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40D418F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Inguinal hernia</w:t>
            </w:r>
          </w:p>
        </w:tc>
        <w:tc>
          <w:tcPr>
            <w:tcW w:w="202" w:type="pct"/>
            <w:noWrap/>
            <w:hideMark/>
          </w:tcPr>
          <w:p w14:paraId="0B98B15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BD723E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789269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39A486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0D826D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F57631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1680764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945E88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69F6EE2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11BC10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0C85E5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01D7152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072A6DE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4CEADD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Investigations</w:t>
            </w:r>
          </w:p>
        </w:tc>
        <w:tc>
          <w:tcPr>
            <w:tcW w:w="202" w:type="pct"/>
            <w:noWrap/>
            <w:hideMark/>
          </w:tcPr>
          <w:p w14:paraId="47EF3CD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2" w:type="pct"/>
            <w:noWrap/>
            <w:hideMark/>
          </w:tcPr>
          <w:p w14:paraId="3FFCC42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5EFD64F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A17CB1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DD756B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0926CC7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201" w:type="pct"/>
            <w:noWrap/>
            <w:hideMark/>
          </w:tcPr>
          <w:p w14:paraId="307F32E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AD14FF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6AF5947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A4D7BF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399A5BF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1C728B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7F76595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9783BC9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Prothrombin time prolonged</w:t>
            </w:r>
          </w:p>
        </w:tc>
        <w:tc>
          <w:tcPr>
            <w:tcW w:w="202" w:type="pct"/>
            <w:noWrap/>
            <w:hideMark/>
          </w:tcPr>
          <w:p w14:paraId="249A5D2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50F4328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43442A7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291D9F2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0703E9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D1D038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7D1C935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4C4CD61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3ABDB21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A6589E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46908B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0C80102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6E779D85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900C351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Blood pressure decreased</w:t>
            </w:r>
          </w:p>
        </w:tc>
        <w:tc>
          <w:tcPr>
            <w:tcW w:w="202" w:type="pct"/>
            <w:noWrap/>
            <w:hideMark/>
          </w:tcPr>
          <w:p w14:paraId="0D51F17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BAA13F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66CBBB9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0E9B00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012102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001557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6E38BF1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20902F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EC4B87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BE69B0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38D6530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13D0F1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8654EA7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DE2E6C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02" w:type="pct"/>
            <w:noWrap/>
            <w:hideMark/>
          </w:tcPr>
          <w:p w14:paraId="04BD77D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73AAD7C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7C23FBD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0B81B40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9E48F0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04F6CD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220E31A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594394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726514B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AD8300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2B7797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3BB02C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9570B20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31871A69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Chondrocalcinosis pyrophosphate</w:t>
            </w:r>
          </w:p>
        </w:tc>
        <w:tc>
          <w:tcPr>
            <w:tcW w:w="202" w:type="pct"/>
            <w:noWrap/>
            <w:hideMark/>
          </w:tcPr>
          <w:p w14:paraId="270CFB6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381535F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20C3601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024AA17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420E17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7C75810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42E38CE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EA13A6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7A4B76D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C1BBB2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EE789E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3A3433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683309B4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6B52722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 xml:space="preserve">Neoplasms benign, malignant and unspecified </w:t>
            </w:r>
          </w:p>
        </w:tc>
        <w:tc>
          <w:tcPr>
            <w:tcW w:w="202" w:type="pct"/>
            <w:noWrap/>
            <w:hideMark/>
          </w:tcPr>
          <w:p w14:paraId="54F371A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1A5CFCC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7C5911B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000A5E2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28CA8D3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7D98D77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6B8EDF3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31581D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B22041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304E0E4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D347D8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01C11AF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229F89B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9083828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Lung neoplasm malignant</w:t>
            </w:r>
          </w:p>
        </w:tc>
        <w:tc>
          <w:tcPr>
            <w:tcW w:w="202" w:type="pct"/>
            <w:noWrap/>
            <w:hideMark/>
          </w:tcPr>
          <w:p w14:paraId="1B5F010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6B6CFE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E533F9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6ABA654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BCD540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5F1E541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298C8FE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0798EC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26807F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C058E9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C3C92E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ADD2D9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646C7D8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3F331F7C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Gingival cancer</w:t>
            </w:r>
          </w:p>
        </w:tc>
        <w:tc>
          <w:tcPr>
            <w:tcW w:w="202" w:type="pct"/>
            <w:noWrap/>
            <w:hideMark/>
          </w:tcPr>
          <w:p w14:paraId="274BB55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E785D3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A9BD61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1770765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507990F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2BC5DD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6F695E8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85BE47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859770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B38762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20188C0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8BFEF2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24F2E07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46D7C0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Psychiatric disorders</w:t>
            </w:r>
          </w:p>
        </w:tc>
        <w:tc>
          <w:tcPr>
            <w:tcW w:w="202" w:type="pct"/>
            <w:noWrap/>
            <w:hideMark/>
          </w:tcPr>
          <w:p w14:paraId="773C6BE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6404D98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16" w:type="pct"/>
            <w:noWrap/>
            <w:hideMark/>
          </w:tcPr>
          <w:p w14:paraId="2919207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43FFB06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431F2F3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E633BF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6000CE5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9F8EEB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DEAE02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6A569A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198" w:type="pct"/>
            <w:noWrap/>
            <w:hideMark/>
          </w:tcPr>
          <w:p w14:paraId="02D2AAF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6F6BA1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00DB4FF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2A58933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02" w:type="pct"/>
            <w:noWrap/>
            <w:hideMark/>
          </w:tcPr>
          <w:p w14:paraId="338D4E6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F04CBC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60BA59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07DD0A3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5DECBA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F38C64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101B532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35101D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5BF66D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AD8737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198" w:type="pct"/>
            <w:noWrap/>
            <w:hideMark/>
          </w:tcPr>
          <w:p w14:paraId="4CD2594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CB893D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1E8FD2AC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78E54C16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Hallucination</w:t>
            </w:r>
          </w:p>
        </w:tc>
        <w:tc>
          <w:tcPr>
            <w:tcW w:w="202" w:type="pct"/>
            <w:noWrap/>
            <w:hideMark/>
          </w:tcPr>
          <w:p w14:paraId="0FA4E3B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3C01FA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3C8BD49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5B66724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043BD39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630CC4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19198EC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486E04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556CCE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E005E5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5F30ED7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312428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4D2EAFEF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E91D3D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Blood and lymphatic system disorders</w:t>
            </w:r>
          </w:p>
        </w:tc>
        <w:tc>
          <w:tcPr>
            <w:tcW w:w="202" w:type="pct"/>
            <w:noWrap/>
            <w:hideMark/>
          </w:tcPr>
          <w:p w14:paraId="0B78EAA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38CDB7D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4712AA6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21F9EC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21A6FE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4B442C0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11595E4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C82F64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72EE0E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C75DE7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70E48D6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0B1203F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50862BC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3204D2D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proofErr w:type="spellStart"/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202" w:type="pct"/>
            <w:noWrap/>
            <w:hideMark/>
          </w:tcPr>
          <w:p w14:paraId="593D79A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67118B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BCE19E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0CC431D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DB9FD05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432C8DD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1F49857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290CC7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6801B71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4D9EBD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57393B9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49B021A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353E23D2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DC06FF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Endocrine disorders</w:t>
            </w:r>
          </w:p>
        </w:tc>
        <w:tc>
          <w:tcPr>
            <w:tcW w:w="202" w:type="pct"/>
            <w:noWrap/>
            <w:hideMark/>
          </w:tcPr>
          <w:p w14:paraId="4A93E38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68D27A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103741E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2E82E0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039DC9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6CF785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3048C7B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322D26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19EFB81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C75A35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807424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9866E3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46BB5BDC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2BF0F6D9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Thyroiditis</w:t>
            </w:r>
          </w:p>
        </w:tc>
        <w:tc>
          <w:tcPr>
            <w:tcW w:w="202" w:type="pct"/>
            <w:noWrap/>
            <w:hideMark/>
          </w:tcPr>
          <w:p w14:paraId="563AA83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354277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6E7ABFC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761BC39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222BDF7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082876B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201" w:type="pct"/>
            <w:noWrap/>
            <w:hideMark/>
          </w:tcPr>
          <w:p w14:paraId="135F94A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4D60D9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32D4A55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2D8A12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6BAB09C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BA291A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DCAA123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1CBFE1B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Metabolism and nutrition disorders</w:t>
            </w:r>
          </w:p>
        </w:tc>
        <w:tc>
          <w:tcPr>
            <w:tcW w:w="202" w:type="pct"/>
            <w:noWrap/>
            <w:hideMark/>
          </w:tcPr>
          <w:p w14:paraId="0843C8D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2B7C5D8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D1E0A0B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647432B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8C9A35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A8B2D4C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5855926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5DE526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1D0D3E1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01318E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17AEF9A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2EAC948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111540F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519487FE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Gout</w:t>
            </w:r>
          </w:p>
        </w:tc>
        <w:tc>
          <w:tcPr>
            <w:tcW w:w="202" w:type="pct"/>
            <w:noWrap/>
            <w:hideMark/>
          </w:tcPr>
          <w:p w14:paraId="4A31F1A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910F12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1A0062A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1BD643E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05F8434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039910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5B7E512D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17FD00B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60105BDE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EA13E1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3AD9095F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334960BF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E0FDC61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30D280A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Skin and subcutaneous tissue disorders</w:t>
            </w:r>
          </w:p>
        </w:tc>
        <w:tc>
          <w:tcPr>
            <w:tcW w:w="202" w:type="pct"/>
            <w:noWrap/>
            <w:hideMark/>
          </w:tcPr>
          <w:p w14:paraId="169EE2F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6875ABB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54A7098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13CE1F2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658E144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6ABC97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575CE1D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151393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440BF434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9A43BD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4C9895D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14B9918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765B667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318638E6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Drug eruption</w:t>
            </w:r>
          </w:p>
        </w:tc>
        <w:tc>
          <w:tcPr>
            <w:tcW w:w="202" w:type="pct"/>
            <w:noWrap/>
            <w:hideMark/>
          </w:tcPr>
          <w:p w14:paraId="0541AA39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32BF7F1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08D3AAF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0" w:type="pct"/>
            <w:noWrap/>
            <w:hideMark/>
          </w:tcPr>
          <w:p w14:paraId="3B52E4CE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76207E3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796D37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503BE4E2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4C88BB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51" w:type="pct"/>
            <w:noWrap/>
            <w:hideMark/>
          </w:tcPr>
          <w:p w14:paraId="3CA4CE9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9971C6D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552A4EB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5319FF58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29734A5D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0413425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Vascular disorders</w:t>
            </w:r>
          </w:p>
        </w:tc>
        <w:tc>
          <w:tcPr>
            <w:tcW w:w="202" w:type="pct"/>
            <w:noWrap/>
            <w:hideMark/>
          </w:tcPr>
          <w:p w14:paraId="71E4006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52F06D99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6CA95BE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383868A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67142C6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BF7714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2EC1D48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D027B0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4335D843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3B668B2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7DB2CC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7E51F6BA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  <w:tr w:rsidR="00CA6294" w:rsidRPr="002C01F3" w14:paraId="081789B2" w14:textId="77777777" w:rsidTr="00987305">
        <w:trPr>
          <w:trHeight w:val="300"/>
        </w:trPr>
        <w:tc>
          <w:tcPr>
            <w:tcW w:w="2025" w:type="pct"/>
            <w:noWrap/>
            <w:hideMark/>
          </w:tcPr>
          <w:p w14:paraId="46F890F3" w14:textId="77777777" w:rsidR="00CA6294" w:rsidRPr="002C01F3" w:rsidRDefault="00CA6294" w:rsidP="00CA6294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2C01F3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　</w:t>
            </w:r>
            <w:r w:rsidRPr="002C01F3">
              <w:rPr>
                <w:rFonts w:ascii="Times New Roman" w:eastAsia="ＭＳ Ｐ明朝" w:hAnsi="Times New Roman"/>
                <w:kern w:val="0"/>
                <w:sz w:val="20"/>
                <w:szCs w:val="20"/>
              </w:rPr>
              <w:t>Arteriovenous fistula</w:t>
            </w:r>
          </w:p>
        </w:tc>
        <w:tc>
          <w:tcPr>
            <w:tcW w:w="202" w:type="pct"/>
            <w:noWrap/>
            <w:hideMark/>
          </w:tcPr>
          <w:p w14:paraId="48DD98D6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83D2C6B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1)</w:t>
            </w:r>
          </w:p>
        </w:tc>
        <w:tc>
          <w:tcPr>
            <w:tcW w:w="216" w:type="pct"/>
            <w:noWrap/>
            <w:hideMark/>
          </w:tcPr>
          <w:p w14:paraId="5DDE0D8A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2ABA4CF6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2)</w:t>
            </w:r>
          </w:p>
        </w:tc>
        <w:tc>
          <w:tcPr>
            <w:tcW w:w="151" w:type="pct"/>
            <w:noWrap/>
            <w:hideMark/>
          </w:tcPr>
          <w:p w14:paraId="48274D70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6D293E3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201" w:type="pct"/>
            <w:noWrap/>
            <w:hideMark/>
          </w:tcPr>
          <w:p w14:paraId="778028E7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AAE2407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1" w:type="pct"/>
            <w:noWrap/>
            <w:hideMark/>
          </w:tcPr>
          <w:p w14:paraId="55A8C8A1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725A925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98" w:type="pct"/>
            <w:noWrap/>
            <w:hideMark/>
          </w:tcPr>
          <w:p w14:paraId="0AD6D66C" w14:textId="77777777" w:rsidR="00CA6294" w:rsidRPr="002C01F3" w:rsidRDefault="00CA6294" w:rsidP="00CA629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noWrap/>
            <w:hideMark/>
          </w:tcPr>
          <w:p w14:paraId="6EECA8E0" w14:textId="77777777" w:rsidR="00CA6294" w:rsidRPr="002C01F3" w:rsidRDefault="00CA6294" w:rsidP="00CA62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01F3">
              <w:rPr>
                <w:rFonts w:ascii="Times New Roman" w:hAnsi="Times New Roman"/>
                <w:kern w:val="0"/>
                <w:sz w:val="20"/>
                <w:szCs w:val="20"/>
              </w:rPr>
              <w:t>(0.0)</w:t>
            </w:r>
          </w:p>
        </w:tc>
      </w:tr>
    </w:tbl>
    <w:p w14:paraId="458DAFAF" w14:textId="77777777" w:rsidR="00EE0B87" w:rsidRDefault="00EE0B87" w:rsidP="00EE0B87">
      <w:pPr>
        <w:spacing w:line="480" w:lineRule="auto"/>
        <w:jc w:val="left"/>
        <w:rPr>
          <w:rFonts w:ascii="inherit" w:hAnsi="inherit" w:cs="Arial" w:hint="eastAsia"/>
          <w:color w:val="333333"/>
          <w:lang w:val="en"/>
        </w:rPr>
      </w:pPr>
      <w:bookmarkStart w:id="1" w:name="_Hlk520225300"/>
      <w:bookmarkEnd w:id="1"/>
    </w:p>
    <w:sectPr w:rsidR="00EE0B87" w:rsidSect="0012308B">
      <w:headerReference w:type="default" r:id="rId8"/>
      <w:footerReference w:type="default" r:id="rId9"/>
      <w:pgSz w:w="16840" w:h="11900" w:orient="landscape" w:code="9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EE86A" w14:textId="77777777" w:rsidR="008141EC" w:rsidRDefault="008141EC">
      <w:r>
        <w:separator/>
      </w:r>
    </w:p>
  </w:endnote>
  <w:endnote w:type="continuationSeparator" w:id="0">
    <w:p w14:paraId="13A9991C" w14:textId="77777777" w:rsidR="008141EC" w:rsidRDefault="008141EC">
      <w:r>
        <w:continuationSeparator/>
      </w:r>
    </w:p>
  </w:endnote>
  <w:endnote w:type="continuationNotice" w:id="1">
    <w:p w14:paraId="40C69412" w14:textId="77777777" w:rsidR="008141EC" w:rsidRDefault="008141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2984707"/>
      <w:docPartObj>
        <w:docPartGallery w:val="Page Numbers (Bottom of Page)"/>
        <w:docPartUnique/>
      </w:docPartObj>
    </w:sdtPr>
    <w:sdtEndPr/>
    <w:sdtContent>
      <w:p w14:paraId="109B7148" w14:textId="4ECC7860" w:rsidR="004F173C" w:rsidRDefault="004F173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08B" w:rsidRPr="0012308B">
          <w:rPr>
            <w:noProof/>
            <w:lang w:val="ja-JP"/>
          </w:rPr>
          <w:t>4</w:t>
        </w:r>
        <w:r>
          <w:fldChar w:fldCharType="end"/>
        </w:r>
      </w:p>
    </w:sdtContent>
  </w:sdt>
  <w:p w14:paraId="057580A1" w14:textId="77777777" w:rsidR="004F173C" w:rsidRDefault="004F173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29483" w14:textId="77777777" w:rsidR="008141EC" w:rsidRDefault="008141EC">
      <w:r>
        <w:separator/>
      </w:r>
    </w:p>
  </w:footnote>
  <w:footnote w:type="continuationSeparator" w:id="0">
    <w:p w14:paraId="19164757" w14:textId="77777777" w:rsidR="008141EC" w:rsidRDefault="008141EC">
      <w:r>
        <w:continuationSeparator/>
      </w:r>
    </w:p>
  </w:footnote>
  <w:footnote w:type="continuationNotice" w:id="1">
    <w:p w14:paraId="65D5E2FA" w14:textId="77777777" w:rsidR="008141EC" w:rsidRDefault="008141E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96DC0B" w14:textId="157E6660" w:rsidR="004F173C" w:rsidRDefault="004F173C" w:rsidP="000D77DB">
    <w:pPr>
      <w:pStyle w:val="af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52EDC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7C63E9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5903ED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F00CC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E8FAA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4AE1DC2"/>
    <w:lvl w:ilvl="0">
      <w:start w:val="1"/>
      <w:numFmt w:val="bullet"/>
      <w:pStyle w:val="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6026A4"/>
    <w:lvl w:ilvl="0">
      <w:start w:val="1"/>
      <w:numFmt w:val="bullet"/>
      <w:pStyle w:val="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4A04DD8"/>
    <w:lvl w:ilvl="0">
      <w:start w:val="1"/>
      <w:numFmt w:val="bullet"/>
      <w:pStyle w:val="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7EAF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7900680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294259"/>
    <w:multiLevelType w:val="hybridMultilevel"/>
    <w:tmpl w:val="489272F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C82103C"/>
    <w:multiLevelType w:val="multilevel"/>
    <w:tmpl w:val="E3420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0746699"/>
    <w:multiLevelType w:val="multilevel"/>
    <w:tmpl w:val="90F20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2115294"/>
    <w:multiLevelType w:val="hybridMultilevel"/>
    <w:tmpl w:val="411657EE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29A4FC2"/>
    <w:multiLevelType w:val="hybridMultilevel"/>
    <w:tmpl w:val="AA483928"/>
    <w:lvl w:ilvl="0" w:tplc="28FC90A6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  <w:u w:val="singl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4443168"/>
    <w:multiLevelType w:val="hybridMultilevel"/>
    <w:tmpl w:val="1E6A38A4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0C79B8"/>
    <w:multiLevelType w:val="hybridMultilevel"/>
    <w:tmpl w:val="A4EA1F70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1D54463A"/>
    <w:multiLevelType w:val="hybridMultilevel"/>
    <w:tmpl w:val="BC105366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0994E50"/>
    <w:multiLevelType w:val="hybridMultilevel"/>
    <w:tmpl w:val="1952C7B8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1126DB8"/>
    <w:multiLevelType w:val="hybridMultilevel"/>
    <w:tmpl w:val="D96EF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F74A2C"/>
    <w:multiLevelType w:val="hybridMultilevel"/>
    <w:tmpl w:val="BAC23A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4D77CC2"/>
    <w:multiLevelType w:val="hybridMultilevel"/>
    <w:tmpl w:val="C5026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62F0D25"/>
    <w:multiLevelType w:val="hybridMultilevel"/>
    <w:tmpl w:val="3A7AE5A2"/>
    <w:lvl w:ilvl="0" w:tplc="FD485EFA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3" w15:restartNumberingAfterBreak="0">
    <w:nsid w:val="27866E46"/>
    <w:multiLevelType w:val="hybridMultilevel"/>
    <w:tmpl w:val="73BA4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A633A3"/>
    <w:multiLevelType w:val="hybridMultilevel"/>
    <w:tmpl w:val="E1343A12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2D43290B"/>
    <w:multiLevelType w:val="hybridMultilevel"/>
    <w:tmpl w:val="8204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156687B"/>
    <w:multiLevelType w:val="hybridMultilevel"/>
    <w:tmpl w:val="1B969498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321A5EE8"/>
    <w:multiLevelType w:val="hybridMultilevel"/>
    <w:tmpl w:val="736A28AA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333119D2"/>
    <w:multiLevelType w:val="hybridMultilevel"/>
    <w:tmpl w:val="9F20024A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 w15:restartNumberingAfterBreak="0">
    <w:nsid w:val="37CB3496"/>
    <w:multiLevelType w:val="hybridMultilevel"/>
    <w:tmpl w:val="163A0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AD41738"/>
    <w:multiLevelType w:val="hybridMultilevel"/>
    <w:tmpl w:val="3B081C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AE5159B"/>
    <w:multiLevelType w:val="hybridMultilevel"/>
    <w:tmpl w:val="2612D4EA"/>
    <w:lvl w:ilvl="0" w:tplc="14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2" w15:restartNumberingAfterBreak="0">
    <w:nsid w:val="45495083"/>
    <w:multiLevelType w:val="hybridMultilevel"/>
    <w:tmpl w:val="E9981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EB7771F"/>
    <w:multiLevelType w:val="multilevel"/>
    <w:tmpl w:val="802A3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EC174F6"/>
    <w:multiLevelType w:val="hybridMultilevel"/>
    <w:tmpl w:val="8F52A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3D0DB1"/>
    <w:multiLevelType w:val="hybridMultilevel"/>
    <w:tmpl w:val="82A8E0D8"/>
    <w:lvl w:ilvl="0" w:tplc="BFFA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1C6C2F"/>
    <w:multiLevelType w:val="hybridMultilevel"/>
    <w:tmpl w:val="4F40E368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436654D"/>
    <w:multiLevelType w:val="hybridMultilevel"/>
    <w:tmpl w:val="FC3E9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5CB1E55"/>
    <w:multiLevelType w:val="hybridMultilevel"/>
    <w:tmpl w:val="B6A0A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7604014"/>
    <w:multiLevelType w:val="hybridMultilevel"/>
    <w:tmpl w:val="B502A8E6"/>
    <w:lvl w:ilvl="0" w:tplc="B9987E2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578552ED"/>
    <w:multiLevelType w:val="hybridMultilevel"/>
    <w:tmpl w:val="24BCA5F8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59537DDD"/>
    <w:multiLevelType w:val="hybridMultilevel"/>
    <w:tmpl w:val="4808AA46"/>
    <w:lvl w:ilvl="0" w:tplc="5EC40976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5B2A3357"/>
    <w:multiLevelType w:val="hybridMultilevel"/>
    <w:tmpl w:val="8B90B36A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5E6F0674"/>
    <w:multiLevelType w:val="hybridMultilevel"/>
    <w:tmpl w:val="52585F48"/>
    <w:lvl w:ilvl="0" w:tplc="7A0230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606C49CF"/>
    <w:multiLevelType w:val="hybridMultilevel"/>
    <w:tmpl w:val="BCCC4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3934ECC"/>
    <w:multiLevelType w:val="hybridMultilevel"/>
    <w:tmpl w:val="378C472E"/>
    <w:lvl w:ilvl="0" w:tplc="D1461C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6784F44"/>
    <w:multiLevelType w:val="hybridMultilevel"/>
    <w:tmpl w:val="3CF28CE6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 w15:restartNumberingAfterBreak="0">
    <w:nsid w:val="67C83DF6"/>
    <w:multiLevelType w:val="hybridMultilevel"/>
    <w:tmpl w:val="9460A8A4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 w15:restartNumberingAfterBreak="0">
    <w:nsid w:val="67DD4BE2"/>
    <w:multiLevelType w:val="hybridMultilevel"/>
    <w:tmpl w:val="A4D8891C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9" w15:restartNumberingAfterBreak="0">
    <w:nsid w:val="761432A2"/>
    <w:multiLevelType w:val="hybridMultilevel"/>
    <w:tmpl w:val="75FCBCA6"/>
    <w:lvl w:ilvl="0" w:tplc="04090005">
      <w:start w:val="1"/>
      <w:numFmt w:val="bullet"/>
      <w:lvlText w:val=""/>
      <w:lvlJc w:val="left"/>
      <w:pPr>
        <w:ind w:left="15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50" w15:restartNumberingAfterBreak="0">
    <w:nsid w:val="77356D61"/>
    <w:multiLevelType w:val="hybridMultilevel"/>
    <w:tmpl w:val="D4EAAF30"/>
    <w:lvl w:ilvl="0" w:tplc="04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1" w15:restartNumberingAfterBreak="0">
    <w:nsid w:val="78290295"/>
    <w:multiLevelType w:val="hybridMultilevel"/>
    <w:tmpl w:val="59384D08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 w15:restartNumberingAfterBreak="0">
    <w:nsid w:val="7A531A75"/>
    <w:multiLevelType w:val="hybridMultilevel"/>
    <w:tmpl w:val="76AABA6C"/>
    <w:lvl w:ilvl="0" w:tplc="87DA2FFE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53" w15:restartNumberingAfterBreak="0">
    <w:nsid w:val="7CEB2960"/>
    <w:multiLevelType w:val="hybridMultilevel"/>
    <w:tmpl w:val="F072E732"/>
    <w:lvl w:ilvl="0" w:tplc="058AE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3F58C1"/>
    <w:multiLevelType w:val="hybridMultilevel"/>
    <w:tmpl w:val="7E3666A8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8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43"/>
  </w:num>
  <w:num w:numId="14">
    <w:abstractNumId w:val="24"/>
  </w:num>
  <w:num w:numId="15">
    <w:abstractNumId w:val="13"/>
  </w:num>
  <w:num w:numId="16">
    <w:abstractNumId w:val="19"/>
  </w:num>
  <w:num w:numId="17">
    <w:abstractNumId w:val="31"/>
  </w:num>
  <w:num w:numId="18">
    <w:abstractNumId w:val="26"/>
  </w:num>
  <w:num w:numId="19">
    <w:abstractNumId w:val="16"/>
  </w:num>
  <w:num w:numId="20">
    <w:abstractNumId w:val="42"/>
  </w:num>
  <w:num w:numId="21">
    <w:abstractNumId w:val="28"/>
  </w:num>
  <w:num w:numId="22">
    <w:abstractNumId w:val="50"/>
  </w:num>
  <w:num w:numId="23">
    <w:abstractNumId w:val="15"/>
  </w:num>
  <w:num w:numId="24">
    <w:abstractNumId w:val="47"/>
  </w:num>
  <w:num w:numId="25">
    <w:abstractNumId w:val="18"/>
  </w:num>
  <w:num w:numId="26">
    <w:abstractNumId w:val="10"/>
  </w:num>
  <w:num w:numId="27">
    <w:abstractNumId w:val="22"/>
  </w:num>
  <w:num w:numId="28">
    <w:abstractNumId w:val="27"/>
  </w:num>
  <w:num w:numId="29">
    <w:abstractNumId w:val="51"/>
  </w:num>
  <w:num w:numId="30">
    <w:abstractNumId w:val="36"/>
  </w:num>
  <w:num w:numId="31">
    <w:abstractNumId w:val="49"/>
  </w:num>
  <w:num w:numId="32">
    <w:abstractNumId w:val="17"/>
  </w:num>
  <w:num w:numId="33">
    <w:abstractNumId w:val="40"/>
  </w:num>
  <w:num w:numId="34">
    <w:abstractNumId w:val="30"/>
  </w:num>
  <w:num w:numId="35">
    <w:abstractNumId w:val="52"/>
  </w:num>
  <w:num w:numId="36">
    <w:abstractNumId w:val="54"/>
  </w:num>
  <w:num w:numId="37">
    <w:abstractNumId w:val="20"/>
  </w:num>
  <w:num w:numId="38">
    <w:abstractNumId w:val="29"/>
  </w:num>
  <w:num w:numId="39">
    <w:abstractNumId w:val="34"/>
  </w:num>
  <w:num w:numId="40">
    <w:abstractNumId w:val="12"/>
  </w:num>
  <w:num w:numId="41">
    <w:abstractNumId w:val="32"/>
  </w:num>
  <w:num w:numId="42">
    <w:abstractNumId w:val="11"/>
  </w:num>
  <w:num w:numId="43">
    <w:abstractNumId w:val="21"/>
  </w:num>
  <w:num w:numId="44">
    <w:abstractNumId w:val="37"/>
  </w:num>
  <w:num w:numId="45">
    <w:abstractNumId w:val="25"/>
  </w:num>
  <w:num w:numId="46">
    <w:abstractNumId w:val="33"/>
  </w:num>
  <w:num w:numId="47">
    <w:abstractNumId w:val="44"/>
  </w:num>
  <w:num w:numId="48">
    <w:abstractNumId w:val="38"/>
  </w:num>
  <w:num w:numId="49">
    <w:abstractNumId w:val="14"/>
  </w:num>
  <w:num w:numId="50">
    <w:abstractNumId w:val="45"/>
  </w:num>
  <w:num w:numId="51">
    <w:abstractNumId w:val="53"/>
  </w:num>
  <w:num w:numId="52">
    <w:abstractNumId w:val="35"/>
  </w:num>
  <w:num w:numId="53">
    <w:abstractNumId w:val="23"/>
  </w:num>
  <w:num w:numId="54">
    <w:abstractNumId w:val="41"/>
  </w:num>
  <w:num w:numId="55">
    <w:abstractNumId w:val="39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yNzA2MzI1trA0tzRX0lEKTi0uzszPAykwMq8FAECBoCwtAAAA"/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D82215"/>
    <w:rsid w:val="00001C8E"/>
    <w:rsid w:val="000020B2"/>
    <w:rsid w:val="000032B8"/>
    <w:rsid w:val="00003691"/>
    <w:rsid w:val="00003E08"/>
    <w:rsid w:val="000046DD"/>
    <w:rsid w:val="00004BB2"/>
    <w:rsid w:val="00005129"/>
    <w:rsid w:val="0000587A"/>
    <w:rsid w:val="00005CE8"/>
    <w:rsid w:val="000075BD"/>
    <w:rsid w:val="00007828"/>
    <w:rsid w:val="00007BC3"/>
    <w:rsid w:val="00010CBB"/>
    <w:rsid w:val="00012052"/>
    <w:rsid w:val="000129FE"/>
    <w:rsid w:val="00012A47"/>
    <w:rsid w:val="000138F8"/>
    <w:rsid w:val="00013C22"/>
    <w:rsid w:val="00014373"/>
    <w:rsid w:val="00014858"/>
    <w:rsid w:val="000149D4"/>
    <w:rsid w:val="000154EC"/>
    <w:rsid w:val="0001684D"/>
    <w:rsid w:val="00020600"/>
    <w:rsid w:val="000208BD"/>
    <w:rsid w:val="00021AAA"/>
    <w:rsid w:val="00021CC9"/>
    <w:rsid w:val="00021F81"/>
    <w:rsid w:val="000234C5"/>
    <w:rsid w:val="00023681"/>
    <w:rsid w:val="00023DAC"/>
    <w:rsid w:val="000240E2"/>
    <w:rsid w:val="000253BE"/>
    <w:rsid w:val="000264CB"/>
    <w:rsid w:val="000300FE"/>
    <w:rsid w:val="00030224"/>
    <w:rsid w:val="00030A53"/>
    <w:rsid w:val="000319B8"/>
    <w:rsid w:val="00031BCA"/>
    <w:rsid w:val="00033957"/>
    <w:rsid w:val="0003452B"/>
    <w:rsid w:val="00035704"/>
    <w:rsid w:val="00035812"/>
    <w:rsid w:val="0003586C"/>
    <w:rsid w:val="0004429C"/>
    <w:rsid w:val="000474C2"/>
    <w:rsid w:val="000509DC"/>
    <w:rsid w:val="00050E4D"/>
    <w:rsid w:val="0005110A"/>
    <w:rsid w:val="0005127B"/>
    <w:rsid w:val="000516D1"/>
    <w:rsid w:val="00053252"/>
    <w:rsid w:val="00053A22"/>
    <w:rsid w:val="00053D63"/>
    <w:rsid w:val="0005624B"/>
    <w:rsid w:val="00056A3E"/>
    <w:rsid w:val="00056C6A"/>
    <w:rsid w:val="0005775D"/>
    <w:rsid w:val="00060003"/>
    <w:rsid w:val="000602E2"/>
    <w:rsid w:val="000603AF"/>
    <w:rsid w:val="000609A6"/>
    <w:rsid w:val="00060E46"/>
    <w:rsid w:val="00061FEE"/>
    <w:rsid w:val="00062302"/>
    <w:rsid w:val="000653F5"/>
    <w:rsid w:val="00065D8A"/>
    <w:rsid w:val="0006749D"/>
    <w:rsid w:val="00071650"/>
    <w:rsid w:val="0007667D"/>
    <w:rsid w:val="00076968"/>
    <w:rsid w:val="00076EC2"/>
    <w:rsid w:val="00077957"/>
    <w:rsid w:val="00077B80"/>
    <w:rsid w:val="0008001A"/>
    <w:rsid w:val="00080E18"/>
    <w:rsid w:val="000831F6"/>
    <w:rsid w:val="0008445D"/>
    <w:rsid w:val="00086C67"/>
    <w:rsid w:val="000900B7"/>
    <w:rsid w:val="00090298"/>
    <w:rsid w:val="000916A6"/>
    <w:rsid w:val="00092C62"/>
    <w:rsid w:val="000955AC"/>
    <w:rsid w:val="000A3B43"/>
    <w:rsid w:val="000A484C"/>
    <w:rsid w:val="000A5453"/>
    <w:rsid w:val="000A5B75"/>
    <w:rsid w:val="000A64B7"/>
    <w:rsid w:val="000A7D20"/>
    <w:rsid w:val="000B11B7"/>
    <w:rsid w:val="000B13A9"/>
    <w:rsid w:val="000B1841"/>
    <w:rsid w:val="000B192D"/>
    <w:rsid w:val="000B2D03"/>
    <w:rsid w:val="000B50D4"/>
    <w:rsid w:val="000B551F"/>
    <w:rsid w:val="000B5813"/>
    <w:rsid w:val="000B666A"/>
    <w:rsid w:val="000C0CCE"/>
    <w:rsid w:val="000C1CCD"/>
    <w:rsid w:val="000C3013"/>
    <w:rsid w:val="000C348F"/>
    <w:rsid w:val="000C5093"/>
    <w:rsid w:val="000C6401"/>
    <w:rsid w:val="000C6685"/>
    <w:rsid w:val="000C7D76"/>
    <w:rsid w:val="000C7DF4"/>
    <w:rsid w:val="000D0002"/>
    <w:rsid w:val="000D29CF"/>
    <w:rsid w:val="000D3E24"/>
    <w:rsid w:val="000D4406"/>
    <w:rsid w:val="000D508D"/>
    <w:rsid w:val="000D5C50"/>
    <w:rsid w:val="000D648C"/>
    <w:rsid w:val="000D6C92"/>
    <w:rsid w:val="000D6E51"/>
    <w:rsid w:val="000D77DB"/>
    <w:rsid w:val="000E0788"/>
    <w:rsid w:val="000E15B0"/>
    <w:rsid w:val="000E3379"/>
    <w:rsid w:val="000E451B"/>
    <w:rsid w:val="000E4F0D"/>
    <w:rsid w:val="000F2124"/>
    <w:rsid w:val="000F2EC7"/>
    <w:rsid w:val="000F2F06"/>
    <w:rsid w:val="000F4109"/>
    <w:rsid w:val="000F4A1A"/>
    <w:rsid w:val="000F4C58"/>
    <w:rsid w:val="000F4CC9"/>
    <w:rsid w:val="000F54A9"/>
    <w:rsid w:val="000F7E1E"/>
    <w:rsid w:val="00100024"/>
    <w:rsid w:val="001000FA"/>
    <w:rsid w:val="00101863"/>
    <w:rsid w:val="001027F9"/>
    <w:rsid w:val="0010370E"/>
    <w:rsid w:val="00103D1F"/>
    <w:rsid w:val="00106F5C"/>
    <w:rsid w:val="00107842"/>
    <w:rsid w:val="00110643"/>
    <w:rsid w:val="00110C36"/>
    <w:rsid w:val="00110F15"/>
    <w:rsid w:val="00111CAA"/>
    <w:rsid w:val="00117AA4"/>
    <w:rsid w:val="00120CE7"/>
    <w:rsid w:val="0012308B"/>
    <w:rsid w:val="00123A01"/>
    <w:rsid w:val="00123D5F"/>
    <w:rsid w:val="00126BB6"/>
    <w:rsid w:val="00126D51"/>
    <w:rsid w:val="00127574"/>
    <w:rsid w:val="00130F94"/>
    <w:rsid w:val="0013195A"/>
    <w:rsid w:val="00132FF7"/>
    <w:rsid w:val="0013310A"/>
    <w:rsid w:val="001332DA"/>
    <w:rsid w:val="00133357"/>
    <w:rsid w:val="001339AF"/>
    <w:rsid w:val="00134C09"/>
    <w:rsid w:val="0013778B"/>
    <w:rsid w:val="0013787B"/>
    <w:rsid w:val="00137E62"/>
    <w:rsid w:val="00140EF2"/>
    <w:rsid w:val="00141580"/>
    <w:rsid w:val="001424CF"/>
    <w:rsid w:val="00143570"/>
    <w:rsid w:val="0014401B"/>
    <w:rsid w:val="001452B9"/>
    <w:rsid w:val="00145367"/>
    <w:rsid w:val="0014601B"/>
    <w:rsid w:val="0014668D"/>
    <w:rsid w:val="00147E3D"/>
    <w:rsid w:val="00147F76"/>
    <w:rsid w:val="00150383"/>
    <w:rsid w:val="00150AA3"/>
    <w:rsid w:val="0015199E"/>
    <w:rsid w:val="001522C5"/>
    <w:rsid w:val="0015270F"/>
    <w:rsid w:val="0015538E"/>
    <w:rsid w:val="00156D95"/>
    <w:rsid w:val="00162352"/>
    <w:rsid w:val="00164636"/>
    <w:rsid w:val="0016490F"/>
    <w:rsid w:val="00164B8E"/>
    <w:rsid w:val="00170CA5"/>
    <w:rsid w:val="00170ED8"/>
    <w:rsid w:val="001710E1"/>
    <w:rsid w:val="00171627"/>
    <w:rsid w:val="00171899"/>
    <w:rsid w:val="00172070"/>
    <w:rsid w:val="001728B1"/>
    <w:rsid w:val="001737BA"/>
    <w:rsid w:val="00174A80"/>
    <w:rsid w:val="0017556D"/>
    <w:rsid w:val="00176E33"/>
    <w:rsid w:val="00180AEE"/>
    <w:rsid w:val="00181703"/>
    <w:rsid w:val="00181BCA"/>
    <w:rsid w:val="00183609"/>
    <w:rsid w:val="0018399C"/>
    <w:rsid w:val="0018434D"/>
    <w:rsid w:val="0018593A"/>
    <w:rsid w:val="00185A4F"/>
    <w:rsid w:val="00185B5B"/>
    <w:rsid w:val="00186667"/>
    <w:rsid w:val="00187889"/>
    <w:rsid w:val="00190698"/>
    <w:rsid w:val="0019097F"/>
    <w:rsid w:val="0019309A"/>
    <w:rsid w:val="00193D36"/>
    <w:rsid w:val="0019460C"/>
    <w:rsid w:val="00194881"/>
    <w:rsid w:val="00196B58"/>
    <w:rsid w:val="00197CD8"/>
    <w:rsid w:val="001A02CA"/>
    <w:rsid w:val="001A36B0"/>
    <w:rsid w:val="001A4274"/>
    <w:rsid w:val="001A4466"/>
    <w:rsid w:val="001A50D6"/>
    <w:rsid w:val="001A7B63"/>
    <w:rsid w:val="001B0A01"/>
    <w:rsid w:val="001B1292"/>
    <w:rsid w:val="001B27BD"/>
    <w:rsid w:val="001B29A6"/>
    <w:rsid w:val="001B32C2"/>
    <w:rsid w:val="001B3950"/>
    <w:rsid w:val="001B3990"/>
    <w:rsid w:val="001B3D96"/>
    <w:rsid w:val="001B49FF"/>
    <w:rsid w:val="001B6288"/>
    <w:rsid w:val="001B6EEC"/>
    <w:rsid w:val="001C056B"/>
    <w:rsid w:val="001C4DA2"/>
    <w:rsid w:val="001C6F8A"/>
    <w:rsid w:val="001D0787"/>
    <w:rsid w:val="001D2136"/>
    <w:rsid w:val="001D2647"/>
    <w:rsid w:val="001D2A10"/>
    <w:rsid w:val="001D304E"/>
    <w:rsid w:val="001D4E10"/>
    <w:rsid w:val="001D5583"/>
    <w:rsid w:val="001D5602"/>
    <w:rsid w:val="001D62CE"/>
    <w:rsid w:val="001D6913"/>
    <w:rsid w:val="001D7FC7"/>
    <w:rsid w:val="001E1428"/>
    <w:rsid w:val="001E279B"/>
    <w:rsid w:val="001E5ED7"/>
    <w:rsid w:val="001E6CA5"/>
    <w:rsid w:val="001E7335"/>
    <w:rsid w:val="001F00E1"/>
    <w:rsid w:val="001F01D0"/>
    <w:rsid w:val="001F086D"/>
    <w:rsid w:val="001F1B4A"/>
    <w:rsid w:val="001F1FB8"/>
    <w:rsid w:val="001F28D3"/>
    <w:rsid w:val="001F31A6"/>
    <w:rsid w:val="001F3948"/>
    <w:rsid w:val="001F3A69"/>
    <w:rsid w:val="001F4AB1"/>
    <w:rsid w:val="001F6152"/>
    <w:rsid w:val="001F6285"/>
    <w:rsid w:val="001F66B5"/>
    <w:rsid w:val="001F7C7B"/>
    <w:rsid w:val="002014AF"/>
    <w:rsid w:val="00201A69"/>
    <w:rsid w:val="00201BDF"/>
    <w:rsid w:val="00204845"/>
    <w:rsid w:val="00204A1E"/>
    <w:rsid w:val="00205052"/>
    <w:rsid w:val="002050FC"/>
    <w:rsid w:val="00205239"/>
    <w:rsid w:val="00205BD2"/>
    <w:rsid w:val="00207D1B"/>
    <w:rsid w:val="00210842"/>
    <w:rsid w:val="0021179B"/>
    <w:rsid w:val="00211FA4"/>
    <w:rsid w:val="002126FE"/>
    <w:rsid w:val="00213E54"/>
    <w:rsid w:val="00214171"/>
    <w:rsid w:val="00214D28"/>
    <w:rsid w:val="00217687"/>
    <w:rsid w:val="00217F37"/>
    <w:rsid w:val="00220B4E"/>
    <w:rsid w:val="00221D88"/>
    <w:rsid w:val="00225255"/>
    <w:rsid w:val="002260D4"/>
    <w:rsid w:val="002260EB"/>
    <w:rsid w:val="002265F7"/>
    <w:rsid w:val="00226D72"/>
    <w:rsid w:val="00230E15"/>
    <w:rsid w:val="00230F92"/>
    <w:rsid w:val="00231934"/>
    <w:rsid w:val="0023213E"/>
    <w:rsid w:val="00233266"/>
    <w:rsid w:val="002339FA"/>
    <w:rsid w:val="00234451"/>
    <w:rsid w:val="002351D8"/>
    <w:rsid w:val="002354D4"/>
    <w:rsid w:val="002364A9"/>
    <w:rsid w:val="00237E05"/>
    <w:rsid w:val="002419F5"/>
    <w:rsid w:val="00241BC3"/>
    <w:rsid w:val="00242F98"/>
    <w:rsid w:val="0024309A"/>
    <w:rsid w:val="00243BE0"/>
    <w:rsid w:val="00246032"/>
    <w:rsid w:val="00246777"/>
    <w:rsid w:val="00247819"/>
    <w:rsid w:val="00247A82"/>
    <w:rsid w:val="00247E3B"/>
    <w:rsid w:val="002519FE"/>
    <w:rsid w:val="00252185"/>
    <w:rsid w:val="00253088"/>
    <w:rsid w:val="00254D35"/>
    <w:rsid w:val="0025711C"/>
    <w:rsid w:val="0026172F"/>
    <w:rsid w:val="00261B8F"/>
    <w:rsid w:val="00262B84"/>
    <w:rsid w:val="00262DDC"/>
    <w:rsid w:val="00263462"/>
    <w:rsid w:val="00264085"/>
    <w:rsid w:val="00265281"/>
    <w:rsid w:val="00265582"/>
    <w:rsid w:val="00265A06"/>
    <w:rsid w:val="00266540"/>
    <w:rsid w:val="00266A24"/>
    <w:rsid w:val="00270C1D"/>
    <w:rsid w:val="00270FBF"/>
    <w:rsid w:val="00271B32"/>
    <w:rsid w:val="002730AB"/>
    <w:rsid w:val="002738F3"/>
    <w:rsid w:val="00273AC5"/>
    <w:rsid w:val="002740C4"/>
    <w:rsid w:val="00274663"/>
    <w:rsid w:val="002773B8"/>
    <w:rsid w:val="00277846"/>
    <w:rsid w:val="00281487"/>
    <w:rsid w:val="002819C9"/>
    <w:rsid w:val="00281C12"/>
    <w:rsid w:val="00282636"/>
    <w:rsid w:val="0028279A"/>
    <w:rsid w:val="00282A52"/>
    <w:rsid w:val="00284169"/>
    <w:rsid w:val="00284767"/>
    <w:rsid w:val="0028592F"/>
    <w:rsid w:val="0028668A"/>
    <w:rsid w:val="00287794"/>
    <w:rsid w:val="002900AD"/>
    <w:rsid w:val="00290DBE"/>
    <w:rsid w:val="002945D9"/>
    <w:rsid w:val="002948DD"/>
    <w:rsid w:val="002950C5"/>
    <w:rsid w:val="00295466"/>
    <w:rsid w:val="00295FF2"/>
    <w:rsid w:val="002977D8"/>
    <w:rsid w:val="002A0855"/>
    <w:rsid w:val="002A26EC"/>
    <w:rsid w:val="002A27FE"/>
    <w:rsid w:val="002A2CBE"/>
    <w:rsid w:val="002A2EA4"/>
    <w:rsid w:val="002A4D0A"/>
    <w:rsid w:val="002A62EE"/>
    <w:rsid w:val="002A7B23"/>
    <w:rsid w:val="002B1903"/>
    <w:rsid w:val="002B21B4"/>
    <w:rsid w:val="002B2EA1"/>
    <w:rsid w:val="002B35E2"/>
    <w:rsid w:val="002B3E0E"/>
    <w:rsid w:val="002B40B9"/>
    <w:rsid w:val="002B4E52"/>
    <w:rsid w:val="002B6991"/>
    <w:rsid w:val="002B72E6"/>
    <w:rsid w:val="002B7A6D"/>
    <w:rsid w:val="002C01F3"/>
    <w:rsid w:val="002C1D75"/>
    <w:rsid w:val="002C2001"/>
    <w:rsid w:val="002C225E"/>
    <w:rsid w:val="002C2446"/>
    <w:rsid w:val="002C2D42"/>
    <w:rsid w:val="002C3C0A"/>
    <w:rsid w:val="002C3C7A"/>
    <w:rsid w:val="002C4181"/>
    <w:rsid w:val="002C44EA"/>
    <w:rsid w:val="002C59E6"/>
    <w:rsid w:val="002C60D2"/>
    <w:rsid w:val="002C6377"/>
    <w:rsid w:val="002C70A7"/>
    <w:rsid w:val="002D03B5"/>
    <w:rsid w:val="002D2F1A"/>
    <w:rsid w:val="002D3F7A"/>
    <w:rsid w:val="002D4671"/>
    <w:rsid w:val="002D5320"/>
    <w:rsid w:val="002E09F6"/>
    <w:rsid w:val="002E0AC4"/>
    <w:rsid w:val="002E13F8"/>
    <w:rsid w:val="002E2A65"/>
    <w:rsid w:val="002E2D21"/>
    <w:rsid w:val="002E2D62"/>
    <w:rsid w:val="002E32FD"/>
    <w:rsid w:val="002E59EF"/>
    <w:rsid w:val="002E5B36"/>
    <w:rsid w:val="002E5F90"/>
    <w:rsid w:val="002E706F"/>
    <w:rsid w:val="002E751C"/>
    <w:rsid w:val="002F1C6E"/>
    <w:rsid w:val="002F20F2"/>
    <w:rsid w:val="002F262F"/>
    <w:rsid w:val="002F2697"/>
    <w:rsid w:val="002F3771"/>
    <w:rsid w:val="002F4547"/>
    <w:rsid w:val="002F483C"/>
    <w:rsid w:val="002F49A6"/>
    <w:rsid w:val="002F4C7B"/>
    <w:rsid w:val="003006ED"/>
    <w:rsid w:val="00300772"/>
    <w:rsid w:val="00300AA7"/>
    <w:rsid w:val="00301013"/>
    <w:rsid w:val="00301AA5"/>
    <w:rsid w:val="00302571"/>
    <w:rsid w:val="00303503"/>
    <w:rsid w:val="00304211"/>
    <w:rsid w:val="00305966"/>
    <w:rsid w:val="003073BE"/>
    <w:rsid w:val="003100F8"/>
    <w:rsid w:val="0031029C"/>
    <w:rsid w:val="00310E81"/>
    <w:rsid w:val="003123AF"/>
    <w:rsid w:val="0031277D"/>
    <w:rsid w:val="00313793"/>
    <w:rsid w:val="00314D69"/>
    <w:rsid w:val="0031703A"/>
    <w:rsid w:val="0031796B"/>
    <w:rsid w:val="00317A20"/>
    <w:rsid w:val="003209FF"/>
    <w:rsid w:val="00320BEB"/>
    <w:rsid w:val="003213BD"/>
    <w:rsid w:val="00321C13"/>
    <w:rsid w:val="00321EA7"/>
    <w:rsid w:val="0032321C"/>
    <w:rsid w:val="0032336B"/>
    <w:rsid w:val="003235B3"/>
    <w:rsid w:val="00323A60"/>
    <w:rsid w:val="00324E5F"/>
    <w:rsid w:val="00327207"/>
    <w:rsid w:val="00330AB8"/>
    <w:rsid w:val="00331284"/>
    <w:rsid w:val="0033195E"/>
    <w:rsid w:val="00331F8F"/>
    <w:rsid w:val="00332CEC"/>
    <w:rsid w:val="003330AC"/>
    <w:rsid w:val="00333358"/>
    <w:rsid w:val="003348FE"/>
    <w:rsid w:val="003349E0"/>
    <w:rsid w:val="00334F48"/>
    <w:rsid w:val="003354A5"/>
    <w:rsid w:val="00335ABD"/>
    <w:rsid w:val="00336FAF"/>
    <w:rsid w:val="003373DC"/>
    <w:rsid w:val="0034061F"/>
    <w:rsid w:val="00342C11"/>
    <w:rsid w:val="00343C22"/>
    <w:rsid w:val="00343F89"/>
    <w:rsid w:val="00345D20"/>
    <w:rsid w:val="003465E7"/>
    <w:rsid w:val="00347182"/>
    <w:rsid w:val="00347B20"/>
    <w:rsid w:val="00351830"/>
    <w:rsid w:val="00356453"/>
    <w:rsid w:val="00357922"/>
    <w:rsid w:val="00361521"/>
    <w:rsid w:val="00361E1E"/>
    <w:rsid w:val="003629B4"/>
    <w:rsid w:val="00363C25"/>
    <w:rsid w:val="00365088"/>
    <w:rsid w:val="003653CF"/>
    <w:rsid w:val="0036586B"/>
    <w:rsid w:val="00366973"/>
    <w:rsid w:val="00370779"/>
    <w:rsid w:val="00371918"/>
    <w:rsid w:val="00372294"/>
    <w:rsid w:val="0037580C"/>
    <w:rsid w:val="003775DD"/>
    <w:rsid w:val="00377E11"/>
    <w:rsid w:val="003833A3"/>
    <w:rsid w:val="00384C34"/>
    <w:rsid w:val="00385233"/>
    <w:rsid w:val="00385443"/>
    <w:rsid w:val="003857CD"/>
    <w:rsid w:val="00386147"/>
    <w:rsid w:val="00386BB7"/>
    <w:rsid w:val="00386C3A"/>
    <w:rsid w:val="00387D2B"/>
    <w:rsid w:val="00390D86"/>
    <w:rsid w:val="00392AD9"/>
    <w:rsid w:val="00393149"/>
    <w:rsid w:val="00393F25"/>
    <w:rsid w:val="00394531"/>
    <w:rsid w:val="003A062B"/>
    <w:rsid w:val="003A24BE"/>
    <w:rsid w:val="003A3CA6"/>
    <w:rsid w:val="003A4CAB"/>
    <w:rsid w:val="003A7CBA"/>
    <w:rsid w:val="003B000E"/>
    <w:rsid w:val="003B18F1"/>
    <w:rsid w:val="003B1C81"/>
    <w:rsid w:val="003B204F"/>
    <w:rsid w:val="003B480C"/>
    <w:rsid w:val="003B67FE"/>
    <w:rsid w:val="003C097C"/>
    <w:rsid w:val="003C1A32"/>
    <w:rsid w:val="003C407A"/>
    <w:rsid w:val="003C659D"/>
    <w:rsid w:val="003D00AA"/>
    <w:rsid w:val="003D201D"/>
    <w:rsid w:val="003D2510"/>
    <w:rsid w:val="003D29A9"/>
    <w:rsid w:val="003D4088"/>
    <w:rsid w:val="003D4A0E"/>
    <w:rsid w:val="003D7DAA"/>
    <w:rsid w:val="003E06C6"/>
    <w:rsid w:val="003E1378"/>
    <w:rsid w:val="003E1448"/>
    <w:rsid w:val="003E2387"/>
    <w:rsid w:val="003E257E"/>
    <w:rsid w:val="003E3032"/>
    <w:rsid w:val="003E676E"/>
    <w:rsid w:val="003E6971"/>
    <w:rsid w:val="003E7BD2"/>
    <w:rsid w:val="003F0982"/>
    <w:rsid w:val="003F1B7E"/>
    <w:rsid w:val="003F2000"/>
    <w:rsid w:val="003F206C"/>
    <w:rsid w:val="003F2B29"/>
    <w:rsid w:val="003F326B"/>
    <w:rsid w:val="003F32DF"/>
    <w:rsid w:val="003F445E"/>
    <w:rsid w:val="003F4E71"/>
    <w:rsid w:val="003F4E7F"/>
    <w:rsid w:val="003F5112"/>
    <w:rsid w:val="003F538F"/>
    <w:rsid w:val="003F5BDA"/>
    <w:rsid w:val="003F6677"/>
    <w:rsid w:val="003F6E1D"/>
    <w:rsid w:val="003F7556"/>
    <w:rsid w:val="003F7594"/>
    <w:rsid w:val="003F7A50"/>
    <w:rsid w:val="00401D31"/>
    <w:rsid w:val="0040298B"/>
    <w:rsid w:val="00402AD3"/>
    <w:rsid w:val="0040489F"/>
    <w:rsid w:val="004058D8"/>
    <w:rsid w:val="004064C9"/>
    <w:rsid w:val="00407F75"/>
    <w:rsid w:val="00410287"/>
    <w:rsid w:val="00410853"/>
    <w:rsid w:val="00411D6F"/>
    <w:rsid w:val="00412B09"/>
    <w:rsid w:val="00413139"/>
    <w:rsid w:val="00413190"/>
    <w:rsid w:val="00413866"/>
    <w:rsid w:val="00414CA7"/>
    <w:rsid w:val="00415337"/>
    <w:rsid w:val="00415437"/>
    <w:rsid w:val="00415B0D"/>
    <w:rsid w:val="00415F4B"/>
    <w:rsid w:val="00416ED0"/>
    <w:rsid w:val="0042135F"/>
    <w:rsid w:val="00421619"/>
    <w:rsid w:val="00421FC3"/>
    <w:rsid w:val="00422EF1"/>
    <w:rsid w:val="00423743"/>
    <w:rsid w:val="00423C1D"/>
    <w:rsid w:val="004248DD"/>
    <w:rsid w:val="00427B6A"/>
    <w:rsid w:val="004340B7"/>
    <w:rsid w:val="0043418F"/>
    <w:rsid w:val="004359E4"/>
    <w:rsid w:val="0043620F"/>
    <w:rsid w:val="00436CA7"/>
    <w:rsid w:val="00436E8D"/>
    <w:rsid w:val="00437229"/>
    <w:rsid w:val="0044003F"/>
    <w:rsid w:val="004406F3"/>
    <w:rsid w:val="0044367B"/>
    <w:rsid w:val="0044379F"/>
    <w:rsid w:val="00444F32"/>
    <w:rsid w:val="004455F1"/>
    <w:rsid w:val="00445912"/>
    <w:rsid w:val="004467C4"/>
    <w:rsid w:val="004468D2"/>
    <w:rsid w:val="00446ABD"/>
    <w:rsid w:val="0044756A"/>
    <w:rsid w:val="00451219"/>
    <w:rsid w:val="00451431"/>
    <w:rsid w:val="0045351D"/>
    <w:rsid w:val="00453D98"/>
    <w:rsid w:val="00454234"/>
    <w:rsid w:val="00454B29"/>
    <w:rsid w:val="00456607"/>
    <w:rsid w:val="00456E97"/>
    <w:rsid w:val="0045732F"/>
    <w:rsid w:val="00457E4E"/>
    <w:rsid w:val="004601CC"/>
    <w:rsid w:val="00460AB5"/>
    <w:rsid w:val="00462253"/>
    <w:rsid w:val="0046462C"/>
    <w:rsid w:val="004663B9"/>
    <w:rsid w:val="004666FD"/>
    <w:rsid w:val="00466AB3"/>
    <w:rsid w:val="0047015B"/>
    <w:rsid w:val="00471196"/>
    <w:rsid w:val="00471C18"/>
    <w:rsid w:val="00473449"/>
    <w:rsid w:val="0047399B"/>
    <w:rsid w:val="004742E9"/>
    <w:rsid w:val="004756D0"/>
    <w:rsid w:val="004763F3"/>
    <w:rsid w:val="0047753B"/>
    <w:rsid w:val="004812C1"/>
    <w:rsid w:val="00481589"/>
    <w:rsid w:val="00481930"/>
    <w:rsid w:val="00482373"/>
    <w:rsid w:val="004826B7"/>
    <w:rsid w:val="004837F7"/>
    <w:rsid w:val="00483E1C"/>
    <w:rsid w:val="00484BCF"/>
    <w:rsid w:val="004862B1"/>
    <w:rsid w:val="004864CC"/>
    <w:rsid w:val="00486F01"/>
    <w:rsid w:val="00487E84"/>
    <w:rsid w:val="00490CD3"/>
    <w:rsid w:val="00490CF3"/>
    <w:rsid w:val="00492E5A"/>
    <w:rsid w:val="00493D57"/>
    <w:rsid w:val="00494FC7"/>
    <w:rsid w:val="004969FF"/>
    <w:rsid w:val="004974A2"/>
    <w:rsid w:val="00497C63"/>
    <w:rsid w:val="004A021D"/>
    <w:rsid w:val="004A2199"/>
    <w:rsid w:val="004A2650"/>
    <w:rsid w:val="004A269F"/>
    <w:rsid w:val="004A281B"/>
    <w:rsid w:val="004A3507"/>
    <w:rsid w:val="004A49AF"/>
    <w:rsid w:val="004A660D"/>
    <w:rsid w:val="004A70EB"/>
    <w:rsid w:val="004B011E"/>
    <w:rsid w:val="004B0279"/>
    <w:rsid w:val="004B2992"/>
    <w:rsid w:val="004B3101"/>
    <w:rsid w:val="004B4BD7"/>
    <w:rsid w:val="004B510C"/>
    <w:rsid w:val="004B6A96"/>
    <w:rsid w:val="004B6FC9"/>
    <w:rsid w:val="004B7FD7"/>
    <w:rsid w:val="004C06E8"/>
    <w:rsid w:val="004C0CC6"/>
    <w:rsid w:val="004C18BC"/>
    <w:rsid w:val="004C2D55"/>
    <w:rsid w:val="004C7172"/>
    <w:rsid w:val="004D27EB"/>
    <w:rsid w:val="004D2CFB"/>
    <w:rsid w:val="004D3062"/>
    <w:rsid w:val="004D30A7"/>
    <w:rsid w:val="004D3C9A"/>
    <w:rsid w:val="004D3E82"/>
    <w:rsid w:val="004D52CE"/>
    <w:rsid w:val="004E11BD"/>
    <w:rsid w:val="004E1603"/>
    <w:rsid w:val="004E161D"/>
    <w:rsid w:val="004E1F17"/>
    <w:rsid w:val="004E3F17"/>
    <w:rsid w:val="004E4A51"/>
    <w:rsid w:val="004E651D"/>
    <w:rsid w:val="004E681C"/>
    <w:rsid w:val="004E6E99"/>
    <w:rsid w:val="004E734E"/>
    <w:rsid w:val="004F173C"/>
    <w:rsid w:val="004F1862"/>
    <w:rsid w:val="004F1968"/>
    <w:rsid w:val="004F4352"/>
    <w:rsid w:val="004F67F9"/>
    <w:rsid w:val="004F77DA"/>
    <w:rsid w:val="00501A3D"/>
    <w:rsid w:val="00502565"/>
    <w:rsid w:val="00502DD1"/>
    <w:rsid w:val="00503B4A"/>
    <w:rsid w:val="0050474C"/>
    <w:rsid w:val="00507F19"/>
    <w:rsid w:val="0051012A"/>
    <w:rsid w:val="00510897"/>
    <w:rsid w:val="005110D8"/>
    <w:rsid w:val="00511C49"/>
    <w:rsid w:val="00514C44"/>
    <w:rsid w:val="00514E47"/>
    <w:rsid w:val="00516611"/>
    <w:rsid w:val="005166FC"/>
    <w:rsid w:val="00517881"/>
    <w:rsid w:val="00517E4C"/>
    <w:rsid w:val="00520893"/>
    <w:rsid w:val="0052135C"/>
    <w:rsid w:val="005221AF"/>
    <w:rsid w:val="00524C76"/>
    <w:rsid w:val="00525225"/>
    <w:rsid w:val="00525AE3"/>
    <w:rsid w:val="00526FE3"/>
    <w:rsid w:val="00527A57"/>
    <w:rsid w:val="00530863"/>
    <w:rsid w:val="00534B04"/>
    <w:rsid w:val="005351F5"/>
    <w:rsid w:val="00536678"/>
    <w:rsid w:val="005370AF"/>
    <w:rsid w:val="00537C51"/>
    <w:rsid w:val="0054016E"/>
    <w:rsid w:val="00544217"/>
    <w:rsid w:val="005475F2"/>
    <w:rsid w:val="00547726"/>
    <w:rsid w:val="00547EE9"/>
    <w:rsid w:val="005517C8"/>
    <w:rsid w:val="00551A18"/>
    <w:rsid w:val="00551ED0"/>
    <w:rsid w:val="005527D0"/>
    <w:rsid w:val="005547C9"/>
    <w:rsid w:val="00555470"/>
    <w:rsid w:val="00555E44"/>
    <w:rsid w:val="00557AA8"/>
    <w:rsid w:val="00560169"/>
    <w:rsid w:val="00560EC1"/>
    <w:rsid w:val="0056220D"/>
    <w:rsid w:val="005623EF"/>
    <w:rsid w:val="005633B4"/>
    <w:rsid w:val="005635E5"/>
    <w:rsid w:val="0056433E"/>
    <w:rsid w:val="0056552A"/>
    <w:rsid w:val="005659C3"/>
    <w:rsid w:val="00566D4C"/>
    <w:rsid w:val="00567229"/>
    <w:rsid w:val="00567C66"/>
    <w:rsid w:val="0057018B"/>
    <w:rsid w:val="00570D7E"/>
    <w:rsid w:val="00573B95"/>
    <w:rsid w:val="00574B9E"/>
    <w:rsid w:val="00575303"/>
    <w:rsid w:val="005778CE"/>
    <w:rsid w:val="00577E37"/>
    <w:rsid w:val="00577E78"/>
    <w:rsid w:val="005804DD"/>
    <w:rsid w:val="005814A2"/>
    <w:rsid w:val="00582BEC"/>
    <w:rsid w:val="005834E4"/>
    <w:rsid w:val="0058366A"/>
    <w:rsid w:val="005838A9"/>
    <w:rsid w:val="005844ED"/>
    <w:rsid w:val="0058520A"/>
    <w:rsid w:val="005859A7"/>
    <w:rsid w:val="005910FD"/>
    <w:rsid w:val="00593030"/>
    <w:rsid w:val="00593AB6"/>
    <w:rsid w:val="00593B9C"/>
    <w:rsid w:val="0059440F"/>
    <w:rsid w:val="0059478C"/>
    <w:rsid w:val="00595AE4"/>
    <w:rsid w:val="00596926"/>
    <w:rsid w:val="00596F20"/>
    <w:rsid w:val="005976BE"/>
    <w:rsid w:val="005978A3"/>
    <w:rsid w:val="0059795C"/>
    <w:rsid w:val="005A08B1"/>
    <w:rsid w:val="005A0D02"/>
    <w:rsid w:val="005A1C24"/>
    <w:rsid w:val="005A2903"/>
    <w:rsid w:val="005A2C62"/>
    <w:rsid w:val="005A3B55"/>
    <w:rsid w:val="005A4D45"/>
    <w:rsid w:val="005A6F53"/>
    <w:rsid w:val="005A7A67"/>
    <w:rsid w:val="005A7D8C"/>
    <w:rsid w:val="005B0C92"/>
    <w:rsid w:val="005B130F"/>
    <w:rsid w:val="005B2663"/>
    <w:rsid w:val="005B2A21"/>
    <w:rsid w:val="005B2D62"/>
    <w:rsid w:val="005B3499"/>
    <w:rsid w:val="005B4122"/>
    <w:rsid w:val="005B4142"/>
    <w:rsid w:val="005B49F6"/>
    <w:rsid w:val="005B50A4"/>
    <w:rsid w:val="005B611F"/>
    <w:rsid w:val="005C1413"/>
    <w:rsid w:val="005C1EB7"/>
    <w:rsid w:val="005C3E12"/>
    <w:rsid w:val="005C41C7"/>
    <w:rsid w:val="005C5985"/>
    <w:rsid w:val="005C5D41"/>
    <w:rsid w:val="005C63F7"/>
    <w:rsid w:val="005D3654"/>
    <w:rsid w:val="005D394B"/>
    <w:rsid w:val="005D3B72"/>
    <w:rsid w:val="005D3E69"/>
    <w:rsid w:val="005D45A4"/>
    <w:rsid w:val="005D4DF3"/>
    <w:rsid w:val="005E0393"/>
    <w:rsid w:val="005E061C"/>
    <w:rsid w:val="005E1733"/>
    <w:rsid w:val="005E2FE3"/>
    <w:rsid w:val="005E3693"/>
    <w:rsid w:val="005E4542"/>
    <w:rsid w:val="005E6C97"/>
    <w:rsid w:val="005E79ED"/>
    <w:rsid w:val="005F2711"/>
    <w:rsid w:val="005F2D99"/>
    <w:rsid w:val="005F3210"/>
    <w:rsid w:val="005F49C0"/>
    <w:rsid w:val="005F4DF9"/>
    <w:rsid w:val="005F5406"/>
    <w:rsid w:val="005F61BD"/>
    <w:rsid w:val="005F692A"/>
    <w:rsid w:val="005F7E00"/>
    <w:rsid w:val="006001ED"/>
    <w:rsid w:val="00600299"/>
    <w:rsid w:val="006024E5"/>
    <w:rsid w:val="006031A6"/>
    <w:rsid w:val="0060520A"/>
    <w:rsid w:val="00606928"/>
    <w:rsid w:val="00610C8E"/>
    <w:rsid w:val="00610F06"/>
    <w:rsid w:val="0061146E"/>
    <w:rsid w:val="00612D7D"/>
    <w:rsid w:val="00613787"/>
    <w:rsid w:val="00613AEA"/>
    <w:rsid w:val="00613D4D"/>
    <w:rsid w:val="00613D65"/>
    <w:rsid w:val="00613E1E"/>
    <w:rsid w:val="00614A17"/>
    <w:rsid w:val="00614CC4"/>
    <w:rsid w:val="006156A3"/>
    <w:rsid w:val="0061753D"/>
    <w:rsid w:val="0062008A"/>
    <w:rsid w:val="0062218A"/>
    <w:rsid w:val="0062281F"/>
    <w:rsid w:val="006249DD"/>
    <w:rsid w:val="00625BF1"/>
    <w:rsid w:val="00626455"/>
    <w:rsid w:val="00630DFA"/>
    <w:rsid w:val="006312D5"/>
    <w:rsid w:val="006325F5"/>
    <w:rsid w:val="00632624"/>
    <w:rsid w:val="00633106"/>
    <w:rsid w:val="0063393B"/>
    <w:rsid w:val="006343B1"/>
    <w:rsid w:val="00635345"/>
    <w:rsid w:val="00635F4E"/>
    <w:rsid w:val="0063764D"/>
    <w:rsid w:val="00637DDE"/>
    <w:rsid w:val="00640510"/>
    <w:rsid w:val="00643569"/>
    <w:rsid w:val="00643AEB"/>
    <w:rsid w:val="00643F97"/>
    <w:rsid w:val="006440F7"/>
    <w:rsid w:val="00645943"/>
    <w:rsid w:val="00645A2C"/>
    <w:rsid w:val="00647CBF"/>
    <w:rsid w:val="00647E4E"/>
    <w:rsid w:val="0065104E"/>
    <w:rsid w:val="006518D9"/>
    <w:rsid w:val="0065327C"/>
    <w:rsid w:val="00653B8B"/>
    <w:rsid w:val="0065436D"/>
    <w:rsid w:val="006549A9"/>
    <w:rsid w:val="006559F0"/>
    <w:rsid w:val="00656B1B"/>
    <w:rsid w:val="00660B52"/>
    <w:rsid w:val="00660D06"/>
    <w:rsid w:val="006614B1"/>
    <w:rsid w:val="00663ED0"/>
    <w:rsid w:val="00664413"/>
    <w:rsid w:val="006647D4"/>
    <w:rsid w:val="00664DAB"/>
    <w:rsid w:val="00665074"/>
    <w:rsid w:val="006653CA"/>
    <w:rsid w:val="006662D7"/>
    <w:rsid w:val="006662FF"/>
    <w:rsid w:val="00670FFF"/>
    <w:rsid w:val="00675414"/>
    <w:rsid w:val="0067624B"/>
    <w:rsid w:val="00676D16"/>
    <w:rsid w:val="00676F3D"/>
    <w:rsid w:val="0068029C"/>
    <w:rsid w:val="00680D1A"/>
    <w:rsid w:val="00680FF7"/>
    <w:rsid w:val="006815BF"/>
    <w:rsid w:val="00682147"/>
    <w:rsid w:val="0068244D"/>
    <w:rsid w:val="006849E3"/>
    <w:rsid w:val="00690624"/>
    <w:rsid w:val="00691957"/>
    <w:rsid w:val="00692101"/>
    <w:rsid w:val="0069251E"/>
    <w:rsid w:val="00692DBA"/>
    <w:rsid w:val="00694668"/>
    <w:rsid w:val="00694A42"/>
    <w:rsid w:val="00695146"/>
    <w:rsid w:val="006962A3"/>
    <w:rsid w:val="00696D57"/>
    <w:rsid w:val="00697549"/>
    <w:rsid w:val="006975B4"/>
    <w:rsid w:val="00697DE8"/>
    <w:rsid w:val="006A00AB"/>
    <w:rsid w:val="006A0272"/>
    <w:rsid w:val="006A06D6"/>
    <w:rsid w:val="006A28BF"/>
    <w:rsid w:val="006A2CE1"/>
    <w:rsid w:val="006A2E90"/>
    <w:rsid w:val="006A40E0"/>
    <w:rsid w:val="006A4887"/>
    <w:rsid w:val="006A548F"/>
    <w:rsid w:val="006A67F4"/>
    <w:rsid w:val="006A7128"/>
    <w:rsid w:val="006A782D"/>
    <w:rsid w:val="006B0A60"/>
    <w:rsid w:val="006B1208"/>
    <w:rsid w:val="006B23BF"/>
    <w:rsid w:val="006B2463"/>
    <w:rsid w:val="006B2A5A"/>
    <w:rsid w:val="006B371E"/>
    <w:rsid w:val="006B495D"/>
    <w:rsid w:val="006B4CF3"/>
    <w:rsid w:val="006B7756"/>
    <w:rsid w:val="006C00F7"/>
    <w:rsid w:val="006C0519"/>
    <w:rsid w:val="006C0A30"/>
    <w:rsid w:val="006C1861"/>
    <w:rsid w:val="006C1CA3"/>
    <w:rsid w:val="006C2DF8"/>
    <w:rsid w:val="006C327C"/>
    <w:rsid w:val="006C32B0"/>
    <w:rsid w:val="006C3DA0"/>
    <w:rsid w:val="006C4F9E"/>
    <w:rsid w:val="006C6AC1"/>
    <w:rsid w:val="006C7972"/>
    <w:rsid w:val="006D0D6F"/>
    <w:rsid w:val="006D110C"/>
    <w:rsid w:val="006D1847"/>
    <w:rsid w:val="006D3D96"/>
    <w:rsid w:val="006D429F"/>
    <w:rsid w:val="006D49F3"/>
    <w:rsid w:val="006D4ED0"/>
    <w:rsid w:val="006D68A3"/>
    <w:rsid w:val="006D68A5"/>
    <w:rsid w:val="006E15D3"/>
    <w:rsid w:val="006E239C"/>
    <w:rsid w:val="006E283F"/>
    <w:rsid w:val="006E2E9C"/>
    <w:rsid w:val="006E3CA0"/>
    <w:rsid w:val="006E4D49"/>
    <w:rsid w:val="006E62A2"/>
    <w:rsid w:val="006E788E"/>
    <w:rsid w:val="006E7CDE"/>
    <w:rsid w:val="006F03A2"/>
    <w:rsid w:val="006F2094"/>
    <w:rsid w:val="006F34CA"/>
    <w:rsid w:val="006F3A30"/>
    <w:rsid w:val="006F41BF"/>
    <w:rsid w:val="00700167"/>
    <w:rsid w:val="007014E6"/>
    <w:rsid w:val="00702DE7"/>
    <w:rsid w:val="00702EF2"/>
    <w:rsid w:val="00703978"/>
    <w:rsid w:val="00704D64"/>
    <w:rsid w:val="00705646"/>
    <w:rsid w:val="007062E7"/>
    <w:rsid w:val="007073D1"/>
    <w:rsid w:val="0070768B"/>
    <w:rsid w:val="007102FF"/>
    <w:rsid w:val="00711D6C"/>
    <w:rsid w:val="0071220B"/>
    <w:rsid w:val="00712313"/>
    <w:rsid w:val="00712675"/>
    <w:rsid w:val="00712AF5"/>
    <w:rsid w:val="00712CBF"/>
    <w:rsid w:val="00712DF3"/>
    <w:rsid w:val="0071543C"/>
    <w:rsid w:val="00715A3A"/>
    <w:rsid w:val="00716362"/>
    <w:rsid w:val="007165B5"/>
    <w:rsid w:val="00716913"/>
    <w:rsid w:val="007179F9"/>
    <w:rsid w:val="00721982"/>
    <w:rsid w:val="00722403"/>
    <w:rsid w:val="00723B50"/>
    <w:rsid w:val="00725643"/>
    <w:rsid w:val="00725B0F"/>
    <w:rsid w:val="007273D5"/>
    <w:rsid w:val="00730059"/>
    <w:rsid w:val="00730294"/>
    <w:rsid w:val="00731148"/>
    <w:rsid w:val="00731D49"/>
    <w:rsid w:val="007326A8"/>
    <w:rsid w:val="00735523"/>
    <w:rsid w:val="007361AC"/>
    <w:rsid w:val="007363E7"/>
    <w:rsid w:val="007366D0"/>
    <w:rsid w:val="00737202"/>
    <w:rsid w:val="007379D9"/>
    <w:rsid w:val="007445D2"/>
    <w:rsid w:val="00745328"/>
    <w:rsid w:val="00752F66"/>
    <w:rsid w:val="00752F8F"/>
    <w:rsid w:val="00753294"/>
    <w:rsid w:val="00753605"/>
    <w:rsid w:val="0075364F"/>
    <w:rsid w:val="00753A3E"/>
    <w:rsid w:val="0075762E"/>
    <w:rsid w:val="00760990"/>
    <w:rsid w:val="00762AEA"/>
    <w:rsid w:val="007635F6"/>
    <w:rsid w:val="00763C0E"/>
    <w:rsid w:val="00764180"/>
    <w:rsid w:val="007644EB"/>
    <w:rsid w:val="007663A3"/>
    <w:rsid w:val="00766E89"/>
    <w:rsid w:val="00766FB2"/>
    <w:rsid w:val="00767672"/>
    <w:rsid w:val="0077049D"/>
    <w:rsid w:val="0077090F"/>
    <w:rsid w:val="0077468A"/>
    <w:rsid w:val="007757BD"/>
    <w:rsid w:val="007766B2"/>
    <w:rsid w:val="00776D2A"/>
    <w:rsid w:val="0078016E"/>
    <w:rsid w:val="0078105F"/>
    <w:rsid w:val="00781DDB"/>
    <w:rsid w:val="007830AB"/>
    <w:rsid w:val="0078337B"/>
    <w:rsid w:val="007835AC"/>
    <w:rsid w:val="00784037"/>
    <w:rsid w:val="00784A0F"/>
    <w:rsid w:val="0078595B"/>
    <w:rsid w:val="007862D3"/>
    <w:rsid w:val="00786D06"/>
    <w:rsid w:val="00786E03"/>
    <w:rsid w:val="00787550"/>
    <w:rsid w:val="00790774"/>
    <w:rsid w:val="00791AB5"/>
    <w:rsid w:val="00791DCC"/>
    <w:rsid w:val="00795860"/>
    <w:rsid w:val="00796209"/>
    <w:rsid w:val="00797267"/>
    <w:rsid w:val="007976E5"/>
    <w:rsid w:val="00797A78"/>
    <w:rsid w:val="007A081F"/>
    <w:rsid w:val="007A0CA0"/>
    <w:rsid w:val="007A0CC9"/>
    <w:rsid w:val="007A2DAB"/>
    <w:rsid w:val="007A349B"/>
    <w:rsid w:val="007A3B9D"/>
    <w:rsid w:val="007A3C65"/>
    <w:rsid w:val="007A3C76"/>
    <w:rsid w:val="007A621D"/>
    <w:rsid w:val="007A624C"/>
    <w:rsid w:val="007B02A1"/>
    <w:rsid w:val="007B05B6"/>
    <w:rsid w:val="007B0EFC"/>
    <w:rsid w:val="007B1891"/>
    <w:rsid w:val="007B2381"/>
    <w:rsid w:val="007B2630"/>
    <w:rsid w:val="007B2A06"/>
    <w:rsid w:val="007B3D14"/>
    <w:rsid w:val="007B40C5"/>
    <w:rsid w:val="007B4972"/>
    <w:rsid w:val="007B4ABF"/>
    <w:rsid w:val="007B4E17"/>
    <w:rsid w:val="007B6345"/>
    <w:rsid w:val="007B75B4"/>
    <w:rsid w:val="007B7AF3"/>
    <w:rsid w:val="007B7D0E"/>
    <w:rsid w:val="007C102C"/>
    <w:rsid w:val="007C3198"/>
    <w:rsid w:val="007C3E85"/>
    <w:rsid w:val="007C3EEF"/>
    <w:rsid w:val="007C5775"/>
    <w:rsid w:val="007C5CE7"/>
    <w:rsid w:val="007C6475"/>
    <w:rsid w:val="007C657E"/>
    <w:rsid w:val="007D1B87"/>
    <w:rsid w:val="007D2154"/>
    <w:rsid w:val="007D2FFF"/>
    <w:rsid w:val="007D4C2D"/>
    <w:rsid w:val="007D682B"/>
    <w:rsid w:val="007E2758"/>
    <w:rsid w:val="007E31D6"/>
    <w:rsid w:val="007E326D"/>
    <w:rsid w:val="007E5D79"/>
    <w:rsid w:val="007E6891"/>
    <w:rsid w:val="007E6E71"/>
    <w:rsid w:val="007E7360"/>
    <w:rsid w:val="007E7CCE"/>
    <w:rsid w:val="007F014A"/>
    <w:rsid w:val="007F1105"/>
    <w:rsid w:val="007F2B59"/>
    <w:rsid w:val="007F4123"/>
    <w:rsid w:val="007F4E98"/>
    <w:rsid w:val="007F4FB1"/>
    <w:rsid w:val="007F5360"/>
    <w:rsid w:val="007F6473"/>
    <w:rsid w:val="0080029E"/>
    <w:rsid w:val="00800630"/>
    <w:rsid w:val="00802734"/>
    <w:rsid w:val="00802881"/>
    <w:rsid w:val="008037ED"/>
    <w:rsid w:val="00803B0A"/>
    <w:rsid w:val="00805429"/>
    <w:rsid w:val="00807900"/>
    <w:rsid w:val="00807AEB"/>
    <w:rsid w:val="00807E5D"/>
    <w:rsid w:val="008104FA"/>
    <w:rsid w:val="008112B2"/>
    <w:rsid w:val="00811AAD"/>
    <w:rsid w:val="00812048"/>
    <w:rsid w:val="008141EC"/>
    <w:rsid w:val="0082021D"/>
    <w:rsid w:val="00821E91"/>
    <w:rsid w:val="00823AC0"/>
    <w:rsid w:val="00824106"/>
    <w:rsid w:val="00824CA3"/>
    <w:rsid w:val="008251A6"/>
    <w:rsid w:val="008267AA"/>
    <w:rsid w:val="0083135D"/>
    <w:rsid w:val="0083293C"/>
    <w:rsid w:val="00832C14"/>
    <w:rsid w:val="008331A5"/>
    <w:rsid w:val="008335F5"/>
    <w:rsid w:val="0083395A"/>
    <w:rsid w:val="00836B96"/>
    <w:rsid w:val="0083715D"/>
    <w:rsid w:val="00837275"/>
    <w:rsid w:val="008372FD"/>
    <w:rsid w:val="0083739F"/>
    <w:rsid w:val="008374F9"/>
    <w:rsid w:val="008379AE"/>
    <w:rsid w:val="00840035"/>
    <w:rsid w:val="00840B54"/>
    <w:rsid w:val="00840DCD"/>
    <w:rsid w:val="00841FC5"/>
    <w:rsid w:val="00842599"/>
    <w:rsid w:val="00843C95"/>
    <w:rsid w:val="00844C6D"/>
    <w:rsid w:val="00845E42"/>
    <w:rsid w:val="00847305"/>
    <w:rsid w:val="00847E3C"/>
    <w:rsid w:val="00850BA0"/>
    <w:rsid w:val="00851151"/>
    <w:rsid w:val="00851F3F"/>
    <w:rsid w:val="00852921"/>
    <w:rsid w:val="00852FE9"/>
    <w:rsid w:val="008543A1"/>
    <w:rsid w:val="008560E5"/>
    <w:rsid w:val="00856F80"/>
    <w:rsid w:val="008579C2"/>
    <w:rsid w:val="00862082"/>
    <w:rsid w:val="0086354F"/>
    <w:rsid w:val="00863579"/>
    <w:rsid w:val="00863FF6"/>
    <w:rsid w:val="00864EA0"/>
    <w:rsid w:val="008652B8"/>
    <w:rsid w:val="00865EE1"/>
    <w:rsid w:val="00866B07"/>
    <w:rsid w:val="00867D66"/>
    <w:rsid w:val="00867E99"/>
    <w:rsid w:val="00872069"/>
    <w:rsid w:val="008720D5"/>
    <w:rsid w:val="00872283"/>
    <w:rsid w:val="00872B60"/>
    <w:rsid w:val="008742A0"/>
    <w:rsid w:val="00874C3D"/>
    <w:rsid w:val="00877031"/>
    <w:rsid w:val="008778AC"/>
    <w:rsid w:val="00880DF2"/>
    <w:rsid w:val="008818A5"/>
    <w:rsid w:val="0088217B"/>
    <w:rsid w:val="0088251A"/>
    <w:rsid w:val="00883ABB"/>
    <w:rsid w:val="00884222"/>
    <w:rsid w:val="00886B82"/>
    <w:rsid w:val="00886CA7"/>
    <w:rsid w:val="00890E4F"/>
    <w:rsid w:val="008924CC"/>
    <w:rsid w:val="00892780"/>
    <w:rsid w:val="00893FFB"/>
    <w:rsid w:val="00894D31"/>
    <w:rsid w:val="00895102"/>
    <w:rsid w:val="00895147"/>
    <w:rsid w:val="00895E62"/>
    <w:rsid w:val="00897CFE"/>
    <w:rsid w:val="008A15AF"/>
    <w:rsid w:val="008A1D64"/>
    <w:rsid w:val="008A3BF8"/>
    <w:rsid w:val="008A44B8"/>
    <w:rsid w:val="008A465C"/>
    <w:rsid w:val="008A59D2"/>
    <w:rsid w:val="008A5D6D"/>
    <w:rsid w:val="008B039D"/>
    <w:rsid w:val="008B0D64"/>
    <w:rsid w:val="008B21FC"/>
    <w:rsid w:val="008B253F"/>
    <w:rsid w:val="008B31B9"/>
    <w:rsid w:val="008B5DD7"/>
    <w:rsid w:val="008B6737"/>
    <w:rsid w:val="008B67D4"/>
    <w:rsid w:val="008B688C"/>
    <w:rsid w:val="008C10B0"/>
    <w:rsid w:val="008C23AF"/>
    <w:rsid w:val="008C25FE"/>
    <w:rsid w:val="008C2A37"/>
    <w:rsid w:val="008C33E2"/>
    <w:rsid w:val="008C4455"/>
    <w:rsid w:val="008D0678"/>
    <w:rsid w:val="008D0A54"/>
    <w:rsid w:val="008D0C31"/>
    <w:rsid w:val="008D2976"/>
    <w:rsid w:val="008D35C9"/>
    <w:rsid w:val="008D3F73"/>
    <w:rsid w:val="008D639F"/>
    <w:rsid w:val="008D68AE"/>
    <w:rsid w:val="008D6FC7"/>
    <w:rsid w:val="008E0E81"/>
    <w:rsid w:val="008E2EF3"/>
    <w:rsid w:val="008E3338"/>
    <w:rsid w:val="008E3C30"/>
    <w:rsid w:val="008E5007"/>
    <w:rsid w:val="008E678B"/>
    <w:rsid w:val="008E6F7E"/>
    <w:rsid w:val="008F1B47"/>
    <w:rsid w:val="008F1B4F"/>
    <w:rsid w:val="008F30AD"/>
    <w:rsid w:val="008F378E"/>
    <w:rsid w:val="008F3E45"/>
    <w:rsid w:val="008F5738"/>
    <w:rsid w:val="008F5D1C"/>
    <w:rsid w:val="008F6105"/>
    <w:rsid w:val="008F7F99"/>
    <w:rsid w:val="0090156F"/>
    <w:rsid w:val="00902172"/>
    <w:rsid w:val="00902B47"/>
    <w:rsid w:val="0090331A"/>
    <w:rsid w:val="009041C4"/>
    <w:rsid w:val="00904FB6"/>
    <w:rsid w:val="009051F9"/>
    <w:rsid w:val="00905480"/>
    <w:rsid w:val="00905AF2"/>
    <w:rsid w:val="00906D41"/>
    <w:rsid w:val="0090734D"/>
    <w:rsid w:val="00907DA7"/>
    <w:rsid w:val="0091172D"/>
    <w:rsid w:val="00912303"/>
    <w:rsid w:val="009148F5"/>
    <w:rsid w:val="00914936"/>
    <w:rsid w:val="00915C50"/>
    <w:rsid w:val="0091609E"/>
    <w:rsid w:val="00916A2C"/>
    <w:rsid w:val="00920C7F"/>
    <w:rsid w:val="00921F93"/>
    <w:rsid w:val="00923FB1"/>
    <w:rsid w:val="009247B9"/>
    <w:rsid w:val="0092511D"/>
    <w:rsid w:val="00925148"/>
    <w:rsid w:val="00925777"/>
    <w:rsid w:val="0092630B"/>
    <w:rsid w:val="0092735B"/>
    <w:rsid w:val="00927775"/>
    <w:rsid w:val="00927F1F"/>
    <w:rsid w:val="00930014"/>
    <w:rsid w:val="009302B3"/>
    <w:rsid w:val="00931BEF"/>
    <w:rsid w:val="00931EE4"/>
    <w:rsid w:val="00932871"/>
    <w:rsid w:val="00932F85"/>
    <w:rsid w:val="00934A79"/>
    <w:rsid w:val="00934D4A"/>
    <w:rsid w:val="00935B39"/>
    <w:rsid w:val="009369CC"/>
    <w:rsid w:val="00937565"/>
    <w:rsid w:val="00940294"/>
    <w:rsid w:val="009410D6"/>
    <w:rsid w:val="00941ECF"/>
    <w:rsid w:val="00942375"/>
    <w:rsid w:val="0094333B"/>
    <w:rsid w:val="009440D6"/>
    <w:rsid w:val="00945588"/>
    <w:rsid w:val="009464E3"/>
    <w:rsid w:val="00947226"/>
    <w:rsid w:val="00947648"/>
    <w:rsid w:val="0095090A"/>
    <w:rsid w:val="00951492"/>
    <w:rsid w:val="0095150F"/>
    <w:rsid w:val="00951CF3"/>
    <w:rsid w:val="00951DC5"/>
    <w:rsid w:val="0095250E"/>
    <w:rsid w:val="0095317F"/>
    <w:rsid w:val="009545A3"/>
    <w:rsid w:val="00954DF4"/>
    <w:rsid w:val="00956B1C"/>
    <w:rsid w:val="00956F5F"/>
    <w:rsid w:val="009570C9"/>
    <w:rsid w:val="00957130"/>
    <w:rsid w:val="00957135"/>
    <w:rsid w:val="00957371"/>
    <w:rsid w:val="009610AC"/>
    <w:rsid w:val="009613CC"/>
    <w:rsid w:val="00962447"/>
    <w:rsid w:val="009631FC"/>
    <w:rsid w:val="00963E8E"/>
    <w:rsid w:val="00964ED3"/>
    <w:rsid w:val="0096595D"/>
    <w:rsid w:val="00965CF0"/>
    <w:rsid w:val="00966176"/>
    <w:rsid w:val="00966645"/>
    <w:rsid w:val="0096756E"/>
    <w:rsid w:val="00970732"/>
    <w:rsid w:val="0097085B"/>
    <w:rsid w:val="00970B61"/>
    <w:rsid w:val="00971806"/>
    <w:rsid w:val="00971CDE"/>
    <w:rsid w:val="00971D47"/>
    <w:rsid w:val="009726FF"/>
    <w:rsid w:val="00972C3E"/>
    <w:rsid w:val="009757EA"/>
    <w:rsid w:val="009805A9"/>
    <w:rsid w:val="00982DA0"/>
    <w:rsid w:val="00983A01"/>
    <w:rsid w:val="00985612"/>
    <w:rsid w:val="009867BF"/>
    <w:rsid w:val="00987305"/>
    <w:rsid w:val="009928AC"/>
    <w:rsid w:val="0099393F"/>
    <w:rsid w:val="00993A86"/>
    <w:rsid w:val="00994D35"/>
    <w:rsid w:val="0099578B"/>
    <w:rsid w:val="00995AE0"/>
    <w:rsid w:val="00996FF5"/>
    <w:rsid w:val="00997D72"/>
    <w:rsid w:val="009A041C"/>
    <w:rsid w:val="009A06C2"/>
    <w:rsid w:val="009A1EEF"/>
    <w:rsid w:val="009A2682"/>
    <w:rsid w:val="009A2D6E"/>
    <w:rsid w:val="009B0F5B"/>
    <w:rsid w:val="009B2543"/>
    <w:rsid w:val="009B2BB6"/>
    <w:rsid w:val="009B3ED4"/>
    <w:rsid w:val="009B6142"/>
    <w:rsid w:val="009B6CAB"/>
    <w:rsid w:val="009B6F0E"/>
    <w:rsid w:val="009C1742"/>
    <w:rsid w:val="009C29E3"/>
    <w:rsid w:val="009C314E"/>
    <w:rsid w:val="009C3990"/>
    <w:rsid w:val="009C47F4"/>
    <w:rsid w:val="009C506F"/>
    <w:rsid w:val="009C76A9"/>
    <w:rsid w:val="009C7F88"/>
    <w:rsid w:val="009D023C"/>
    <w:rsid w:val="009D1BA1"/>
    <w:rsid w:val="009D2E05"/>
    <w:rsid w:val="009D31B8"/>
    <w:rsid w:val="009D3D9A"/>
    <w:rsid w:val="009D43F6"/>
    <w:rsid w:val="009D4493"/>
    <w:rsid w:val="009D671D"/>
    <w:rsid w:val="009D726C"/>
    <w:rsid w:val="009D73CB"/>
    <w:rsid w:val="009D7F6F"/>
    <w:rsid w:val="009E13D2"/>
    <w:rsid w:val="009E2102"/>
    <w:rsid w:val="009E4583"/>
    <w:rsid w:val="009E4E7B"/>
    <w:rsid w:val="009E53BA"/>
    <w:rsid w:val="009E60C9"/>
    <w:rsid w:val="009E6185"/>
    <w:rsid w:val="009F16A7"/>
    <w:rsid w:val="009F2515"/>
    <w:rsid w:val="009F26DA"/>
    <w:rsid w:val="009F2F62"/>
    <w:rsid w:val="009F3F97"/>
    <w:rsid w:val="009F442E"/>
    <w:rsid w:val="009F46FC"/>
    <w:rsid w:val="009F644D"/>
    <w:rsid w:val="009F7260"/>
    <w:rsid w:val="009F758F"/>
    <w:rsid w:val="00A00CD2"/>
    <w:rsid w:val="00A02EB0"/>
    <w:rsid w:val="00A032B7"/>
    <w:rsid w:val="00A06FDB"/>
    <w:rsid w:val="00A11849"/>
    <w:rsid w:val="00A14334"/>
    <w:rsid w:val="00A14AB5"/>
    <w:rsid w:val="00A155B1"/>
    <w:rsid w:val="00A16485"/>
    <w:rsid w:val="00A171A1"/>
    <w:rsid w:val="00A179C9"/>
    <w:rsid w:val="00A2091A"/>
    <w:rsid w:val="00A22884"/>
    <w:rsid w:val="00A23B63"/>
    <w:rsid w:val="00A246B8"/>
    <w:rsid w:val="00A24827"/>
    <w:rsid w:val="00A253FE"/>
    <w:rsid w:val="00A31EB8"/>
    <w:rsid w:val="00A3254D"/>
    <w:rsid w:val="00A32B75"/>
    <w:rsid w:val="00A33B3B"/>
    <w:rsid w:val="00A33C7E"/>
    <w:rsid w:val="00A34B97"/>
    <w:rsid w:val="00A35624"/>
    <w:rsid w:val="00A35634"/>
    <w:rsid w:val="00A359F4"/>
    <w:rsid w:val="00A36721"/>
    <w:rsid w:val="00A3742F"/>
    <w:rsid w:val="00A40AA3"/>
    <w:rsid w:val="00A41315"/>
    <w:rsid w:val="00A41995"/>
    <w:rsid w:val="00A41AB9"/>
    <w:rsid w:val="00A42351"/>
    <w:rsid w:val="00A438B5"/>
    <w:rsid w:val="00A43E5D"/>
    <w:rsid w:val="00A43E74"/>
    <w:rsid w:val="00A45AC0"/>
    <w:rsid w:val="00A4668B"/>
    <w:rsid w:val="00A475DF"/>
    <w:rsid w:val="00A50234"/>
    <w:rsid w:val="00A5133C"/>
    <w:rsid w:val="00A513EE"/>
    <w:rsid w:val="00A51EEC"/>
    <w:rsid w:val="00A528C8"/>
    <w:rsid w:val="00A54797"/>
    <w:rsid w:val="00A547ED"/>
    <w:rsid w:val="00A56BB6"/>
    <w:rsid w:val="00A57151"/>
    <w:rsid w:val="00A5757D"/>
    <w:rsid w:val="00A60490"/>
    <w:rsid w:val="00A61113"/>
    <w:rsid w:val="00A61E81"/>
    <w:rsid w:val="00A623F2"/>
    <w:rsid w:val="00A632D2"/>
    <w:rsid w:val="00A650CB"/>
    <w:rsid w:val="00A675A7"/>
    <w:rsid w:val="00A70576"/>
    <w:rsid w:val="00A710CA"/>
    <w:rsid w:val="00A71F23"/>
    <w:rsid w:val="00A723E0"/>
    <w:rsid w:val="00A724F2"/>
    <w:rsid w:val="00A7684B"/>
    <w:rsid w:val="00A76B49"/>
    <w:rsid w:val="00A76EFA"/>
    <w:rsid w:val="00A77965"/>
    <w:rsid w:val="00A80AE6"/>
    <w:rsid w:val="00A80CD5"/>
    <w:rsid w:val="00A81CF4"/>
    <w:rsid w:val="00A8238B"/>
    <w:rsid w:val="00A826B5"/>
    <w:rsid w:val="00A82959"/>
    <w:rsid w:val="00A829B9"/>
    <w:rsid w:val="00A83D6C"/>
    <w:rsid w:val="00A840ED"/>
    <w:rsid w:val="00A840F8"/>
    <w:rsid w:val="00A84D1F"/>
    <w:rsid w:val="00A863E0"/>
    <w:rsid w:val="00A86FCD"/>
    <w:rsid w:val="00A87C69"/>
    <w:rsid w:val="00A90953"/>
    <w:rsid w:val="00A917F5"/>
    <w:rsid w:val="00A923D6"/>
    <w:rsid w:val="00A92A0F"/>
    <w:rsid w:val="00A9310F"/>
    <w:rsid w:val="00A934F6"/>
    <w:rsid w:val="00A94337"/>
    <w:rsid w:val="00A944F4"/>
    <w:rsid w:val="00A94C63"/>
    <w:rsid w:val="00A94CA0"/>
    <w:rsid w:val="00A9589B"/>
    <w:rsid w:val="00A95B37"/>
    <w:rsid w:val="00A962DD"/>
    <w:rsid w:val="00A97C66"/>
    <w:rsid w:val="00AA0264"/>
    <w:rsid w:val="00AA1335"/>
    <w:rsid w:val="00AA1B15"/>
    <w:rsid w:val="00AA3A88"/>
    <w:rsid w:val="00AA5C46"/>
    <w:rsid w:val="00AA5D25"/>
    <w:rsid w:val="00AA625E"/>
    <w:rsid w:val="00AA6736"/>
    <w:rsid w:val="00AB2643"/>
    <w:rsid w:val="00AB37F7"/>
    <w:rsid w:val="00AB4D15"/>
    <w:rsid w:val="00AB6870"/>
    <w:rsid w:val="00AB73E2"/>
    <w:rsid w:val="00AB7947"/>
    <w:rsid w:val="00AB798B"/>
    <w:rsid w:val="00AC0A4C"/>
    <w:rsid w:val="00AC114D"/>
    <w:rsid w:val="00AC1177"/>
    <w:rsid w:val="00AC1C2A"/>
    <w:rsid w:val="00AC4D68"/>
    <w:rsid w:val="00AC548C"/>
    <w:rsid w:val="00AC56E9"/>
    <w:rsid w:val="00AC6C42"/>
    <w:rsid w:val="00AC76F5"/>
    <w:rsid w:val="00AC7AE2"/>
    <w:rsid w:val="00AC7C8C"/>
    <w:rsid w:val="00AD065C"/>
    <w:rsid w:val="00AD0FAC"/>
    <w:rsid w:val="00AD15C6"/>
    <w:rsid w:val="00AD3A11"/>
    <w:rsid w:val="00AD3BF8"/>
    <w:rsid w:val="00AD3E4E"/>
    <w:rsid w:val="00AD44BF"/>
    <w:rsid w:val="00AD467C"/>
    <w:rsid w:val="00AD4924"/>
    <w:rsid w:val="00AD49C1"/>
    <w:rsid w:val="00AD4A53"/>
    <w:rsid w:val="00AD6CFA"/>
    <w:rsid w:val="00AE28F1"/>
    <w:rsid w:val="00AE3373"/>
    <w:rsid w:val="00AE4CA3"/>
    <w:rsid w:val="00AE4E75"/>
    <w:rsid w:val="00AE6D61"/>
    <w:rsid w:val="00AE7796"/>
    <w:rsid w:val="00AE7CF9"/>
    <w:rsid w:val="00AE7D49"/>
    <w:rsid w:val="00AF1006"/>
    <w:rsid w:val="00AF2004"/>
    <w:rsid w:val="00AF2819"/>
    <w:rsid w:val="00AF28CA"/>
    <w:rsid w:val="00AF2B62"/>
    <w:rsid w:val="00AF3FD8"/>
    <w:rsid w:val="00AF4162"/>
    <w:rsid w:val="00AF5BCA"/>
    <w:rsid w:val="00AF5C95"/>
    <w:rsid w:val="00AF5EA3"/>
    <w:rsid w:val="00AF7F48"/>
    <w:rsid w:val="00B00C72"/>
    <w:rsid w:val="00B01DC3"/>
    <w:rsid w:val="00B02EB1"/>
    <w:rsid w:val="00B0340F"/>
    <w:rsid w:val="00B034AC"/>
    <w:rsid w:val="00B0354C"/>
    <w:rsid w:val="00B045C6"/>
    <w:rsid w:val="00B04628"/>
    <w:rsid w:val="00B04AB0"/>
    <w:rsid w:val="00B04DAE"/>
    <w:rsid w:val="00B05177"/>
    <w:rsid w:val="00B06684"/>
    <w:rsid w:val="00B06A9C"/>
    <w:rsid w:val="00B075B0"/>
    <w:rsid w:val="00B115BF"/>
    <w:rsid w:val="00B11FA2"/>
    <w:rsid w:val="00B12CB0"/>
    <w:rsid w:val="00B139C8"/>
    <w:rsid w:val="00B13F84"/>
    <w:rsid w:val="00B147E0"/>
    <w:rsid w:val="00B1483E"/>
    <w:rsid w:val="00B148C5"/>
    <w:rsid w:val="00B14964"/>
    <w:rsid w:val="00B14AB0"/>
    <w:rsid w:val="00B22FAA"/>
    <w:rsid w:val="00B23231"/>
    <w:rsid w:val="00B25D1C"/>
    <w:rsid w:val="00B26881"/>
    <w:rsid w:val="00B26A58"/>
    <w:rsid w:val="00B30BA9"/>
    <w:rsid w:val="00B30DEB"/>
    <w:rsid w:val="00B31027"/>
    <w:rsid w:val="00B32C4B"/>
    <w:rsid w:val="00B33CB9"/>
    <w:rsid w:val="00B33D32"/>
    <w:rsid w:val="00B356E0"/>
    <w:rsid w:val="00B3578D"/>
    <w:rsid w:val="00B35B0B"/>
    <w:rsid w:val="00B36913"/>
    <w:rsid w:val="00B3748F"/>
    <w:rsid w:val="00B40E85"/>
    <w:rsid w:val="00B41050"/>
    <w:rsid w:val="00B42A43"/>
    <w:rsid w:val="00B43179"/>
    <w:rsid w:val="00B45972"/>
    <w:rsid w:val="00B4679A"/>
    <w:rsid w:val="00B50C17"/>
    <w:rsid w:val="00B532AE"/>
    <w:rsid w:val="00B53C53"/>
    <w:rsid w:val="00B53FCB"/>
    <w:rsid w:val="00B54007"/>
    <w:rsid w:val="00B56049"/>
    <w:rsid w:val="00B560CE"/>
    <w:rsid w:val="00B565AA"/>
    <w:rsid w:val="00B56D61"/>
    <w:rsid w:val="00B575E2"/>
    <w:rsid w:val="00B6067C"/>
    <w:rsid w:val="00B60AF6"/>
    <w:rsid w:val="00B62B18"/>
    <w:rsid w:val="00B63951"/>
    <w:rsid w:val="00B63E45"/>
    <w:rsid w:val="00B64922"/>
    <w:rsid w:val="00B64F82"/>
    <w:rsid w:val="00B65774"/>
    <w:rsid w:val="00B65DA7"/>
    <w:rsid w:val="00B666EC"/>
    <w:rsid w:val="00B667A0"/>
    <w:rsid w:val="00B66990"/>
    <w:rsid w:val="00B66A1A"/>
    <w:rsid w:val="00B66BEE"/>
    <w:rsid w:val="00B66F93"/>
    <w:rsid w:val="00B7005B"/>
    <w:rsid w:val="00B7177F"/>
    <w:rsid w:val="00B71B00"/>
    <w:rsid w:val="00B72C97"/>
    <w:rsid w:val="00B74530"/>
    <w:rsid w:val="00B74ED9"/>
    <w:rsid w:val="00B750EA"/>
    <w:rsid w:val="00B76D36"/>
    <w:rsid w:val="00B772D7"/>
    <w:rsid w:val="00B803E6"/>
    <w:rsid w:val="00B80F61"/>
    <w:rsid w:val="00B81753"/>
    <w:rsid w:val="00B82A5F"/>
    <w:rsid w:val="00B8439E"/>
    <w:rsid w:val="00B85A71"/>
    <w:rsid w:val="00B86EC4"/>
    <w:rsid w:val="00B87329"/>
    <w:rsid w:val="00B87836"/>
    <w:rsid w:val="00B924BF"/>
    <w:rsid w:val="00B95E69"/>
    <w:rsid w:val="00B96583"/>
    <w:rsid w:val="00B96B1A"/>
    <w:rsid w:val="00B972E2"/>
    <w:rsid w:val="00B979C5"/>
    <w:rsid w:val="00BA0029"/>
    <w:rsid w:val="00BA155F"/>
    <w:rsid w:val="00BA1C31"/>
    <w:rsid w:val="00BA1C87"/>
    <w:rsid w:val="00BA2625"/>
    <w:rsid w:val="00BA2B76"/>
    <w:rsid w:val="00BA3582"/>
    <w:rsid w:val="00BA452F"/>
    <w:rsid w:val="00BA4CF4"/>
    <w:rsid w:val="00BA532D"/>
    <w:rsid w:val="00BA5FF3"/>
    <w:rsid w:val="00BA6E36"/>
    <w:rsid w:val="00BB0F6E"/>
    <w:rsid w:val="00BB22AD"/>
    <w:rsid w:val="00BB2568"/>
    <w:rsid w:val="00BB2CF2"/>
    <w:rsid w:val="00BB3189"/>
    <w:rsid w:val="00BB3766"/>
    <w:rsid w:val="00BB37F3"/>
    <w:rsid w:val="00BB3CBF"/>
    <w:rsid w:val="00BB4FDE"/>
    <w:rsid w:val="00BB77E6"/>
    <w:rsid w:val="00BC0F2D"/>
    <w:rsid w:val="00BC4F55"/>
    <w:rsid w:val="00BC5D65"/>
    <w:rsid w:val="00BC69EC"/>
    <w:rsid w:val="00BC6E27"/>
    <w:rsid w:val="00BC75A9"/>
    <w:rsid w:val="00BC7961"/>
    <w:rsid w:val="00BD0589"/>
    <w:rsid w:val="00BD083A"/>
    <w:rsid w:val="00BD1580"/>
    <w:rsid w:val="00BD2B83"/>
    <w:rsid w:val="00BD33A1"/>
    <w:rsid w:val="00BD420A"/>
    <w:rsid w:val="00BD6A14"/>
    <w:rsid w:val="00BE1FDE"/>
    <w:rsid w:val="00BE4131"/>
    <w:rsid w:val="00BE7B64"/>
    <w:rsid w:val="00BF18E2"/>
    <w:rsid w:val="00BF4015"/>
    <w:rsid w:val="00BF6906"/>
    <w:rsid w:val="00C00434"/>
    <w:rsid w:val="00C01160"/>
    <w:rsid w:val="00C01346"/>
    <w:rsid w:val="00C02D2D"/>
    <w:rsid w:val="00C03AE2"/>
    <w:rsid w:val="00C0461B"/>
    <w:rsid w:val="00C05B26"/>
    <w:rsid w:val="00C05FB7"/>
    <w:rsid w:val="00C062E0"/>
    <w:rsid w:val="00C063BA"/>
    <w:rsid w:val="00C065C2"/>
    <w:rsid w:val="00C10E94"/>
    <w:rsid w:val="00C11006"/>
    <w:rsid w:val="00C1121E"/>
    <w:rsid w:val="00C12170"/>
    <w:rsid w:val="00C13057"/>
    <w:rsid w:val="00C133DE"/>
    <w:rsid w:val="00C13A4F"/>
    <w:rsid w:val="00C13BD7"/>
    <w:rsid w:val="00C145D6"/>
    <w:rsid w:val="00C14887"/>
    <w:rsid w:val="00C156F7"/>
    <w:rsid w:val="00C169FA"/>
    <w:rsid w:val="00C2045F"/>
    <w:rsid w:val="00C219B7"/>
    <w:rsid w:val="00C23B9D"/>
    <w:rsid w:val="00C240F8"/>
    <w:rsid w:val="00C24E43"/>
    <w:rsid w:val="00C26D1A"/>
    <w:rsid w:val="00C27001"/>
    <w:rsid w:val="00C2726E"/>
    <w:rsid w:val="00C31675"/>
    <w:rsid w:val="00C31B22"/>
    <w:rsid w:val="00C329AC"/>
    <w:rsid w:val="00C32AC1"/>
    <w:rsid w:val="00C3339D"/>
    <w:rsid w:val="00C33401"/>
    <w:rsid w:val="00C3597F"/>
    <w:rsid w:val="00C36924"/>
    <w:rsid w:val="00C373EA"/>
    <w:rsid w:val="00C379EA"/>
    <w:rsid w:val="00C40647"/>
    <w:rsid w:val="00C407B5"/>
    <w:rsid w:val="00C41576"/>
    <w:rsid w:val="00C42E8D"/>
    <w:rsid w:val="00C442A3"/>
    <w:rsid w:val="00C46C64"/>
    <w:rsid w:val="00C501A8"/>
    <w:rsid w:val="00C50FA4"/>
    <w:rsid w:val="00C51281"/>
    <w:rsid w:val="00C51E54"/>
    <w:rsid w:val="00C529F5"/>
    <w:rsid w:val="00C532AC"/>
    <w:rsid w:val="00C53349"/>
    <w:rsid w:val="00C54D48"/>
    <w:rsid w:val="00C55287"/>
    <w:rsid w:val="00C55360"/>
    <w:rsid w:val="00C55686"/>
    <w:rsid w:val="00C566B5"/>
    <w:rsid w:val="00C57197"/>
    <w:rsid w:val="00C5726F"/>
    <w:rsid w:val="00C60038"/>
    <w:rsid w:val="00C60524"/>
    <w:rsid w:val="00C60E81"/>
    <w:rsid w:val="00C62A6E"/>
    <w:rsid w:val="00C62C9F"/>
    <w:rsid w:val="00C62F0C"/>
    <w:rsid w:val="00C63DA1"/>
    <w:rsid w:val="00C642EF"/>
    <w:rsid w:val="00C6465C"/>
    <w:rsid w:val="00C673C4"/>
    <w:rsid w:val="00C701CB"/>
    <w:rsid w:val="00C71602"/>
    <w:rsid w:val="00C722FE"/>
    <w:rsid w:val="00C72388"/>
    <w:rsid w:val="00C76FD0"/>
    <w:rsid w:val="00C7795E"/>
    <w:rsid w:val="00C800F4"/>
    <w:rsid w:val="00C80393"/>
    <w:rsid w:val="00C80491"/>
    <w:rsid w:val="00C8185E"/>
    <w:rsid w:val="00C8260E"/>
    <w:rsid w:val="00C85793"/>
    <w:rsid w:val="00C85D92"/>
    <w:rsid w:val="00C905B9"/>
    <w:rsid w:val="00C91CE6"/>
    <w:rsid w:val="00C91D96"/>
    <w:rsid w:val="00C9228C"/>
    <w:rsid w:val="00C92881"/>
    <w:rsid w:val="00C9311A"/>
    <w:rsid w:val="00C931DD"/>
    <w:rsid w:val="00C95293"/>
    <w:rsid w:val="00C95E2D"/>
    <w:rsid w:val="00CA13EE"/>
    <w:rsid w:val="00CA1D1F"/>
    <w:rsid w:val="00CA282C"/>
    <w:rsid w:val="00CA28B3"/>
    <w:rsid w:val="00CA3FF9"/>
    <w:rsid w:val="00CA47E4"/>
    <w:rsid w:val="00CA553A"/>
    <w:rsid w:val="00CA5B6C"/>
    <w:rsid w:val="00CA6294"/>
    <w:rsid w:val="00CA640A"/>
    <w:rsid w:val="00CA6818"/>
    <w:rsid w:val="00CA79D4"/>
    <w:rsid w:val="00CB0351"/>
    <w:rsid w:val="00CB08D9"/>
    <w:rsid w:val="00CB3492"/>
    <w:rsid w:val="00CB37AE"/>
    <w:rsid w:val="00CB452F"/>
    <w:rsid w:val="00CB6A8C"/>
    <w:rsid w:val="00CB7172"/>
    <w:rsid w:val="00CB79B3"/>
    <w:rsid w:val="00CB7ACF"/>
    <w:rsid w:val="00CC0942"/>
    <w:rsid w:val="00CC1CB0"/>
    <w:rsid w:val="00CC1DF1"/>
    <w:rsid w:val="00CC5000"/>
    <w:rsid w:val="00CC5A58"/>
    <w:rsid w:val="00CC6341"/>
    <w:rsid w:val="00CC7715"/>
    <w:rsid w:val="00CD02CE"/>
    <w:rsid w:val="00CD0D33"/>
    <w:rsid w:val="00CD2D56"/>
    <w:rsid w:val="00CD2D88"/>
    <w:rsid w:val="00CD3437"/>
    <w:rsid w:val="00CD5864"/>
    <w:rsid w:val="00CD6A7F"/>
    <w:rsid w:val="00CD7E8B"/>
    <w:rsid w:val="00CE0AA4"/>
    <w:rsid w:val="00CE2339"/>
    <w:rsid w:val="00CE2AE1"/>
    <w:rsid w:val="00CE4563"/>
    <w:rsid w:val="00CE550E"/>
    <w:rsid w:val="00CE59CA"/>
    <w:rsid w:val="00CE6F73"/>
    <w:rsid w:val="00CE7CC8"/>
    <w:rsid w:val="00CF04E9"/>
    <w:rsid w:val="00CF0A62"/>
    <w:rsid w:val="00CF20FA"/>
    <w:rsid w:val="00CF424F"/>
    <w:rsid w:val="00CF5364"/>
    <w:rsid w:val="00CF6D56"/>
    <w:rsid w:val="00CF70F8"/>
    <w:rsid w:val="00CF7180"/>
    <w:rsid w:val="00D02849"/>
    <w:rsid w:val="00D04B04"/>
    <w:rsid w:val="00D060EB"/>
    <w:rsid w:val="00D0754C"/>
    <w:rsid w:val="00D07B45"/>
    <w:rsid w:val="00D100E3"/>
    <w:rsid w:val="00D10E55"/>
    <w:rsid w:val="00D12ADF"/>
    <w:rsid w:val="00D12F9F"/>
    <w:rsid w:val="00D13749"/>
    <w:rsid w:val="00D14228"/>
    <w:rsid w:val="00D1459D"/>
    <w:rsid w:val="00D14E60"/>
    <w:rsid w:val="00D16078"/>
    <w:rsid w:val="00D1645F"/>
    <w:rsid w:val="00D165E5"/>
    <w:rsid w:val="00D17524"/>
    <w:rsid w:val="00D17D03"/>
    <w:rsid w:val="00D20C52"/>
    <w:rsid w:val="00D20FC4"/>
    <w:rsid w:val="00D234BA"/>
    <w:rsid w:val="00D23FEE"/>
    <w:rsid w:val="00D2545E"/>
    <w:rsid w:val="00D25518"/>
    <w:rsid w:val="00D264A3"/>
    <w:rsid w:val="00D26AAB"/>
    <w:rsid w:val="00D271A0"/>
    <w:rsid w:val="00D27333"/>
    <w:rsid w:val="00D301BF"/>
    <w:rsid w:val="00D30F10"/>
    <w:rsid w:val="00D32EB8"/>
    <w:rsid w:val="00D331B3"/>
    <w:rsid w:val="00D33362"/>
    <w:rsid w:val="00D335E4"/>
    <w:rsid w:val="00D3425A"/>
    <w:rsid w:val="00D35E93"/>
    <w:rsid w:val="00D36C42"/>
    <w:rsid w:val="00D3744C"/>
    <w:rsid w:val="00D37775"/>
    <w:rsid w:val="00D4175C"/>
    <w:rsid w:val="00D41AE1"/>
    <w:rsid w:val="00D44255"/>
    <w:rsid w:val="00D4474A"/>
    <w:rsid w:val="00D47150"/>
    <w:rsid w:val="00D503AA"/>
    <w:rsid w:val="00D515B6"/>
    <w:rsid w:val="00D51758"/>
    <w:rsid w:val="00D522D8"/>
    <w:rsid w:val="00D523D9"/>
    <w:rsid w:val="00D52BD2"/>
    <w:rsid w:val="00D534CC"/>
    <w:rsid w:val="00D556C9"/>
    <w:rsid w:val="00D569EB"/>
    <w:rsid w:val="00D578D0"/>
    <w:rsid w:val="00D57F18"/>
    <w:rsid w:val="00D57FF4"/>
    <w:rsid w:val="00D61661"/>
    <w:rsid w:val="00D62050"/>
    <w:rsid w:val="00D62A82"/>
    <w:rsid w:val="00D6515F"/>
    <w:rsid w:val="00D6538E"/>
    <w:rsid w:val="00D65823"/>
    <w:rsid w:val="00D67319"/>
    <w:rsid w:val="00D702D3"/>
    <w:rsid w:val="00D717F3"/>
    <w:rsid w:val="00D7427E"/>
    <w:rsid w:val="00D74E63"/>
    <w:rsid w:val="00D75055"/>
    <w:rsid w:val="00D76853"/>
    <w:rsid w:val="00D76A16"/>
    <w:rsid w:val="00D76B86"/>
    <w:rsid w:val="00D76FAD"/>
    <w:rsid w:val="00D77D47"/>
    <w:rsid w:val="00D808F0"/>
    <w:rsid w:val="00D80B45"/>
    <w:rsid w:val="00D82215"/>
    <w:rsid w:val="00D83532"/>
    <w:rsid w:val="00D83D09"/>
    <w:rsid w:val="00D84573"/>
    <w:rsid w:val="00D849F9"/>
    <w:rsid w:val="00D84CD8"/>
    <w:rsid w:val="00D85D7B"/>
    <w:rsid w:val="00D872D9"/>
    <w:rsid w:val="00D8780D"/>
    <w:rsid w:val="00D92220"/>
    <w:rsid w:val="00D92642"/>
    <w:rsid w:val="00D92D81"/>
    <w:rsid w:val="00D948A0"/>
    <w:rsid w:val="00D94D4E"/>
    <w:rsid w:val="00D9514F"/>
    <w:rsid w:val="00D95C24"/>
    <w:rsid w:val="00D96C51"/>
    <w:rsid w:val="00D97330"/>
    <w:rsid w:val="00DA01F8"/>
    <w:rsid w:val="00DA1F18"/>
    <w:rsid w:val="00DA2285"/>
    <w:rsid w:val="00DA268E"/>
    <w:rsid w:val="00DA29F0"/>
    <w:rsid w:val="00DA372F"/>
    <w:rsid w:val="00DA3786"/>
    <w:rsid w:val="00DA435C"/>
    <w:rsid w:val="00DA5A70"/>
    <w:rsid w:val="00DA6C55"/>
    <w:rsid w:val="00DA733A"/>
    <w:rsid w:val="00DA7C3B"/>
    <w:rsid w:val="00DA7FD4"/>
    <w:rsid w:val="00DB2A04"/>
    <w:rsid w:val="00DB3ADE"/>
    <w:rsid w:val="00DB3DCD"/>
    <w:rsid w:val="00DB5763"/>
    <w:rsid w:val="00DC0233"/>
    <w:rsid w:val="00DC3604"/>
    <w:rsid w:val="00DC4059"/>
    <w:rsid w:val="00DC6BBE"/>
    <w:rsid w:val="00DC74F7"/>
    <w:rsid w:val="00DC76C7"/>
    <w:rsid w:val="00DC7E34"/>
    <w:rsid w:val="00DD080B"/>
    <w:rsid w:val="00DD0829"/>
    <w:rsid w:val="00DD0F06"/>
    <w:rsid w:val="00DD19DD"/>
    <w:rsid w:val="00DD30E7"/>
    <w:rsid w:val="00DD3B69"/>
    <w:rsid w:val="00DD43FA"/>
    <w:rsid w:val="00DD4649"/>
    <w:rsid w:val="00DD4697"/>
    <w:rsid w:val="00DD4F55"/>
    <w:rsid w:val="00DD57C2"/>
    <w:rsid w:val="00DD602D"/>
    <w:rsid w:val="00DD6549"/>
    <w:rsid w:val="00DE0181"/>
    <w:rsid w:val="00DE02CE"/>
    <w:rsid w:val="00DE0BB9"/>
    <w:rsid w:val="00DE1E8D"/>
    <w:rsid w:val="00DE24EB"/>
    <w:rsid w:val="00DE27EB"/>
    <w:rsid w:val="00DE53DD"/>
    <w:rsid w:val="00DE6EA2"/>
    <w:rsid w:val="00DE7B8B"/>
    <w:rsid w:val="00DE7F4A"/>
    <w:rsid w:val="00DF0DFF"/>
    <w:rsid w:val="00DF135A"/>
    <w:rsid w:val="00DF2F8C"/>
    <w:rsid w:val="00DF4A57"/>
    <w:rsid w:val="00DF6D4A"/>
    <w:rsid w:val="00DF78C6"/>
    <w:rsid w:val="00E00AD5"/>
    <w:rsid w:val="00E00ADD"/>
    <w:rsid w:val="00E00C0B"/>
    <w:rsid w:val="00E01796"/>
    <w:rsid w:val="00E01FAA"/>
    <w:rsid w:val="00E028E6"/>
    <w:rsid w:val="00E02AF4"/>
    <w:rsid w:val="00E05956"/>
    <w:rsid w:val="00E05961"/>
    <w:rsid w:val="00E05B1C"/>
    <w:rsid w:val="00E05D39"/>
    <w:rsid w:val="00E0634D"/>
    <w:rsid w:val="00E0642A"/>
    <w:rsid w:val="00E06835"/>
    <w:rsid w:val="00E07D72"/>
    <w:rsid w:val="00E10509"/>
    <w:rsid w:val="00E125B8"/>
    <w:rsid w:val="00E12F51"/>
    <w:rsid w:val="00E13306"/>
    <w:rsid w:val="00E13EB8"/>
    <w:rsid w:val="00E142FB"/>
    <w:rsid w:val="00E14BCF"/>
    <w:rsid w:val="00E160F5"/>
    <w:rsid w:val="00E176FD"/>
    <w:rsid w:val="00E17876"/>
    <w:rsid w:val="00E2081A"/>
    <w:rsid w:val="00E20A46"/>
    <w:rsid w:val="00E220F5"/>
    <w:rsid w:val="00E24402"/>
    <w:rsid w:val="00E2444B"/>
    <w:rsid w:val="00E248C9"/>
    <w:rsid w:val="00E26D91"/>
    <w:rsid w:val="00E26E72"/>
    <w:rsid w:val="00E27445"/>
    <w:rsid w:val="00E30231"/>
    <w:rsid w:val="00E3114C"/>
    <w:rsid w:val="00E313AC"/>
    <w:rsid w:val="00E3303B"/>
    <w:rsid w:val="00E331A5"/>
    <w:rsid w:val="00E338E5"/>
    <w:rsid w:val="00E348DD"/>
    <w:rsid w:val="00E34F6E"/>
    <w:rsid w:val="00E35EB8"/>
    <w:rsid w:val="00E361A4"/>
    <w:rsid w:val="00E40384"/>
    <w:rsid w:val="00E40F82"/>
    <w:rsid w:val="00E41860"/>
    <w:rsid w:val="00E42EF4"/>
    <w:rsid w:val="00E439E5"/>
    <w:rsid w:val="00E44BBC"/>
    <w:rsid w:val="00E458EC"/>
    <w:rsid w:val="00E45936"/>
    <w:rsid w:val="00E4627C"/>
    <w:rsid w:val="00E47326"/>
    <w:rsid w:val="00E50AE2"/>
    <w:rsid w:val="00E520BE"/>
    <w:rsid w:val="00E530CD"/>
    <w:rsid w:val="00E54059"/>
    <w:rsid w:val="00E54FE4"/>
    <w:rsid w:val="00E5509F"/>
    <w:rsid w:val="00E55945"/>
    <w:rsid w:val="00E6080E"/>
    <w:rsid w:val="00E6226D"/>
    <w:rsid w:val="00E6262B"/>
    <w:rsid w:val="00E638BE"/>
    <w:rsid w:val="00E643DF"/>
    <w:rsid w:val="00E64AE1"/>
    <w:rsid w:val="00E670C3"/>
    <w:rsid w:val="00E67E02"/>
    <w:rsid w:val="00E70328"/>
    <w:rsid w:val="00E711A3"/>
    <w:rsid w:val="00E72DD9"/>
    <w:rsid w:val="00E7356F"/>
    <w:rsid w:val="00E73973"/>
    <w:rsid w:val="00E747FB"/>
    <w:rsid w:val="00E7549B"/>
    <w:rsid w:val="00E81782"/>
    <w:rsid w:val="00E83256"/>
    <w:rsid w:val="00E83330"/>
    <w:rsid w:val="00E84183"/>
    <w:rsid w:val="00E841D9"/>
    <w:rsid w:val="00E8575A"/>
    <w:rsid w:val="00E8705A"/>
    <w:rsid w:val="00E874DD"/>
    <w:rsid w:val="00E87857"/>
    <w:rsid w:val="00E9055D"/>
    <w:rsid w:val="00E924B9"/>
    <w:rsid w:val="00E93160"/>
    <w:rsid w:val="00E93679"/>
    <w:rsid w:val="00E93768"/>
    <w:rsid w:val="00E939C2"/>
    <w:rsid w:val="00E94547"/>
    <w:rsid w:val="00E95F68"/>
    <w:rsid w:val="00E96059"/>
    <w:rsid w:val="00E96109"/>
    <w:rsid w:val="00E9653E"/>
    <w:rsid w:val="00E977BB"/>
    <w:rsid w:val="00EA099A"/>
    <w:rsid w:val="00EA3486"/>
    <w:rsid w:val="00EA3703"/>
    <w:rsid w:val="00EA44D5"/>
    <w:rsid w:val="00EA63DD"/>
    <w:rsid w:val="00EA7CE3"/>
    <w:rsid w:val="00EB15E7"/>
    <w:rsid w:val="00EB20DC"/>
    <w:rsid w:val="00EB6DEF"/>
    <w:rsid w:val="00EB7E73"/>
    <w:rsid w:val="00EB7E95"/>
    <w:rsid w:val="00EC100F"/>
    <w:rsid w:val="00EC1253"/>
    <w:rsid w:val="00EC1817"/>
    <w:rsid w:val="00EC19B7"/>
    <w:rsid w:val="00EC28DB"/>
    <w:rsid w:val="00EC374A"/>
    <w:rsid w:val="00EC39D0"/>
    <w:rsid w:val="00EC48C7"/>
    <w:rsid w:val="00ED0564"/>
    <w:rsid w:val="00ED2B1A"/>
    <w:rsid w:val="00ED3139"/>
    <w:rsid w:val="00ED35BE"/>
    <w:rsid w:val="00ED44F3"/>
    <w:rsid w:val="00ED6B0C"/>
    <w:rsid w:val="00EE0B87"/>
    <w:rsid w:val="00EE2177"/>
    <w:rsid w:val="00EE21D1"/>
    <w:rsid w:val="00EE2A4D"/>
    <w:rsid w:val="00EE2E43"/>
    <w:rsid w:val="00EE4AAD"/>
    <w:rsid w:val="00EE563D"/>
    <w:rsid w:val="00EE58AB"/>
    <w:rsid w:val="00EE5C4D"/>
    <w:rsid w:val="00EE6406"/>
    <w:rsid w:val="00EE747C"/>
    <w:rsid w:val="00EE77C8"/>
    <w:rsid w:val="00EE7F14"/>
    <w:rsid w:val="00EF098E"/>
    <w:rsid w:val="00EF0CB1"/>
    <w:rsid w:val="00EF1514"/>
    <w:rsid w:val="00EF3609"/>
    <w:rsid w:val="00EF3AF7"/>
    <w:rsid w:val="00EF3D76"/>
    <w:rsid w:val="00EF4AA1"/>
    <w:rsid w:val="00EF5B96"/>
    <w:rsid w:val="00EF600A"/>
    <w:rsid w:val="00EF7A09"/>
    <w:rsid w:val="00EF7A85"/>
    <w:rsid w:val="00F00927"/>
    <w:rsid w:val="00F00FC3"/>
    <w:rsid w:val="00F01B71"/>
    <w:rsid w:val="00F01F51"/>
    <w:rsid w:val="00F020BB"/>
    <w:rsid w:val="00F02EDD"/>
    <w:rsid w:val="00F03D70"/>
    <w:rsid w:val="00F04696"/>
    <w:rsid w:val="00F05979"/>
    <w:rsid w:val="00F07101"/>
    <w:rsid w:val="00F073FD"/>
    <w:rsid w:val="00F07A23"/>
    <w:rsid w:val="00F10505"/>
    <w:rsid w:val="00F10B14"/>
    <w:rsid w:val="00F12242"/>
    <w:rsid w:val="00F13B1F"/>
    <w:rsid w:val="00F15467"/>
    <w:rsid w:val="00F15855"/>
    <w:rsid w:val="00F1598D"/>
    <w:rsid w:val="00F17138"/>
    <w:rsid w:val="00F17C8D"/>
    <w:rsid w:val="00F212F9"/>
    <w:rsid w:val="00F21A32"/>
    <w:rsid w:val="00F2253A"/>
    <w:rsid w:val="00F239DF"/>
    <w:rsid w:val="00F244A5"/>
    <w:rsid w:val="00F2502A"/>
    <w:rsid w:val="00F25078"/>
    <w:rsid w:val="00F25416"/>
    <w:rsid w:val="00F25727"/>
    <w:rsid w:val="00F30235"/>
    <w:rsid w:val="00F3205C"/>
    <w:rsid w:val="00F33EC6"/>
    <w:rsid w:val="00F33F97"/>
    <w:rsid w:val="00F35157"/>
    <w:rsid w:val="00F35175"/>
    <w:rsid w:val="00F3771D"/>
    <w:rsid w:val="00F4103B"/>
    <w:rsid w:val="00F4320A"/>
    <w:rsid w:val="00F434F7"/>
    <w:rsid w:val="00F4471E"/>
    <w:rsid w:val="00F450E1"/>
    <w:rsid w:val="00F45B44"/>
    <w:rsid w:val="00F466F2"/>
    <w:rsid w:val="00F47546"/>
    <w:rsid w:val="00F47735"/>
    <w:rsid w:val="00F5177F"/>
    <w:rsid w:val="00F5181D"/>
    <w:rsid w:val="00F52357"/>
    <w:rsid w:val="00F52C63"/>
    <w:rsid w:val="00F52D57"/>
    <w:rsid w:val="00F52E90"/>
    <w:rsid w:val="00F5407A"/>
    <w:rsid w:val="00F549CE"/>
    <w:rsid w:val="00F56449"/>
    <w:rsid w:val="00F5711B"/>
    <w:rsid w:val="00F57A58"/>
    <w:rsid w:val="00F57D36"/>
    <w:rsid w:val="00F6066D"/>
    <w:rsid w:val="00F6193D"/>
    <w:rsid w:val="00F62A46"/>
    <w:rsid w:val="00F62A48"/>
    <w:rsid w:val="00F6314F"/>
    <w:rsid w:val="00F6504E"/>
    <w:rsid w:val="00F654B1"/>
    <w:rsid w:val="00F66345"/>
    <w:rsid w:val="00F66F8D"/>
    <w:rsid w:val="00F6748A"/>
    <w:rsid w:val="00F67A75"/>
    <w:rsid w:val="00F67ECA"/>
    <w:rsid w:val="00F71A85"/>
    <w:rsid w:val="00F723B6"/>
    <w:rsid w:val="00F72883"/>
    <w:rsid w:val="00F734F0"/>
    <w:rsid w:val="00F7355F"/>
    <w:rsid w:val="00F738A1"/>
    <w:rsid w:val="00F73A9C"/>
    <w:rsid w:val="00F74010"/>
    <w:rsid w:val="00F763E5"/>
    <w:rsid w:val="00F80632"/>
    <w:rsid w:val="00F81DE5"/>
    <w:rsid w:val="00F83511"/>
    <w:rsid w:val="00F85CF7"/>
    <w:rsid w:val="00F86CB4"/>
    <w:rsid w:val="00F872FF"/>
    <w:rsid w:val="00F879A4"/>
    <w:rsid w:val="00F90472"/>
    <w:rsid w:val="00F90686"/>
    <w:rsid w:val="00F91BF4"/>
    <w:rsid w:val="00F920FB"/>
    <w:rsid w:val="00F93AF0"/>
    <w:rsid w:val="00F94800"/>
    <w:rsid w:val="00F94FC7"/>
    <w:rsid w:val="00F95802"/>
    <w:rsid w:val="00F95B66"/>
    <w:rsid w:val="00F95B75"/>
    <w:rsid w:val="00F96B74"/>
    <w:rsid w:val="00F976BE"/>
    <w:rsid w:val="00F977FA"/>
    <w:rsid w:val="00F97C8D"/>
    <w:rsid w:val="00FA031F"/>
    <w:rsid w:val="00FA3325"/>
    <w:rsid w:val="00FA349E"/>
    <w:rsid w:val="00FA441E"/>
    <w:rsid w:val="00FA5997"/>
    <w:rsid w:val="00FA5B2C"/>
    <w:rsid w:val="00FB1099"/>
    <w:rsid w:val="00FB39F2"/>
    <w:rsid w:val="00FB4A57"/>
    <w:rsid w:val="00FB5AE3"/>
    <w:rsid w:val="00FB5D3C"/>
    <w:rsid w:val="00FB6B37"/>
    <w:rsid w:val="00FB7D72"/>
    <w:rsid w:val="00FC18B9"/>
    <w:rsid w:val="00FC22B6"/>
    <w:rsid w:val="00FC3AA4"/>
    <w:rsid w:val="00FC427E"/>
    <w:rsid w:val="00FC5454"/>
    <w:rsid w:val="00FC59A0"/>
    <w:rsid w:val="00FC70ED"/>
    <w:rsid w:val="00FD117F"/>
    <w:rsid w:val="00FD1256"/>
    <w:rsid w:val="00FD16A9"/>
    <w:rsid w:val="00FD3A44"/>
    <w:rsid w:val="00FD48E9"/>
    <w:rsid w:val="00FD52EE"/>
    <w:rsid w:val="00FE0521"/>
    <w:rsid w:val="00FE058D"/>
    <w:rsid w:val="00FE0964"/>
    <w:rsid w:val="00FE1BF6"/>
    <w:rsid w:val="00FE2EDF"/>
    <w:rsid w:val="00FE2F32"/>
    <w:rsid w:val="00FE6BA6"/>
    <w:rsid w:val="00FE7FD2"/>
    <w:rsid w:val="00FF05E1"/>
    <w:rsid w:val="00FF16B3"/>
    <w:rsid w:val="00FF3A4B"/>
    <w:rsid w:val="00FF3D3A"/>
    <w:rsid w:val="00FF44B4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C4A9C85"/>
  <w15:docId w15:val="{5604E894-4F41-40B2-AE65-4CFFD359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6024E5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paragraph" w:styleId="1">
    <w:name w:val="heading 1"/>
    <w:basedOn w:val="20"/>
    <w:next w:val="a0"/>
    <w:link w:val="10"/>
    <w:uiPriority w:val="9"/>
    <w:qFormat/>
    <w:rsid w:val="007A3C65"/>
    <w:pPr>
      <w:outlineLvl w:val="0"/>
    </w:pPr>
    <w:rPr>
      <w:sz w:val="36"/>
      <w:szCs w:val="36"/>
    </w:rPr>
  </w:style>
  <w:style w:type="paragraph" w:styleId="20">
    <w:name w:val="heading 2"/>
    <w:basedOn w:val="Default"/>
    <w:next w:val="a0"/>
    <w:link w:val="21"/>
    <w:uiPriority w:val="9"/>
    <w:unhideWhenUsed/>
    <w:qFormat/>
    <w:rsid w:val="002339FA"/>
    <w:pPr>
      <w:spacing w:line="480" w:lineRule="auto"/>
      <w:outlineLvl w:val="1"/>
    </w:pPr>
    <w:rPr>
      <w:b/>
      <w:sz w:val="32"/>
      <w:szCs w:val="32"/>
    </w:rPr>
  </w:style>
  <w:style w:type="paragraph" w:styleId="30">
    <w:name w:val="heading 3"/>
    <w:basedOn w:val="a0"/>
    <w:next w:val="a0"/>
    <w:link w:val="31"/>
    <w:uiPriority w:val="9"/>
    <w:unhideWhenUsed/>
    <w:qFormat/>
    <w:rsid w:val="002339FA"/>
    <w:pPr>
      <w:spacing w:line="480" w:lineRule="auto"/>
      <w:jc w:val="left"/>
      <w:outlineLvl w:val="2"/>
    </w:pPr>
    <w:rPr>
      <w:rFonts w:ascii="Times New Roman" w:hAnsi="Times New Roman"/>
      <w:b/>
      <w:sz w:val="28"/>
      <w:szCs w:val="28"/>
    </w:rPr>
  </w:style>
  <w:style w:type="paragraph" w:styleId="40">
    <w:name w:val="heading 4"/>
    <w:basedOn w:val="a0"/>
    <w:next w:val="a0"/>
    <w:link w:val="41"/>
    <w:uiPriority w:val="9"/>
    <w:unhideWhenUsed/>
    <w:qFormat/>
    <w:rsid w:val="002339FA"/>
    <w:pPr>
      <w:spacing w:line="480" w:lineRule="auto"/>
      <w:jc w:val="left"/>
      <w:outlineLvl w:val="3"/>
    </w:pPr>
    <w:rPr>
      <w:rFonts w:ascii="Times New Roman" w:hAnsi="Times New Roman"/>
      <w:i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7A3C65"/>
    <w:rPr>
      <w:rFonts w:ascii="Times New Roman" w:eastAsia="ＭＳ 明朝" w:hAnsi="Times New Roman" w:cs="Times New Roman"/>
      <w:b/>
      <w:color w:val="000000"/>
      <w:sz w:val="36"/>
      <w:szCs w:val="36"/>
      <w:lang w:val="en-US" w:eastAsia="ja-JP"/>
    </w:rPr>
  </w:style>
  <w:style w:type="character" w:customStyle="1" w:styleId="21">
    <w:name w:val="見出し 2 (文字)"/>
    <w:basedOn w:val="a1"/>
    <w:link w:val="20"/>
    <w:uiPriority w:val="9"/>
    <w:rsid w:val="002339FA"/>
    <w:rPr>
      <w:rFonts w:ascii="Times New Roman" w:eastAsia="ＭＳ 明朝" w:hAnsi="Times New Roman" w:cs="Times New Roman"/>
      <w:b/>
      <w:color w:val="000000"/>
      <w:sz w:val="32"/>
      <w:szCs w:val="32"/>
      <w:lang w:val="en-US" w:eastAsia="ja-JP"/>
    </w:rPr>
  </w:style>
  <w:style w:type="character" w:styleId="a4">
    <w:name w:val="annotation reference"/>
    <w:uiPriority w:val="99"/>
    <w:semiHidden/>
    <w:unhideWhenUsed/>
    <w:rPr>
      <w:sz w:val="18"/>
      <w:szCs w:val="18"/>
    </w:rPr>
  </w:style>
  <w:style w:type="paragraph" w:styleId="a5">
    <w:name w:val="annotation text"/>
    <w:basedOn w:val="a0"/>
    <w:link w:val="a6"/>
    <w:uiPriority w:val="99"/>
    <w:unhideWhenUsed/>
    <w:rsid w:val="00D84CD8"/>
    <w:pPr>
      <w:jc w:val="left"/>
    </w:pPr>
    <w:rPr>
      <w:rFonts w:ascii="Calibri" w:hAnsi="Calibri"/>
      <w:sz w:val="18"/>
    </w:rPr>
  </w:style>
  <w:style w:type="character" w:customStyle="1" w:styleId="a6">
    <w:name w:val="コメント文字列 (文字)"/>
    <w:basedOn w:val="a1"/>
    <w:link w:val="a5"/>
    <w:uiPriority w:val="99"/>
    <w:rsid w:val="00D84CD8"/>
    <w:rPr>
      <w:rFonts w:ascii="Calibri" w:eastAsia="ＭＳ 明朝" w:hAnsi="Calibri" w:cs="Times New Roman"/>
      <w:kern w:val="2"/>
      <w:sz w:val="18"/>
      <w:szCs w:val="22"/>
      <w:lang w:val="en-US" w:eastAsia="ja-JP"/>
    </w:rPr>
  </w:style>
  <w:style w:type="paragraph" w:styleId="a7">
    <w:name w:val="List Paragraph"/>
    <w:basedOn w:val="a0"/>
    <w:link w:val="a8"/>
    <w:uiPriority w:val="34"/>
    <w:qFormat/>
    <w:pPr>
      <w:ind w:leftChars="400" w:left="840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lang w:val="en-US" w:eastAsia="ja-JP"/>
    </w:rPr>
  </w:style>
  <w:style w:type="paragraph" w:styleId="a9">
    <w:name w:val="footer"/>
    <w:basedOn w:val="a0"/>
    <w:link w:val="aa"/>
    <w:uiPriority w:val="99"/>
    <w:unhideWhenUsed/>
    <w:pPr>
      <w:tabs>
        <w:tab w:val="center" w:pos="4320"/>
        <w:tab w:val="right" w:pos="8640"/>
      </w:tabs>
    </w:pPr>
  </w:style>
  <w:style w:type="character" w:customStyle="1" w:styleId="aa">
    <w:name w:val="フッター (文字)"/>
    <w:basedOn w:val="a1"/>
    <w:link w:val="a9"/>
    <w:uiPriority w:val="99"/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character" w:styleId="ab">
    <w:name w:val="page number"/>
    <w:basedOn w:val="a1"/>
    <w:uiPriority w:val="99"/>
    <w:semiHidden/>
    <w:unhideWhenUsed/>
  </w:style>
  <w:style w:type="paragraph" w:styleId="ac">
    <w:name w:val="Document Map"/>
    <w:basedOn w:val="a0"/>
    <w:link w:val="ad"/>
    <w:uiPriority w:val="99"/>
    <w:semiHidden/>
    <w:unhideWhenUsed/>
    <w:rPr>
      <w:rFonts w:ascii="Lucida Grande" w:hAnsi="Lucida Grande" w:cs="Lucida Grande"/>
      <w:sz w:val="24"/>
      <w:szCs w:val="24"/>
    </w:rPr>
  </w:style>
  <w:style w:type="character" w:customStyle="1" w:styleId="ad">
    <w:name w:val="見出しマップ (文字)"/>
    <w:basedOn w:val="a1"/>
    <w:link w:val="ac"/>
    <w:uiPriority w:val="99"/>
    <w:semiHidden/>
    <w:rPr>
      <w:rFonts w:ascii="Lucida Grande" w:eastAsia="ＭＳ 明朝" w:hAnsi="Lucida Grande" w:cs="Lucida Grande"/>
      <w:kern w:val="2"/>
      <w:lang w:val="en-US" w:eastAsia="ja-JP"/>
    </w:rPr>
  </w:style>
  <w:style w:type="paragraph" w:styleId="ae">
    <w:name w:val="annotation subject"/>
    <w:basedOn w:val="a5"/>
    <w:next w:val="a5"/>
    <w:link w:val="af"/>
    <w:uiPriority w:val="99"/>
    <w:semiHidden/>
    <w:unhideWhenUsed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6"/>
    <w:link w:val="ae"/>
    <w:uiPriority w:val="99"/>
    <w:semiHidden/>
    <w:rPr>
      <w:rFonts w:ascii="Century" w:eastAsia="ＭＳ 明朝" w:hAnsi="Century" w:cs="Times New Roman"/>
      <w:b/>
      <w:bCs/>
      <w:kern w:val="2"/>
      <w:sz w:val="20"/>
      <w:szCs w:val="20"/>
      <w:lang w:val="en-US" w:eastAsia="ja-JP"/>
    </w:rPr>
  </w:style>
  <w:style w:type="paragraph" w:styleId="af0">
    <w:name w:val="Revision"/>
    <w:hidden/>
    <w:uiPriority w:val="99"/>
    <w:semiHidden/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paragraph" w:styleId="af1">
    <w:name w:val="Balloon Text"/>
    <w:basedOn w:val="a0"/>
    <w:link w:val="af2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af2">
    <w:name w:val="吹き出し (文字)"/>
    <w:basedOn w:val="a1"/>
    <w:link w:val="af1"/>
    <w:uiPriority w:val="99"/>
    <w:semiHidden/>
    <w:rPr>
      <w:rFonts w:ascii="Lucida Grande" w:eastAsia="ＭＳ 明朝" w:hAnsi="Lucida Grande" w:cs="Lucida Grande"/>
      <w:kern w:val="2"/>
      <w:sz w:val="18"/>
      <w:szCs w:val="18"/>
      <w:lang w:val="en-US" w:eastAsia="ja-JP"/>
    </w:rPr>
  </w:style>
  <w:style w:type="paragraph" w:styleId="a">
    <w:name w:val="List Bullet"/>
    <w:basedOn w:val="a0"/>
    <w:uiPriority w:val="99"/>
    <w:semiHidden/>
    <w:unhideWhenUsed/>
    <w:pPr>
      <w:numPr>
        <w:numId w:val="3"/>
      </w:numPr>
      <w:contextualSpacing/>
    </w:pPr>
    <w:rPr>
      <w:rFonts w:ascii="Times New Roman" w:hAnsi="Times New Roman"/>
    </w:rPr>
  </w:style>
  <w:style w:type="paragraph" w:styleId="2">
    <w:name w:val="List Bullet 2"/>
    <w:basedOn w:val="a0"/>
    <w:uiPriority w:val="99"/>
    <w:semiHidden/>
    <w:unhideWhenUsed/>
    <w:pPr>
      <w:numPr>
        <w:numId w:val="4"/>
      </w:numPr>
      <w:contextualSpacing/>
    </w:pPr>
  </w:style>
  <w:style w:type="paragraph" w:styleId="3">
    <w:name w:val="List Bullet 3"/>
    <w:basedOn w:val="a0"/>
    <w:uiPriority w:val="99"/>
    <w:semiHidden/>
    <w:unhideWhenUsed/>
    <w:pPr>
      <w:numPr>
        <w:numId w:val="5"/>
      </w:numPr>
      <w:contextualSpacing/>
    </w:pPr>
  </w:style>
  <w:style w:type="paragraph" w:styleId="4">
    <w:name w:val="List Bullet 4"/>
    <w:basedOn w:val="a0"/>
    <w:uiPriority w:val="99"/>
    <w:semiHidden/>
    <w:unhideWhenUsed/>
    <w:pPr>
      <w:numPr>
        <w:numId w:val="6"/>
      </w:numPr>
      <w:contextualSpacing/>
    </w:pPr>
  </w:style>
  <w:style w:type="paragraph" w:styleId="Web">
    <w:name w:val="Normal (Web)"/>
    <w:basedOn w:val="a0"/>
    <w:uiPriority w:val="99"/>
    <w:unhideWhenUsed/>
    <w:rsid w:val="000302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header"/>
    <w:basedOn w:val="a0"/>
    <w:link w:val="af4"/>
    <w:uiPriority w:val="99"/>
    <w:unhideWhenUsed/>
    <w:rsid w:val="0095090A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1"/>
    <w:link w:val="af3"/>
    <w:uiPriority w:val="99"/>
    <w:rsid w:val="0095090A"/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character" w:styleId="af5">
    <w:name w:val="Hyperlink"/>
    <w:basedOn w:val="a1"/>
    <w:uiPriority w:val="99"/>
    <w:unhideWhenUsed/>
    <w:rsid w:val="00F5407A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F5407A"/>
    <w:rPr>
      <w:color w:val="800080"/>
      <w:u w:val="single"/>
    </w:rPr>
  </w:style>
  <w:style w:type="paragraph" w:customStyle="1" w:styleId="font5">
    <w:name w:val="font5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000000"/>
      <w:kern w:val="0"/>
      <w:sz w:val="18"/>
      <w:szCs w:val="18"/>
      <w:lang w:eastAsia="en-US"/>
    </w:rPr>
  </w:style>
  <w:style w:type="paragraph" w:customStyle="1" w:styleId="font6">
    <w:name w:val="font6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000000"/>
      <w:kern w:val="0"/>
      <w:sz w:val="18"/>
      <w:szCs w:val="18"/>
      <w:lang w:eastAsia="en-US"/>
    </w:rPr>
  </w:style>
  <w:style w:type="paragraph" w:customStyle="1" w:styleId="font7">
    <w:name w:val="font7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000000"/>
      <w:kern w:val="0"/>
      <w:sz w:val="18"/>
      <w:szCs w:val="18"/>
      <w:lang w:eastAsia="en-US"/>
    </w:rPr>
  </w:style>
  <w:style w:type="paragraph" w:customStyle="1" w:styleId="font8">
    <w:name w:val="font8"/>
    <w:basedOn w:val="a0"/>
    <w:rsid w:val="00F5407A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18"/>
      <w:szCs w:val="18"/>
      <w:lang w:eastAsia="en-US"/>
    </w:rPr>
  </w:style>
  <w:style w:type="paragraph" w:customStyle="1" w:styleId="font9">
    <w:name w:val="font9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000000"/>
      <w:kern w:val="0"/>
      <w:sz w:val="18"/>
      <w:szCs w:val="18"/>
      <w:lang w:eastAsia="en-US"/>
    </w:rPr>
  </w:style>
  <w:style w:type="paragraph" w:customStyle="1" w:styleId="xl65">
    <w:name w:val="xl65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66">
    <w:name w:val="xl66"/>
    <w:basedOn w:val="a0"/>
    <w:rsid w:val="00F5407A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67">
    <w:name w:val="xl67"/>
    <w:basedOn w:val="a0"/>
    <w:rsid w:val="00F5407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68">
    <w:name w:val="xl68"/>
    <w:basedOn w:val="a0"/>
    <w:rsid w:val="00F5407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69">
    <w:name w:val="xl69"/>
    <w:basedOn w:val="a0"/>
    <w:rsid w:val="00F5407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70">
    <w:name w:val="xl70"/>
    <w:basedOn w:val="a0"/>
    <w:rsid w:val="00F5407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71">
    <w:name w:val="xl71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72">
    <w:name w:val="xl72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73">
    <w:name w:val="xl73"/>
    <w:basedOn w:val="a0"/>
    <w:rsid w:val="00F5407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customStyle="1" w:styleId="xl74">
    <w:name w:val="xl74"/>
    <w:basedOn w:val="a0"/>
    <w:rsid w:val="00F540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11">
    <w:name w:val="表題1"/>
    <w:basedOn w:val="a0"/>
    <w:rsid w:val="005A2C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0"/>
    <w:rsid w:val="005A2C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5A2C62"/>
  </w:style>
  <w:style w:type="paragraph" w:customStyle="1" w:styleId="details">
    <w:name w:val="details"/>
    <w:basedOn w:val="a0"/>
    <w:rsid w:val="005A2C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1"/>
    <w:rsid w:val="005A2C62"/>
  </w:style>
  <w:style w:type="character" w:customStyle="1" w:styleId="a-size-medium">
    <w:name w:val="a-size-medium"/>
    <w:basedOn w:val="a1"/>
    <w:rsid w:val="00262DDC"/>
  </w:style>
  <w:style w:type="table" w:styleId="af7">
    <w:name w:val="Table Grid"/>
    <w:basedOn w:val="a2"/>
    <w:uiPriority w:val="59"/>
    <w:rsid w:val="00D41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2">
    <w:name w:val="表題2"/>
    <w:basedOn w:val="a0"/>
    <w:rsid w:val="00C931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8">
    <w:name w:val="Strong"/>
    <w:basedOn w:val="a1"/>
    <w:uiPriority w:val="22"/>
    <w:qFormat/>
    <w:rsid w:val="005838A9"/>
    <w:rPr>
      <w:b/>
      <w:bCs/>
    </w:rPr>
  </w:style>
  <w:style w:type="paragraph" w:customStyle="1" w:styleId="p1">
    <w:name w:val="p1"/>
    <w:basedOn w:val="a0"/>
    <w:rsid w:val="001452B9"/>
    <w:pPr>
      <w:widowControl/>
      <w:ind w:left="540" w:hanging="540"/>
      <w:jc w:val="left"/>
    </w:pPr>
    <w:rPr>
      <w:rFonts w:ascii="Helvetica" w:eastAsiaTheme="minorEastAsia" w:hAnsi="Helvetica"/>
      <w:kern w:val="0"/>
      <w:sz w:val="18"/>
      <w:szCs w:val="18"/>
      <w:lang w:val="en-GB" w:eastAsia="en-GB"/>
    </w:rPr>
  </w:style>
  <w:style w:type="paragraph" w:styleId="af9">
    <w:name w:val="Plain Text"/>
    <w:basedOn w:val="a0"/>
    <w:link w:val="afa"/>
    <w:uiPriority w:val="99"/>
    <w:unhideWhenUsed/>
    <w:rsid w:val="002E0AC4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fa">
    <w:name w:val="書式なし (文字)"/>
    <w:basedOn w:val="a1"/>
    <w:link w:val="af9"/>
    <w:uiPriority w:val="99"/>
    <w:rsid w:val="002E0AC4"/>
    <w:rPr>
      <w:rFonts w:ascii="游ゴシック" w:eastAsia="游ゴシック" w:hAnsi="Courier New" w:cs="Courier New"/>
      <w:kern w:val="2"/>
      <w:sz w:val="22"/>
      <w:szCs w:val="22"/>
      <w:lang w:val="en-US" w:eastAsia="ja-JP"/>
    </w:rPr>
  </w:style>
  <w:style w:type="character" w:customStyle="1" w:styleId="tgc">
    <w:name w:val="_tgc"/>
    <w:basedOn w:val="a1"/>
    <w:rsid w:val="000D0002"/>
  </w:style>
  <w:style w:type="character" w:customStyle="1" w:styleId="12">
    <w:name w:val="未解決のメンション1"/>
    <w:basedOn w:val="a1"/>
    <w:uiPriority w:val="99"/>
    <w:semiHidden/>
    <w:unhideWhenUsed/>
    <w:rsid w:val="002126FE"/>
    <w:rPr>
      <w:color w:val="808080"/>
      <w:shd w:val="clear" w:color="auto" w:fill="E6E6E6"/>
    </w:rPr>
  </w:style>
  <w:style w:type="character" w:styleId="afb">
    <w:name w:val="line number"/>
    <w:basedOn w:val="a1"/>
    <w:uiPriority w:val="99"/>
    <w:semiHidden/>
    <w:unhideWhenUsed/>
    <w:rsid w:val="00517E4C"/>
  </w:style>
  <w:style w:type="character" w:customStyle="1" w:styleId="31">
    <w:name w:val="見出し 3 (文字)"/>
    <w:basedOn w:val="a1"/>
    <w:link w:val="30"/>
    <w:uiPriority w:val="9"/>
    <w:rsid w:val="002339FA"/>
    <w:rPr>
      <w:rFonts w:ascii="Times New Roman" w:eastAsia="ＭＳ 明朝" w:hAnsi="Times New Roman" w:cs="Times New Roman"/>
      <w:b/>
      <w:kern w:val="2"/>
      <w:sz w:val="28"/>
      <w:szCs w:val="28"/>
      <w:lang w:val="en-US" w:eastAsia="ja-JP"/>
    </w:rPr>
  </w:style>
  <w:style w:type="character" w:customStyle="1" w:styleId="UnresolvedMention1">
    <w:name w:val="Unresolved Mention1"/>
    <w:basedOn w:val="a1"/>
    <w:uiPriority w:val="99"/>
    <w:semiHidden/>
    <w:unhideWhenUsed/>
    <w:rsid w:val="002B1903"/>
    <w:rPr>
      <w:color w:val="605E5C"/>
      <w:shd w:val="clear" w:color="auto" w:fill="E1DFDD"/>
    </w:rPr>
  </w:style>
  <w:style w:type="character" w:customStyle="1" w:styleId="41">
    <w:name w:val="見出し 4 (文字)"/>
    <w:basedOn w:val="a1"/>
    <w:link w:val="40"/>
    <w:uiPriority w:val="9"/>
    <w:rsid w:val="002339FA"/>
    <w:rPr>
      <w:rFonts w:ascii="Times New Roman" w:eastAsia="ＭＳ 明朝" w:hAnsi="Times New Roman" w:cs="Times New Roman"/>
      <w:i/>
      <w:kern w:val="2"/>
      <w:lang w:val="en-US" w:eastAsia="ja-JP"/>
    </w:rPr>
  </w:style>
  <w:style w:type="character" w:customStyle="1" w:styleId="a8">
    <w:name w:val="リスト段落 (文字)"/>
    <w:basedOn w:val="a1"/>
    <w:link w:val="a7"/>
    <w:uiPriority w:val="34"/>
    <w:rsid w:val="00C10E94"/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character" w:styleId="afc">
    <w:name w:val="Emphasis"/>
    <w:basedOn w:val="a1"/>
    <w:uiPriority w:val="20"/>
    <w:qFormat/>
    <w:rsid w:val="00150383"/>
    <w:rPr>
      <w:i/>
      <w:iCs/>
    </w:rPr>
  </w:style>
  <w:style w:type="character" w:customStyle="1" w:styleId="23">
    <w:name w:val="未解決のメンション2"/>
    <w:basedOn w:val="a1"/>
    <w:uiPriority w:val="99"/>
    <w:rsid w:val="00137E62"/>
    <w:rPr>
      <w:color w:val="605E5C"/>
      <w:shd w:val="clear" w:color="auto" w:fill="E1DFDD"/>
    </w:rPr>
  </w:style>
  <w:style w:type="numbering" w:customStyle="1" w:styleId="NoList1">
    <w:name w:val="No List1"/>
    <w:next w:val="a3"/>
    <w:uiPriority w:val="99"/>
    <w:semiHidden/>
    <w:unhideWhenUsed/>
    <w:rsid w:val="00CA6294"/>
  </w:style>
  <w:style w:type="table" w:customStyle="1" w:styleId="TableGrid1">
    <w:name w:val="Table Grid1"/>
    <w:basedOn w:val="a2"/>
    <w:next w:val="af7"/>
    <w:uiPriority w:val="59"/>
    <w:rsid w:val="00CA6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00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998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47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147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2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2ED8A-80EA-4D1E-8963-6D63DB150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3</Words>
  <Characters>4581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uji Xerox NZ Ltd.</Company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 Barnett</dc:creator>
  <cp:lastModifiedBy>Masahiro Yasaka</cp:lastModifiedBy>
  <cp:revision>4</cp:revision>
  <cp:lastPrinted>2018-02-27T11:56:00Z</cp:lastPrinted>
  <dcterms:created xsi:type="dcterms:W3CDTF">2018-12-20T08:50:00Z</dcterms:created>
  <dcterms:modified xsi:type="dcterms:W3CDTF">2019-02-05T01:27:00Z</dcterms:modified>
</cp:coreProperties>
</file>